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DA556" w14:textId="21E46F64" w:rsidR="006C1628" w:rsidRPr="00D756D0" w:rsidRDefault="006C1628" w:rsidP="00D756D0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/>
          <w:b/>
          <w:bCs/>
          <w:sz w:val="20"/>
          <w:szCs w:val="20"/>
        </w:rPr>
        <w:t xml:space="preserve">Table S1. </w:t>
      </w:r>
      <w:r w:rsidRPr="00D756D0">
        <w:rPr>
          <w:rFonts w:ascii="Times New Roman" w:hAnsi="Times New Roman"/>
          <w:sz w:val="20"/>
          <w:szCs w:val="20"/>
        </w:rPr>
        <w:t xml:space="preserve">Baseline characteristics of participants by </w:t>
      </w:r>
      <w:r w:rsidR="005A14D5">
        <w:rPr>
          <w:rFonts w:ascii="Times New Roman" w:hAnsi="Times New Roman"/>
          <w:sz w:val="20"/>
          <w:szCs w:val="20"/>
        </w:rPr>
        <w:t>gender</w:t>
      </w:r>
      <w:r w:rsidR="00122908" w:rsidRPr="00D756D0">
        <w:rPr>
          <w:rFonts w:ascii="Times New Roman" w:hAnsi="Times New Roman"/>
          <w:sz w:val="20"/>
          <w:szCs w:val="20"/>
        </w:rPr>
        <w:t xml:space="preserve"> </w:t>
      </w:r>
      <w:r w:rsidRPr="00D756D0">
        <w:rPr>
          <w:rFonts w:ascii="Times New Roman" w:hAnsi="Times New Roman"/>
          <w:sz w:val="20"/>
          <w:szCs w:val="20"/>
          <w:vertAlign w:val="superscript"/>
        </w:rPr>
        <w:t>a</w:t>
      </w:r>
      <w:r w:rsidR="0028559A" w:rsidRPr="00D756D0">
        <w:rPr>
          <w:rFonts w:ascii="Times New Roman" w:hAnsi="Times New Roman"/>
          <w:sz w:val="20"/>
          <w:szCs w:val="20"/>
        </w:rPr>
        <w:t>.</w:t>
      </w: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275"/>
        <w:gridCol w:w="2120"/>
        <w:gridCol w:w="1694"/>
        <w:gridCol w:w="1694"/>
        <w:gridCol w:w="840"/>
        <w:gridCol w:w="1689"/>
      </w:tblGrid>
      <w:tr w:rsidR="00F64DCB" w:rsidRPr="00D756D0" w14:paraId="1775E1BE" w14:textId="77777777" w:rsidTr="00F64DCB">
        <w:trPr>
          <w:trHeight w:val="260"/>
          <w:jc w:val="center"/>
        </w:trPr>
        <w:tc>
          <w:tcPr>
            <w:tcW w:w="14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FCA5D6" w14:textId="4317EDA1" w:rsidR="006C1628" w:rsidRPr="00D756D0" w:rsidRDefault="007B2D12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72FB87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n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283C65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A193B4" w14:textId="157526AB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="000F31D9" w:rsidRPr="00D756D0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lu</w:t>
            </w:r>
            <w:r w:rsidR="002D6370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</w:t>
            </w:r>
            <w:r w:rsidR="00122908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F31D9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C5641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</w:tr>
      <w:tr w:rsidR="00F64DCB" w:rsidRPr="00D756D0" w14:paraId="625239E7" w14:textId="77777777" w:rsidTr="00F64DCB">
        <w:trPr>
          <w:trHeight w:val="250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2061FF9B" w14:textId="7D70CD0B" w:rsidR="006C1628" w:rsidRPr="00D756D0" w:rsidRDefault="007B2D12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(years), mean (SD)</w:t>
            </w:r>
          </w:p>
        </w:tc>
        <w:tc>
          <w:tcPr>
            <w:tcW w:w="1019" w:type="pct"/>
            <w:noWrap/>
            <w:vAlign w:val="center"/>
          </w:tcPr>
          <w:p w14:paraId="6A979F05" w14:textId="6AC35685" w:rsidR="006C1628" w:rsidRPr="00D756D0" w:rsidRDefault="007B2D12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5 (14.6)</w:t>
            </w:r>
          </w:p>
        </w:tc>
        <w:tc>
          <w:tcPr>
            <w:tcW w:w="1019" w:type="pct"/>
            <w:noWrap/>
            <w:vAlign w:val="center"/>
          </w:tcPr>
          <w:p w14:paraId="55BC681E" w14:textId="62DB22A0" w:rsidR="006C1628" w:rsidRPr="00D756D0" w:rsidRDefault="007B2D12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.6 (14.5)</w:t>
            </w:r>
          </w:p>
        </w:tc>
        <w:tc>
          <w:tcPr>
            <w:tcW w:w="505" w:type="pct"/>
            <w:noWrap/>
            <w:vAlign w:val="center"/>
          </w:tcPr>
          <w:p w14:paraId="37F336EB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088E9E0E" w14:textId="0BCC4D10" w:rsidR="006C1628" w:rsidRPr="00D756D0" w:rsidRDefault="007B2D12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.0 (14.6)</w:t>
            </w:r>
          </w:p>
        </w:tc>
      </w:tr>
      <w:tr w:rsidR="00F64DCB" w:rsidRPr="00D756D0" w14:paraId="0E3D5B3B" w14:textId="77777777" w:rsidTr="00F64DCB">
        <w:trPr>
          <w:trHeight w:val="93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07844350" w14:textId="4D15CADB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I</w:t>
            </w:r>
            <w:r w:rsidR="00122908"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  <w:r w:rsidRPr="00D756D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, 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(IQR)</w:t>
            </w:r>
          </w:p>
        </w:tc>
        <w:tc>
          <w:tcPr>
            <w:tcW w:w="1019" w:type="pct"/>
            <w:noWrap/>
            <w:vAlign w:val="center"/>
          </w:tcPr>
          <w:p w14:paraId="78171938" w14:textId="5BDD3112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-1.68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0)</w:t>
            </w:r>
          </w:p>
        </w:tc>
        <w:tc>
          <w:tcPr>
            <w:tcW w:w="1019" w:type="pct"/>
            <w:noWrap/>
            <w:vAlign w:val="center"/>
          </w:tcPr>
          <w:p w14:paraId="292F6C49" w14:textId="4FB0734D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-1.79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2)</w:t>
            </w:r>
          </w:p>
        </w:tc>
        <w:tc>
          <w:tcPr>
            <w:tcW w:w="505" w:type="pct"/>
            <w:noWrap/>
            <w:vAlign w:val="center"/>
          </w:tcPr>
          <w:p w14:paraId="1B59F893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65A1E0E3" w14:textId="3F44432A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-1.74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6)</w:t>
            </w:r>
          </w:p>
        </w:tc>
      </w:tr>
      <w:tr w:rsidR="00BF737E" w:rsidRPr="00D756D0" w14:paraId="71AFB1C7" w14:textId="77777777" w:rsidTr="00F64DCB">
        <w:trPr>
          <w:trHeight w:val="317"/>
          <w:jc w:val="center"/>
        </w:trPr>
        <w:tc>
          <w:tcPr>
            <w:tcW w:w="3479" w:type="pct"/>
            <w:gridSpan w:val="4"/>
            <w:noWrap/>
            <w:vAlign w:val="center"/>
          </w:tcPr>
          <w:p w14:paraId="71675164" w14:textId="28DC9958" w:rsidR="00BF737E" w:rsidRPr="00D756D0" w:rsidRDefault="00BF737E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505" w:type="pct"/>
            <w:noWrap/>
            <w:vAlign w:val="center"/>
          </w:tcPr>
          <w:p w14:paraId="23AA4AD0" w14:textId="77777777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5704E41B" w14:textId="77777777" w:rsidR="00BF737E" w:rsidRPr="00D756D0" w:rsidRDefault="00BF737E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567B60E2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5DB21DA4" w14:textId="26AFD716" w:rsidR="00D40994" w:rsidRPr="00D756D0" w:rsidRDefault="00D40994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7C44148D" w14:textId="3DDF6219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ver married</w:t>
            </w:r>
          </w:p>
        </w:tc>
        <w:tc>
          <w:tcPr>
            <w:tcW w:w="1019" w:type="pct"/>
            <w:noWrap/>
            <w:vAlign w:val="center"/>
          </w:tcPr>
          <w:p w14:paraId="5AD56FC4" w14:textId="1DB3E3F6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8 (11.9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92D867F" w14:textId="262B3A07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5 (5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728D9D3C" w14:textId="77777777" w:rsidR="00D40994" w:rsidRPr="00D756D0" w:rsidRDefault="00D40994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3DD6049A" w14:textId="23CA63FB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3 (8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6BBB08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712A9C61" w14:textId="77777777" w:rsidR="00D40994" w:rsidRPr="00D756D0" w:rsidRDefault="00D40994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0ABE34FF" w14:textId="33C5C33E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019" w:type="pct"/>
            <w:noWrap/>
            <w:vAlign w:val="center"/>
          </w:tcPr>
          <w:p w14:paraId="3E03C293" w14:textId="193D2478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82 (84.8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314C5420" w14:textId="635DE7E5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27 (86.8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5844177B" w14:textId="77777777" w:rsidR="00D40994" w:rsidRPr="00D756D0" w:rsidRDefault="00D40994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4745AAF1" w14:textId="266A524D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309 (85.9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1C20B364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0C3FB155" w14:textId="77777777" w:rsidR="00D40994" w:rsidRPr="00D756D0" w:rsidRDefault="00D40994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0282CA52" w14:textId="28FA6CC0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vorced</w:t>
            </w:r>
          </w:p>
        </w:tc>
        <w:tc>
          <w:tcPr>
            <w:tcW w:w="1019" w:type="pct"/>
            <w:noWrap/>
            <w:vAlign w:val="center"/>
          </w:tcPr>
          <w:p w14:paraId="6E98675B" w14:textId="4206AE3C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 (1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67C1F768" w14:textId="2C40B8E8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 (1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173D5089" w14:textId="77777777" w:rsidR="00D40994" w:rsidRPr="00D756D0" w:rsidRDefault="00D40994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264765FF" w14:textId="57E41DB3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 (1.2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4DF2E50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6BD1B4DE" w14:textId="77777777" w:rsidR="00D40994" w:rsidRPr="00D756D0" w:rsidRDefault="00D40994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6714A028" w14:textId="2127652F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idowed</w:t>
            </w:r>
          </w:p>
        </w:tc>
        <w:tc>
          <w:tcPr>
            <w:tcW w:w="1019" w:type="pct"/>
            <w:noWrap/>
            <w:vAlign w:val="center"/>
          </w:tcPr>
          <w:p w14:paraId="1D5113F2" w14:textId="08C1DA0B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 (2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A76F697" w14:textId="16E4C7D7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6 (6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50DEEA3A" w14:textId="77777777" w:rsidR="00D40994" w:rsidRPr="00D756D0" w:rsidRDefault="00D40994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12CC9814" w14:textId="6554520A" w:rsidR="00D40994" w:rsidRPr="00D756D0" w:rsidRDefault="00D40994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0 (4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)</w:t>
            </w:r>
          </w:p>
        </w:tc>
      </w:tr>
      <w:tr w:rsidR="00BF737E" w:rsidRPr="00D756D0" w14:paraId="59FEF098" w14:textId="77777777" w:rsidTr="00F64DCB">
        <w:trPr>
          <w:trHeight w:val="317"/>
          <w:jc w:val="center"/>
        </w:trPr>
        <w:tc>
          <w:tcPr>
            <w:tcW w:w="3479" w:type="pct"/>
            <w:gridSpan w:val="4"/>
            <w:noWrap/>
            <w:vAlign w:val="center"/>
          </w:tcPr>
          <w:p w14:paraId="684656CB" w14:textId="15A317BD" w:rsidR="00BF737E" w:rsidRPr="00D756D0" w:rsidRDefault="00BF737E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idence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505" w:type="pct"/>
            <w:noWrap/>
            <w:vAlign w:val="center"/>
          </w:tcPr>
          <w:p w14:paraId="6D7C9A49" w14:textId="77777777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45</w:t>
            </w:r>
          </w:p>
        </w:tc>
        <w:tc>
          <w:tcPr>
            <w:tcW w:w="1016" w:type="pct"/>
            <w:noWrap/>
            <w:vAlign w:val="center"/>
          </w:tcPr>
          <w:p w14:paraId="6037DBFA" w14:textId="77777777" w:rsidR="00BF737E" w:rsidRPr="00D756D0" w:rsidRDefault="00BF737E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128ED2A9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13189F06" w14:textId="40B6E4A3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2460CAD7" w14:textId="41AC7D62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1019" w:type="pct"/>
            <w:noWrap/>
            <w:vAlign w:val="center"/>
          </w:tcPr>
          <w:p w14:paraId="305268DB" w14:textId="0FD686C1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34 (60.4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648D6FB9" w14:textId="221AB5FA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59 (61.1)</w:t>
            </w:r>
          </w:p>
        </w:tc>
        <w:tc>
          <w:tcPr>
            <w:tcW w:w="505" w:type="pct"/>
            <w:noWrap/>
            <w:vAlign w:val="center"/>
          </w:tcPr>
          <w:p w14:paraId="21040811" w14:textId="77777777" w:rsidR="00BF737E" w:rsidRPr="00D756D0" w:rsidRDefault="00BF737E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32B63152" w14:textId="6EDC26B1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93 (60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)</w:t>
            </w:r>
          </w:p>
        </w:tc>
      </w:tr>
      <w:tr w:rsidR="00F64DCB" w:rsidRPr="00D756D0" w14:paraId="40DC47A9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48F988D2" w14:textId="77777777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2802B20A" w14:textId="36DED678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019" w:type="pct"/>
            <w:noWrap/>
            <w:vAlign w:val="center"/>
          </w:tcPr>
          <w:p w14:paraId="0A74E3A2" w14:textId="1347C031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85 (39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14D6198" w14:textId="70D64495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21 (38.9)</w:t>
            </w:r>
          </w:p>
        </w:tc>
        <w:tc>
          <w:tcPr>
            <w:tcW w:w="505" w:type="pct"/>
            <w:noWrap/>
            <w:vAlign w:val="center"/>
          </w:tcPr>
          <w:p w14:paraId="50A5D058" w14:textId="77777777" w:rsidR="00BF737E" w:rsidRPr="00D756D0" w:rsidRDefault="00BF737E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0436AECB" w14:textId="0EC54512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06 (39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)</w:t>
            </w:r>
          </w:p>
        </w:tc>
      </w:tr>
      <w:tr w:rsidR="00BF737E" w:rsidRPr="00D756D0" w14:paraId="3931A94C" w14:textId="77777777" w:rsidTr="00F64DCB">
        <w:trPr>
          <w:trHeight w:val="317"/>
          <w:jc w:val="center"/>
        </w:trPr>
        <w:tc>
          <w:tcPr>
            <w:tcW w:w="3479" w:type="pct"/>
            <w:gridSpan w:val="4"/>
            <w:noWrap/>
            <w:vAlign w:val="center"/>
          </w:tcPr>
          <w:p w14:paraId="449D8D88" w14:textId="3D511234" w:rsidR="00BF737E" w:rsidRPr="00795E6B" w:rsidRDefault="00BF737E" w:rsidP="00D756D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E6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ousehold income level (yuan</w:t>
            </w:r>
            <w:r w:rsidR="004B5435" w:rsidRPr="00795E6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4B5435" w:rsidRPr="00795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¥; </w:t>
            </w:r>
            <w:r w:rsidR="004B5435" w:rsidRPr="00795E6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yuan </w:t>
            </w:r>
            <w:r w:rsidR="004B5435" w:rsidRPr="00795E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¥1=US $0.14</w:t>
            </w:r>
            <w:r w:rsidRPr="00795E6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, n (%)</w:t>
            </w:r>
          </w:p>
        </w:tc>
        <w:tc>
          <w:tcPr>
            <w:tcW w:w="505" w:type="pct"/>
            <w:noWrap/>
            <w:vAlign w:val="center"/>
          </w:tcPr>
          <w:p w14:paraId="6B4B6C27" w14:textId="77777777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86</w:t>
            </w:r>
          </w:p>
        </w:tc>
        <w:tc>
          <w:tcPr>
            <w:tcW w:w="1016" w:type="pct"/>
            <w:noWrap/>
            <w:vAlign w:val="center"/>
          </w:tcPr>
          <w:p w14:paraId="4780F487" w14:textId="77777777" w:rsidR="00BF737E" w:rsidRPr="00D756D0" w:rsidRDefault="00BF737E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4C739630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268FCC6C" w14:textId="5C4D6FE8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4138A2AC" w14:textId="669AD0E9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Low (&lt;8532)</w:t>
            </w:r>
          </w:p>
        </w:tc>
        <w:tc>
          <w:tcPr>
            <w:tcW w:w="1019" w:type="pct"/>
            <w:noWrap/>
            <w:vAlign w:val="center"/>
          </w:tcPr>
          <w:p w14:paraId="34C58710" w14:textId="42A4DB50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1 (24.8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18DB3DD7" w14:textId="61B36C55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0 (25.</w:t>
            </w:r>
            <w:r w:rsidR="000C49E6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2DE03075" w14:textId="77777777" w:rsidR="00BF737E" w:rsidRPr="00D756D0" w:rsidRDefault="00BF737E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0CAFB9B2" w14:textId="433D8A3E" w:rsidR="00BF737E" w:rsidRPr="00D756D0" w:rsidRDefault="00BF737E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1 (25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4F5504B8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0CB414EF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7393D1E3" w14:textId="7C4EC840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Medium (8532-15,576)</w:t>
            </w:r>
          </w:p>
        </w:tc>
        <w:tc>
          <w:tcPr>
            <w:tcW w:w="1019" w:type="pct"/>
            <w:noWrap/>
            <w:vAlign w:val="center"/>
          </w:tcPr>
          <w:p w14:paraId="08E7F318" w14:textId="0384B762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81 (25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5659C7C" w14:textId="6420A77C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18 (2</w:t>
            </w:r>
            <w:r w:rsidR="000C49E6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663126CC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06AA5394" w14:textId="6E3A5B7D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99 (2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1295A28F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5E943D1B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77F912EA" w14:textId="12BB8893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High (15,577-30,500)</w:t>
            </w:r>
          </w:p>
        </w:tc>
        <w:tc>
          <w:tcPr>
            <w:tcW w:w="1019" w:type="pct"/>
            <w:noWrap/>
            <w:vAlign w:val="center"/>
          </w:tcPr>
          <w:p w14:paraId="2957A09B" w14:textId="157BDDA1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1 (24.8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21B92F0E" w14:textId="53C63CB0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34 (25.2</w:t>
            </w:r>
            <w:r w:rsidR="000C49E6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584EF045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67646C25" w14:textId="3FF0ED54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05 (25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86D7D4D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38526C35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4D0E0CA3" w14:textId="44C3388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Very high (&gt;30,500)</w:t>
            </w:r>
          </w:p>
        </w:tc>
        <w:tc>
          <w:tcPr>
            <w:tcW w:w="1019" w:type="pct"/>
            <w:noWrap/>
            <w:vAlign w:val="center"/>
          </w:tcPr>
          <w:p w14:paraId="2F07ABD2" w14:textId="6DCA50C6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96 (25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545772A0" w14:textId="3C326659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98 (24.</w:t>
            </w:r>
            <w:r w:rsidR="000C49E6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39D54E13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47210299" w14:textId="3EAF1F71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94 (2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18469B" w:rsidRPr="00D756D0" w14:paraId="08FC3C86" w14:textId="77777777" w:rsidTr="00F64DCB">
        <w:trPr>
          <w:trHeight w:val="317"/>
          <w:jc w:val="center"/>
        </w:trPr>
        <w:tc>
          <w:tcPr>
            <w:tcW w:w="3479" w:type="pct"/>
            <w:gridSpan w:val="4"/>
            <w:noWrap/>
            <w:vAlign w:val="center"/>
          </w:tcPr>
          <w:p w14:paraId="3D8446B9" w14:textId="3CA4B232" w:rsidR="0018469B" w:rsidRPr="00D756D0" w:rsidRDefault="0018469B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505" w:type="pct"/>
            <w:noWrap/>
            <w:vAlign w:val="center"/>
          </w:tcPr>
          <w:p w14:paraId="1699EE64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2A5B3B3C" w14:textId="77777777" w:rsidR="0018469B" w:rsidRPr="00D756D0" w:rsidRDefault="0018469B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34980950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631A6F1D" w14:textId="5AA65F5A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4FAA9E58" w14:textId="25F59D7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019" w:type="pct"/>
            <w:noWrap/>
            <w:vAlign w:val="center"/>
          </w:tcPr>
          <w:p w14:paraId="5F89829D" w14:textId="57465724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37 (13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3964A969" w14:textId="61D3305C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00 (27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)</w:t>
            </w:r>
          </w:p>
        </w:tc>
        <w:tc>
          <w:tcPr>
            <w:tcW w:w="505" w:type="pct"/>
            <w:noWrap/>
            <w:vAlign w:val="center"/>
          </w:tcPr>
          <w:p w14:paraId="65C3FBF5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2AA5C58A" w14:textId="5F560392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7 (21.1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0D1736B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41467C96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48265AF0" w14:textId="7247955F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aduate from primary school</w:t>
            </w:r>
          </w:p>
        </w:tc>
        <w:tc>
          <w:tcPr>
            <w:tcW w:w="1019" w:type="pct"/>
            <w:noWrap/>
            <w:vAlign w:val="center"/>
          </w:tcPr>
          <w:p w14:paraId="027B77DE" w14:textId="4089ED66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9 (20.6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55B2287C" w14:textId="2902B3D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99 (20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2EC7F6AA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484EAB87" w14:textId="01D3E9DC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38 (20.3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2ABECF0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5D2DD805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42C531E0" w14:textId="0B59B98F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er middle school degree</w:t>
            </w:r>
          </w:p>
        </w:tc>
        <w:tc>
          <w:tcPr>
            <w:tcW w:w="1019" w:type="pct"/>
            <w:noWrap/>
            <w:vAlign w:val="center"/>
          </w:tcPr>
          <w:p w14:paraId="22173418" w14:textId="455089E9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03 (34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6F364EC3" w14:textId="7A5A2A4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32 (28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11788B13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587C11AC" w14:textId="39BF4D0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35 (31.1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4B2AD7FA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732E3B63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4FA93E20" w14:textId="70E6570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pper middle school degree or above</w:t>
            </w:r>
          </w:p>
        </w:tc>
        <w:tc>
          <w:tcPr>
            <w:tcW w:w="1019" w:type="pct"/>
            <w:noWrap/>
            <w:vAlign w:val="center"/>
          </w:tcPr>
          <w:p w14:paraId="2AC12087" w14:textId="3DC7807E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40 (31.5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E0998C9" w14:textId="694830A1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49 (23.9)</w:t>
            </w:r>
          </w:p>
        </w:tc>
        <w:tc>
          <w:tcPr>
            <w:tcW w:w="505" w:type="pct"/>
            <w:noWrap/>
            <w:vAlign w:val="center"/>
          </w:tcPr>
          <w:p w14:paraId="61372445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1B774F53" w14:textId="7AFAD08C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89 (27.4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28246494" w14:textId="77777777" w:rsidTr="00F64DCB">
        <w:trPr>
          <w:trHeight w:val="317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51AAFDFE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rmer or current smoker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1019" w:type="pct"/>
            <w:noWrap/>
            <w:vAlign w:val="center"/>
          </w:tcPr>
          <w:p w14:paraId="27DED224" w14:textId="29993B3D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57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62.6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2A3072E4" w14:textId="701490F3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7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.8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1FB45711" w14:textId="77777777" w:rsidR="006C1628" w:rsidRPr="00D756D0" w:rsidRDefault="006C1628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647CF087" w14:textId="22CBFCAD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04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0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008E3A7" w14:textId="77777777" w:rsidTr="00F64DCB">
        <w:trPr>
          <w:trHeight w:val="317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17334D12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Former or current drinker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1019" w:type="pct"/>
            <w:noWrap/>
            <w:vAlign w:val="center"/>
          </w:tcPr>
          <w:p w14:paraId="26207412" w14:textId="7682685A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20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63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)</w:t>
            </w:r>
          </w:p>
        </w:tc>
        <w:tc>
          <w:tcPr>
            <w:tcW w:w="1019" w:type="pct"/>
            <w:noWrap/>
            <w:vAlign w:val="center"/>
          </w:tcPr>
          <w:p w14:paraId="4611A9C9" w14:textId="18E690C9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2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0.5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2EAB564B" w14:textId="77777777" w:rsidR="006C1628" w:rsidRPr="00D756D0" w:rsidRDefault="006C1628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7E1A3FA7" w14:textId="0FABF252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02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5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18469B" w:rsidRPr="00D756D0" w14:paraId="6DE7214E" w14:textId="77777777" w:rsidTr="00F64DCB">
        <w:trPr>
          <w:trHeight w:val="317"/>
          <w:jc w:val="center"/>
        </w:trPr>
        <w:tc>
          <w:tcPr>
            <w:tcW w:w="3479" w:type="pct"/>
            <w:gridSpan w:val="4"/>
            <w:noWrap/>
            <w:vAlign w:val="bottom"/>
          </w:tcPr>
          <w:p w14:paraId="021F0422" w14:textId="203D3560" w:rsidR="0018469B" w:rsidRPr="00D756D0" w:rsidRDefault="0018469B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hysical activity level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, n (%)</w:t>
            </w:r>
          </w:p>
        </w:tc>
        <w:tc>
          <w:tcPr>
            <w:tcW w:w="505" w:type="pct"/>
            <w:noWrap/>
            <w:vAlign w:val="center"/>
          </w:tcPr>
          <w:p w14:paraId="7AEE30C3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1ED1B3B0" w14:textId="77777777" w:rsidR="0018469B" w:rsidRPr="00D756D0" w:rsidRDefault="0018469B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26A6596B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5417D00B" w14:textId="548A4AB0" w:rsidR="0018469B" w:rsidRPr="00D756D0" w:rsidRDefault="0018469B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56F59A48" w14:textId="62E646E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1019" w:type="pct"/>
            <w:noWrap/>
            <w:vAlign w:val="center"/>
          </w:tcPr>
          <w:p w14:paraId="272C9A31" w14:textId="03EA32B2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35 (45.9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75242210" w14:textId="34B82EC2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37 (56.1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063BBEF8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3D19ED03" w14:textId="527BDA9A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72 (51.4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3B0C896B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3C5823ED" w14:textId="77777777" w:rsidR="0018469B" w:rsidRPr="00D756D0" w:rsidRDefault="0018469B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1C66FF23" w14:textId="4A025159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1019" w:type="pct"/>
            <w:noWrap/>
            <w:vAlign w:val="center"/>
          </w:tcPr>
          <w:p w14:paraId="3656927E" w14:textId="091923AC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1 (1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323ECF21" w14:textId="7E2D8E4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1 (11.1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2E9CF949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57142642" w14:textId="5EF0EDA9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12 (14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26DC07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17485E62" w14:textId="77777777" w:rsidR="0018469B" w:rsidRPr="00D756D0" w:rsidRDefault="0018469B" w:rsidP="00D756D0">
            <w:pPr>
              <w:widowControl/>
              <w:spacing w:line="360" w:lineRule="auto"/>
              <w:ind w:firstLineChars="100" w:firstLine="2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4E599451" w14:textId="551D28AB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1019" w:type="pct"/>
            <w:noWrap/>
            <w:vAlign w:val="center"/>
          </w:tcPr>
          <w:p w14:paraId="5D9BC289" w14:textId="247A3D2D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93 (36.1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3B82FD2D" w14:textId="32ABA6DF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22 (32.7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2B378768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0C527561" w14:textId="7B7503C8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15 (34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18469B" w:rsidRPr="00D756D0" w14:paraId="7D7A79B1" w14:textId="77777777" w:rsidTr="00F64DCB">
        <w:trPr>
          <w:trHeight w:val="317"/>
          <w:jc w:val="center"/>
        </w:trPr>
        <w:tc>
          <w:tcPr>
            <w:tcW w:w="3479" w:type="pct"/>
            <w:gridSpan w:val="4"/>
          </w:tcPr>
          <w:p w14:paraId="4BC233D2" w14:textId="62C8080C" w:rsidR="0018469B" w:rsidRPr="00D756D0" w:rsidRDefault="0018469B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MI (kg/m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), n (%) </w:t>
            </w:r>
          </w:p>
        </w:tc>
        <w:tc>
          <w:tcPr>
            <w:tcW w:w="505" w:type="pct"/>
            <w:noWrap/>
            <w:vAlign w:val="center"/>
          </w:tcPr>
          <w:p w14:paraId="744AE377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780546CF" w14:textId="77777777" w:rsidR="0018469B" w:rsidRPr="00D756D0" w:rsidRDefault="0018469B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24E5248E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43B17DA3" w14:textId="11562721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5E9B7D4D" w14:textId="751DBFDB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≤18.4</w:t>
            </w:r>
          </w:p>
        </w:tc>
        <w:tc>
          <w:tcPr>
            <w:tcW w:w="1019" w:type="pct"/>
            <w:noWrap/>
            <w:vAlign w:val="center"/>
          </w:tcPr>
          <w:p w14:paraId="0E22D282" w14:textId="7F297174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9 (5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68F28F67" w14:textId="15DF4D78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2 (6.5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3C745BE1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56F58B12" w14:textId="531EF9FB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1 (5.8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03D8C9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2DCB3F7E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694FA19B" w14:textId="2BFCCAF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5-23.9</w:t>
            </w:r>
          </w:p>
        </w:tc>
        <w:tc>
          <w:tcPr>
            <w:tcW w:w="1019" w:type="pct"/>
            <w:noWrap/>
            <w:vAlign w:val="center"/>
          </w:tcPr>
          <w:p w14:paraId="2EF7B989" w14:textId="73F26E24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85 (61.3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70958AC4" w14:textId="7F164EF0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75 (58.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33F984C7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06679EA3" w14:textId="6668E26E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160 (59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)</w:t>
            </w:r>
          </w:p>
        </w:tc>
      </w:tr>
      <w:tr w:rsidR="00F64DCB" w:rsidRPr="00D756D0" w14:paraId="70F7D09C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46E335DA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1595BBC6" w14:textId="47243EAF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0-27.9</w:t>
            </w:r>
          </w:p>
        </w:tc>
        <w:tc>
          <w:tcPr>
            <w:tcW w:w="1019" w:type="pct"/>
            <w:noWrap/>
            <w:vAlign w:val="center"/>
          </w:tcPr>
          <w:p w14:paraId="2C515620" w14:textId="1FF26ED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71 (26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761D022" w14:textId="5B585FD0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53 (27.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0E7A7F46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0C714885" w14:textId="79686DC3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24 (26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3F073B5" w14:textId="77777777" w:rsidTr="00F64DCB">
        <w:trPr>
          <w:trHeight w:val="317"/>
          <w:jc w:val="center"/>
        </w:trPr>
        <w:tc>
          <w:tcPr>
            <w:tcW w:w="166" w:type="pct"/>
            <w:noWrap/>
            <w:vAlign w:val="center"/>
          </w:tcPr>
          <w:p w14:paraId="7BA5D234" w14:textId="77777777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vAlign w:val="center"/>
          </w:tcPr>
          <w:p w14:paraId="237E11CC" w14:textId="1C96F748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28.0</w:t>
            </w:r>
          </w:p>
        </w:tc>
        <w:tc>
          <w:tcPr>
            <w:tcW w:w="1019" w:type="pct"/>
            <w:noWrap/>
            <w:vAlign w:val="center"/>
          </w:tcPr>
          <w:p w14:paraId="367D9128" w14:textId="05631B16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4 (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6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0A368167" w14:textId="5973AD55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0 (8.</w:t>
            </w:r>
            <w:r w:rsidR="00DD7C6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680F0609" w14:textId="77777777" w:rsidR="0018469B" w:rsidRPr="00D756D0" w:rsidRDefault="0018469B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23677B43" w14:textId="3647BA5E" w:rsidR="0018469B" w:rsidRPr="00D756D0" w:rsidRDefault="0018469B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14 (7.6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72AA56D8" w14:textId="77777777" w:rsidTr="00F64DCB">
        <w:trPr>
          <w:trHeight w:val="317"/>
          <w:jc w:val="center"/>
        </w:trPr>
        <w:tc>
          <w:tcPr>
            <w:tcW w:w="1441" w:type="pct"/>
            <w:gridSpan w:val="2"/>
          </w:tcPr>
          <w:p w14:paraId="14E11492" w14:textId="138AC0DE" w:rsidR="006C1628" w:rsidRPr="00D756D0" w:rsidRDefault="006C1628" w:rsidP="00D756D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AMC</w:t>
            </w:r>
            <w:r w:rsidR="00122908"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122908"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d</w:t>
            </w:r>
            <w:r w:rsidR="000F31D9"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="000F31D9"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m)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D756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19" w:type="pct"/>
            <w:noWrap/>
            <w:vAlign w:val="center"/>
          </w:tcPr>
          <w:p w14:paraId="19DED3B9" w14:textId="3BD19EC0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8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0.9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8)</w:t>
            </w:r>
          </w:p>
        </w:tc>
        <w:tc>
          <w:tcPr>
            <w:tcW w:w="1019" w:type="pct"/>
            <w:noWrap/>
            <w:vAlign w:val="center"/>
          </w:tcPr>
          <w:p w14:paraId="146D19E8" w14:textId="1581F972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.4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8.6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.2)</w:t>
            </w:r>
          </w:p>
        </w:tc>
        <w:tc>
          <w:tcPr>
            <w:tcW w:w="505" w:type="pct"/>
            <w:noWrap/>
            <w:vAlign w:val="center"/>
          </w:tcPr>
          <w:p w14:paraId="38878783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42668934" w14:textId="40398A01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.5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19.4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.7)</w:t>
            </w:r>
          </w:p>
        </w:tc>
      </w:tr>
      <w:tr w:rsidR="00F64DCB" w:rsidRPr="00D756D0" w14:paraId="2B5AD353" w14:textId="77777777" w:rsidTr="00F64DCB">
        <w:trPr>
          <w:trHeight w:val="317"/>
          <w:jc w:val="center"/>
        </w:trPr>
        <w:tc>
          <w:tcPr>
            <w:tcW w:w="1441" w:type="pct"/>
            <w:gridSpan w:val="2"/>
          </w:tcPr>
          <w:p w14:paraId="0BD29D33" w14:textId="2B3C9AA3" w:rsidR="006C1628" w:rsidRPr="00D756D0" w:rsidRDefault="006C1628" w:rsidP="00D756D0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WHR</w:t>
            </w:r>
            <w:r w:rsidR="00122908"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122908"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e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,</w:t>
            </w:r>
            <w:r w:rsidRPr="00D756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19" w:type="pct"/>
            <w:noWrap/>
            <w:vAlign w:val="center"/>
          </w:tcPr>
          <w:p w14:paraId="29E56367" w14:textId="73C3F0C2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83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)</w:t>
            </w:r>
          </w:p>
        </w:tc>
        <w:tc>
          <w:tcPr>
            <w:tcW w:w="1019" w:type="pct"/>
            <w:noWrap/>
            <w:vAlign w:val="center"/>
          </w:tcPr>
          <w:p w14:paraId="602330E5" w14:textId="02B93063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79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8)</w:t>
            </w:r>
          </w:p>
        </w:tc>
        <w:tc>
          <w:tcPr>
            <w:tcW w:w="505" w:type="pct"/>
            <w:noWrap/>
            <w:vAlign w:val="center"/>
          </w:tcPr>
          <w:p w14:paraId="4117B029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44CDEF1C" w14:textId="4A1911A8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5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0.81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0C49E6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7CCF2771" w14:textId="77777777" w:rsidTr="00F64DCB">
        <w:trPr>
          <w:trHeight w:val="317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5669DBEF" w14:textId="4F0525DF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bdominal obesity</w:t>
            </w:r>
            <w:r w:rsidR="00122908"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122908"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f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1019" w:type="pct"/>
            <w:noWrap/>
            <w:vAlign w:val="center"/>
          </w:tcPr>
          <w:p w14:paraId="36275649" w14:textId="4612BDC2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84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4.1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1E260F08" w14:textId="0F1938B9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23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2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351B5796" w14:textId="77777777" w:rsidR="006C1628" w:rsidRPr="00D756D0" w:rsidRDefault="006C1628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74FBD960" w14:textId="2FF16E2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07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38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5F0C3A2F" w14:textId="77777777" w:rsidTr="00F64DCB">
        <w:trPr>
          <w:trHeight w:val="317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322905B9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ypertension,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n (%)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019" w:type="pct"/>
            <w:noWrap/>
            <w:vAlign w:val="center"/>
          </w:tcPr>
          <w:p w14:paraId="6ACD64CB" w14:textId="534726BA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2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7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64A0B0BC" w14:textId="23434942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71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7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03A91935" w14:textId="77777777" w:rsidR="006C1628" w:rsidRPr="00D756D0" w:rsidRDefault="006C1628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97</w:t>
            </w:r>
          </w:p>
        </w:tc>
        <w:tc>
          <w:tcPr>
            <w:tcW w:w="1016" w:type="pct"/>
            <w:noWrap/>
            <w:vAlign w:val="center"/>
          </w:tcPr>
          <w:p w14:paraId="0938B1DE" w14:textId="1317ACE4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3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7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27468206" w14:textId="77777777" w:rsidTr="00F64DCB">
        <w:trPr>
          <w:trHeight w:val="317"/>
          <w:jc w:val="center"/>
        </w:trPr>
        <w:tc>
          <w:tcPr>
            <w:tcW w:w="1441" w:type="pct"/>
            <w:gridSpan w:val="2"/>
            <w:noWrap/>
            <w:vAlign w:val="center"/>
          </w:tcPr>
          <w:p w14:paraId="7321012D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betes,</w:t>
            </w:r>
            <w:r w:rsidRPr="00D756D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(%) </w:t>
            </w:r>
          </w:p>
        </w:tc>
        <w:tc>
          <w:tcPr>
            <w:tcW w:w="1019" w:type="pct"/>
            <w:noWrap/>
            <w:vAlign w:val="center"/>
          </w:tcPr>
          <w:p w14:paraId="54370EF6" w14:textId="78AF4F98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5F45D7B2" w14:textId="72117E1B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1570A9D3" w14:textId="77777777" w:rsidR="006C1628" w:rsidRPr="00D756D0" w:rsidRDefault="006C1628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24</w:t>
            </w:r>
          </w:p>
        </w:tc>
        <w:tc>
          <w:tcPr>
            <w:tcW w:w="1016" w:type="pct"/>
            <w:noWrap/>
            <w:vAlign w:val="center"/>
          </w:tcPr>
          <w:p w14:paraId="1E2FB52F" w14:textId="6F8691E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.1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2643B7" w:rsidRPr="00D756D0" w14:paraId="4745D21D" w14:textId="77777777" w:rsidTr="00F64DCB">
        <w:trPr>
          <w:trHeight w:val="199"/>
          <w:jc w:val="center"/>
        </w:trPr>
        <w:tc>
          <w:tcPr>
            <w:tcW w:w="3479" w:type="pct"/>
            <w:gridSpan w:val="4"/>
            <w:noWrap/>
            <w:vAlign w:val="center"/>
          </w:tcPr>
          <w:p w14:paraId="5841380B" w14:textId="5FC8AC64" w:rsidR="002643B7" w:rsidRPr="00D756D0" w:rsidRDefault="002643B7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OSTA 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ndex level 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h</w:t>
            </w: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D756D0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505" w:type="pct"/>
            <w:noWrap/>
            <w:vAlign w:val="center"/>
          </w:tcPr>
          <w:p w14:paraId="590FEEFD" w14:textId="77777777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53503674" w14:textId="77777777" w:rsidR="002643B7" w:rsidRPr="00D756D0" w:rsidRDefault="002643B7" w:rsidP="00D756D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64DCB" w:rsidRPr="00D756D0" w14:paraId="2AA5719E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4AF85F6E" w14:textId="190F582A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5C9A716F" w14:textId="6D06F197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D756D0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pct"/>
            <w:noWrap/>
            <w:vAlign w:val="center"/>
          </w:tcPr>
          <w:p w14:paraId="2BFE936E" w14:textId="47E75746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57 (88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.01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606AB036" w14:textId="785B6C71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67 (81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77F6EBDE" w14:textId="77777777" w:rsidR="002643B7" w:rsidRPr="00D756D0" w:rsidRDefault="002643B7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56C3A533" w14:textId="7A216E04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,124 (84.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68181C5B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4702D6F2" w14:textId="77777777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52FCEC16" w14:textId="4933808D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D0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 xml:space="preserve">1 to </w:t>
            </w:r>
            <w:r w:rsidRPr="00D756D0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9" w:type="pct"/>
            <w:noWrap/>
            <w:vAlign w:val="center"/>
          </w:tcPr>
          <w:p w14:paraId="4BF9F097" w14:textId="2CC4D7D7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8 (10.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4E8FC093" w14:textId="5F389514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4 (15.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7BDB9A92" w14:textId="77777777" w:rsidR="002643B7" w:rsidRPr="00D756D0" w:rsidRDefault="002643B7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32C5C4B5" w14:textId="27FC82B0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72 (13.1)</w:t>
            </w:r>
          </w:p>
        </w:tc>
      </w:tr>
      <w:tr w:rsidR="00F64DCB" w:rsidRPr="00D756D0" w14:paraId="6964F3A1" w14:textId="77777777" w:rsidTr="00F64DCB">
        <w:trPr>
          <w:trHeight w:val="317"/>
          <w:jc w:val="center"/>
        </w:trPr>
        <w:tc>
          <w:tcPr>
            <w:tcW w:w="166" w:type="pct"/>
            <w:noWrap/>
          </w:tcPr>
          <w:p w14:paraId="4C9B3FDA" w14:textId="77777777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</w:tcPr>
          <w:p w14:paraId="7AED7F2F" w14:textId="2434B3EE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D756D0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D75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9" w:type="pct"/>
            <w:noWrap/>
            <w:vAlign w:val="center"/>
          </w:tcPr>
          <w:p w14:paraId="04352AFC" w14:textId="16992A40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 (1.3</w:t>
            </w:r>
            <w:r w:rsidR="0012793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19" w:type="pct"/>
            <w:noWrap/>
            <w:vAlign w:val="center"/>
          </w:tcPr>
          <w:p w14:paraId="06BEB13C" w14:textId="440F3D39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 (3.5</w:t>
            </w:r>
            <w:r w:rsidR="00BB5D1F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505" w:type="pct"/>
            <w:noWrap/>
            <w:vAlign w:val="center"/>
          </w:tcPr>
          <w:p w14:paraId="5CA1FA4D" w14:textId="77777777" w:rsidR="002643B7" w:rsidRPr="00D756D0" w:rsidRDefault="002643B7" w:rsidP="00D756D0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pct"/>
            <w:noWrap/>
            <w:vAlign w:val="center"/>
          </w:tcPr>
          <w:p w14:paraId="4D0C3BF5" w14:textId="78C56A9B" w:rsidR="002643B7" w:rsidRPr="00D756D0" w:rsidRDefault="002643B7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3 (2.5</w:t>
            </w:r>
            <w:r w:rsidR="00905EB8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F64DCB" w:rsidRPr="00D756D0" w14:paraId="2FE073D2" w14:textId="77777777" w:rsidTr="00F64DCB">
        <w:trPr>
          <w:trHeight w:val="91"/>
          <w:jc w:val="center"/>
        </w:trPr>
        <w:tc>
          <w:tcPr>
            <w:tcW w:w="1441" w:type="pct"/>
            <w:gridSpan w:val="2"/>
            <w:noWrap/>
            <w:vAlign w:val="bottom"/>
          </w:tcPr>
          <w:p w14:paraId="5D87E16F" w14:textId="45510DDB" w:rsidR="006C1628" w:rsidRPr="00D756D0" w:rsidRDefault="000F31D9" w:rsidP="00D756D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rbohydrate (g/d), median (IQR)</w:t>
            </w:r>
          </w:p>
        </w:tc>
        <w:tc>
          <w:tcPr>
            <w:tcW w:w="1019" w:type="pct"/>
            <w:noWrap/>
            <w:vAlign w:val="center"/>
          </w:tcPr>
          <w:p w14:paraId="40E04F7E" w14:textId="4E38732C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0.7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46.5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3.5)</w:t>
            </w:r>
          </w:p>
        </w:tc>
        <w:tc>
          <w:tcPr>
            <w:tcW w:w="1019" w:type="pct"/>
            <w:noWrap/>
            <w:vAlign w:val="center"/>
          </w:tcPr>
          <w:p w14:paraId="78566B63" w14:textId="77D5B89C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2.8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12.1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2.8)</w:t>
            </w:r>
          </w:p>
        </w:tc>
        <w:tc>
          <w:tcPr>
            <w:tcW w:w="505" w:type="pct"/>
            <w:noWrap/>
            <w:vAlign w:val="center"/>
          </w:tcPr>
          <w:p w14:paraId="2662B445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33AA85EC" w14:textId="69EB612D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5.5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227.2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1.0)</w:t>
            </w:r>
          </w:p>
        </w:tc>
      </w:tr>
      <w:tr w:rsidR="00F64DCB" w:rsidRPr="00D756D0" w14:paraId="32A2E3D1" w14:textId="77777777" w:rsidTr="00F64DCB">
        <w:trPr>
          <w:trHeight w:val="144"/>
          <w:jc w:val="center"/>
        </w:trPr>
        <w:tc>
          <w:tcPr>
            <w:tcW w:w="1441" w:type="pct"/>
            <w:gridSpan w:val="2"/>
            <w:noWrap/>
            <w:vAlign w:val="bottom"/>
          </w:tcPr>
          <w:p w14:paraId="50C804E6" w14:textId="581AEB62" w:rsidR="006C1628" w:rsidRPr="00D756D0" w:rsidRDefault="000F31D9" w:rsidP="00D756D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fat (g/d), median (IQR)</w:t>
            </w:r>
          </w:p>
        </w:tc>
        <w:tc>
          <w:tcPr>
            <w:tcW w:w="1019" w:type="pct"/>
            <w:noWrap/>
            <w:vAlign w:val="center"/>
          </w:tcPr>
          <w:p w14:paraId="2470BB95" w14:textId="66A73B98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.9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6.8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6)</w:t>
            </w:r>
          </w:p>
        </w:tc>
        <w:tc>
          <w:tcPr>
            <w:tcW w:w="1019" w:type="pct"/>
            <w:noWrap/>
            <w:vAlign w:val="center"/>
          </w:tcPr>
          <w:p w14:paraId="13D8F64F" w14:textId="2FC6C73A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.8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0.5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.3)</w:t>
            </w:r>
          </w:p>
        </w:tc>
        <w:tc>
          <w:tcPr>
            <w:tcW w:w="505" w:type="pct"/>
            <w:noWrap/>
            <w:vAlign w:val="center"/>
          </w:tcPr>
          <w:p w14:paraId="056DEA80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noWrap/>
            <w:vAlign w:val="center"/>
          </w:tcPr>
          <w:p w14:paraId="64C9F402" w14:textId="05FBEC45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6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2.9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5)</w:t>
            </w:r>
          </w:p>
        </w:tc>
      </w:tr>
      <w:tr w:rsidR="00F64DCB" w:rsidRPr="00D756D0" w14:paraId="31F49475" w14:textId="77777777" w:rsidTr="00F64DCB">
        <w:trPr>
          <w:trHeight w:val="317"/>
          <w:jc w:val="center"/>
        </w:trPr>
        <w:tc>
          <w:tcPr>
            <w:tcW w:w="1441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E0AA2C4" w14:textId="03BE0FA8" w:rsidR="006C1628" w:rsidRPr="00D756D0" w:rsidRDefault="000F31D9" w:rsidP="00D756D0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tein (g/d), median (IQR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noWrap/>
            <w:vAlign w:val="center"/>
          </w:tcPr>
          <w:p w14:paraId="69130ADF" w14:textId="38A6238A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.9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7.4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.6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noWrap/>
            <w:vAlign w:val="center"/>
          </w:tcPr>
          <w:p w14:paraId="1A950CC4" w14:textId="58AE3F7F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.1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48.4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4.4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noWrap/>
            <w:vAlign w:val="center"/>
          </w:tcPr>
          <w:p w14:paraId="6317896D" w14:textId="7777777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sz w:val="20"/>
                <w:szCs w:val="20"/>
              </w:rPr>
              <w:t>&lt;</w:t>
            </w:r>
            <w:r w:rsidRPr="00D756D0">
              <w:rPr>
                <w:rStyle w:val="font41"/>
                <w:sz w:val="20"/>
                <w:szCs w:val="20"/>
                <w:lang w:bidi="ar"/>
              </w:rPr>
              <w:t>.001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</w:tcPr>
          <w:p w14:paraId="19000CB7" w14:textId="2CA3BC47" w:rsidR="006C1628" w:rsidRPr="00D756D0" w:rsidRDefault="006C1628" w:rsidP="00D756D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0</w:t>
            </w:r>
            <w:r w:rsidR="005B0F47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51.8</w:t>
            </w:r>
            <w:r w:rsidR="00C95D51"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D756D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.5)</w:t>
            </w:r>
          </w:p>
        </w:tc>
      </w:tr>
    </w:tbl>
    <w:p w14:paraId="0EF02D64" w14:textId="0B6AFB68" w:rsidR="006C1628" w:rsidRPr="00D756D0" w:rsidRDefault="006C1628" w:rsidP="00D756D0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D756D0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proofErr w:type="gramStart"/>
      <w:r w:rsidRPr="00D756D0">
        <w:rPr>
          <w:rFonts w:ascii="Times New Roman" w:hAnsi="Times New Roman"/>
          <w:sz w:val="20"/>
          <w:szCs w:val="20"/>
        </w:rPr>
        <w:t>The</w:t>
      </w:r>
      <w:proofErr w:type="gramEnd"/>
      <w:r w:rsidRPr="00D756D0">
        <w:rPr>
          <w:rFonts w:ascii="Times New Roman" w:hAnsi="Times New Roman"/>
          <w:sz w:val="20"/>
          <w:szCs w:val="20"/>
        </w:rPr>
        <w:t xml:space="preserve"> data </w:t>
      </w:r>
      <w:r w:rsidR="00265A55" w:rsidRPr="00D756D0">
        <w:rPr>
          <w:rFonts w:ascii="Times New Roman" w:hAnsi="Times New Roman"/>
          <w:sz w:val="20"/>
          <w:szCs w:val="20"/>
        </w:rPr>
        <w:t xml:space="preserve">are </w:t>
      </w:r>
      <w:r w:rsidRPr="00D756D0">
        <w:rPr>
          <w:rFonts w:ascii="Times New Roman" w:hAnsi="Times New Roman"/>
          <w:sz w:val="20"/>
          <w:szCs w:val="20"/>
        </w:rPr>
        <w:t xml:space="preserve">presented as mean (SD) or median (IQR) for continuous variables and as n (%) for categorical variables. </w:t>
      </w:r>
    </w:p>
    <w:p w14:paraId="2F0A037C" w14:textId="323813E8" w:rsidR="006C1628" w:rsidRPr="00D756D0" w:rsidRDefault="006C1628" w:rsidP="00D756D0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 w:hint="eastAsia"/>
          <w:sz w:val="20"/>
          <w:szCs w:val="20"/>
          <w:vertAlign w:val="superscript"/>
        </w:rPr>
        <w:lastRenderedPageBreak/>
        <w:t>b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756D0">
        <w:rPr>
          <w:rFonts w:ascii="Times New Roman" w:hAnsi="Times New Roman"/>
          <w:i/>
          <w:iCs/>
          <w:sz w:val="20"/>
          <w:szCs w:val="20"/>
        </w:rPr>
        <w:t>P</w:t>
      </w:r>
      <w:r w:rsidRPr="00D756D0">
        <w:rPr>
          <w:rFonts w:ascii="Times New Roman" w:hAnsi="Times New Roman"/>
          <w:sz w:val="20"/>
          <w:szCs w:val="20"/>
        </w:rPr>
        <w:t xml:space="preserve"> value were based on the differences in characteristics between men and women</w:t>
      </w:r>
      <w:r w:rsidRPr="00D756D0">
        <w:rPr>
          <w:sz w:val="20"/>
          <w:szCs w:val="20"/>
        </w:rPr>
        <w:t xml:space="preserve"> </w:t>
      </w:r>
      <w:r w:rsidRPr="00D756D0">
        <w:rPr>
          <w:rFonts w:ascii="Times New Roman" w:hAnsi="Times New Roman"/>
          <w:sz w:val="20"/>
          <w:szCs w:val="20"/>
        </w:rPr>
        <w:t xml:space="preserve">and were calculated from </w:t>
      </w:r>
      <w:r w:rsidR="00265A55" w:rsidRPr="00D756D0">
        <w:rPr>
          <w:rFonts w:ascii="Times New Roman" w:hAnsi="Times New Roman"/>
          <w:sz w:val="20"/>
          <w:szCs w:val="20"/>
        </w:rPr>
        <w:t>c</w:t>
      </w:r>
      <w:r w:rsidRPr="00D756D0">
        <w:rPr>
          <w:rFonts w:ascii="Times New Roman" w:hAnsi="Times New Roman"/>
          <w:sz w:val="20"/>
          <w:szCs w:val="20"/>
        </w:rPr>
        <w:t>hi-square tests for categorical variables and</w:t>
      </w:r>
      <w:bookmarkStart w:id="0" w:name="_Hlk116422556"/>
      <w:r w:rsidRPr="00D756D0">
        <w:rPr>
          <w:rFonts w:ascii="Times New Roman" w:hAnsi="Times New Roman" w:hint="eastAsia"/>
          <w:sz w:val="20"/>
          <w:szCs w:val="20"/>
        </w:rPr>
        <w:t xml:space="preserve"> </w:t>
      </w:r>
      <w:r w:rsidR="00265A55" w:rsidRPr="00D756D0">
        <w:rPr>
          <w:rFonts w:ascii="Times New Roman" w:hAnsi="Times New Roman"/>
          <w:sz w:val="20"/>
          <w:szCs w:val="20"/>
        </w:rPr>
        <w:t>r</w:t>
      </w:r>
      <w:r w:rsidRPr="00D756D0">
        <w:rPr>
          <w:rFonts w:ascii="Times New Roman" w:hAnsi="Times New Roman"/>
          <w:sz w:val="20"/>
          <w:szCs w:val="20"/>
        </w:rPr>
        <w:t>ank-sum</w:t>
      </w:r>
      <w:bookmarkEnd w:id="0"/>
      <w:r w:rsidRPr="00D756D0">
        <w:rPr>
          <w:rFonts w:ascii="Times New Roman" w:hAnsi="Times New Roman"/>
          <w:sz w:val="20"/>
          <w:szCs w:val="20"/>
        </w:rPr>
        <w:t xml:space="preserve"> tests for continuous variables.</w:t>
      </w:r>
    </w:p>
    <w:p w14:paraId="2E3481B1" w14:textId="2C608A5E" w:rsidR="006C1628" w:rsidRPr="00D756D0" w:rsidRDefault="006C1628" w:rsidP="00D756D0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/>
          <w:sz w:val="20"/>
          <w:szCs w:val="20"/>
          <w:vertAlign w:val="superscript"/>
        </w:rPr>
        <w:t>c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756D0">
        <w:rPr>
          <w:rFonts w:ascii="Times New Roman" w:hAnsi="Times New Roman"/>
          <w:sz w:val="20"/>
          <w:szCs w:val="20"/>
        </w:rPr>
        <w:t>DII</w:t>
      </w:r>
      <w:r w:rsidR="00881643" w:rsidRPr="00D756D0">
        <w:rPr>
          <w:rFonts w:ascii="Times New Roman" w:hAnsi="Times New Roman"/>
          <w:sz w:val="20"/>
          <w:szCs w:val="20"/>
        </w:rPr>
        <w:t xml:space="preserve">: </w:t>
      </w:r>
      <w:r w:rsidR="00933C2C" w:rsidRPr="00D756D0">
        <w:rPr>
          <w:rFonts w:ascii="Times New Roman" w:hAnsi="Times New Roman"/>
          <w:sz w:val="20"/>
          <w:szCs w:val="20"/>
        </w:rPr>
        <w:t>d</w:t>
      </w:r>
      <w:r w:rsidRPr="00D756D0">
        <w:rPr>
          <w:rFonts w:ascii="Times New Roman" w:hAnsi="Times New Roman"/>
          <w:sz w:val="20"/>
          <w:szCs w:val="20"/>
        </w:rPr>
        <w:t>ietary inflammatory index.</w:t>
      </w:r>
    </w:p>
    <w:p w14:paraId="17E0193B" w14:textId="5D815D76" w:rsidR="006C1628" w:rsidRPr="00D756D0" w:rsidRDefault="00122908" w:rsidP="00D756D0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/>
          <w:sz w:val="20"/>
          <w:szCs w:val="20"/>
          <w:vertAlign w:val="superscript"/>
        </w:rPr>
        <w:t>d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6C1628" w:rsidRPr="00D756D0">
        <w:rPr>
          <w:rFonts w:ascii="Times New Roman" w:hAnsi="Times New Roman"/>
          <w:sz w:val="20"/>
          <w:szCs w:val="20"/>
        </w:rPr>
        <w:t>MAMC</w:t>
      </w:r>
      <w:r w:rsidR="00881643" w:rsidRPr="00D756D0">
        <w:rPr>
          <w:rFonts w:ascii="Times New Roman" w:hAnsi="Times New Roman"/>
          <w:sz w:val="20"/>
          <w:szCs w:val="20"/>
        </w:rPr>
        <w:t xml:space="preserve">: </w:t>
      </w:r>
      <w:r w:rsidR="006C1628" w:rsidRPr="00D756D0">
        <w:rPr>
          <w:rFonts w:ascii="Times New Roman" w:hAnsi="Times New Roman"/>
          <w:sz w:val="20"/>
          <w:szCs w:val="20"/>
        </w:rPr>
        <w:t>midarm muscle circumference</w:t>
      </w:r>
      <w:r w:rsidR="00FA2036">
        <w:rPr>
          <w:rFonts w:ascii="Times New Roman" w:hAnsi="Times New Roman"/>
          <w:sz w:val="20"/>
          <w:szCs w:val="20"/>
        </w:rPr>
        <w:t>.</w:t>
      </w:r>
      <w:r w:rsidRPr="00D756D0">
        <w:rPr>
          <w:rFonts w:ascii="Times New Roman" w:hAnsi="Times New Roman"/>
          <w:sz w:val="20"/>
          <w:szCs w:val="20"/>
        </w:rPr>
        <w:t xml:space="preserve"> </w:t>
      </w:r>
    </w:p>
    <w:p w14:paraId="0B34A5AF" w14:textId="0446E990" w:rsidR="006C1628" w:rsidRPr="00D756D0" w:rsidRDefault="00122908" w:rsidP="00D756D0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/>
          <w:sz w:val="20"/>
          <w:szCs w:val="20"/>
          <w:vertAlign w:val="superscript"/>
        </w:rPr>
        <w:t>e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6C1628" w:rsidRPr="00D756D0">
        <w:rPr>
          <w:rFonts w:ascii="Times New Roman" w:hAnsi="Times New Roman"/>
          <w:sz w:val="20"/>
          <w:szCs w:val="20"/>
        </w:rPr>
        <w:t>WHR</w:t>
      </w:r>
      <w:r w:rsidR="00881643" w:rsidRPr="00D756D0">
        <w:rPr>
          <w:rFonts w:ascii="Times New Roman" w:hAnsi="Times New Roman"/>
          <w:sz w:val="20"/>
          <w:szCs w:val="20"/>
        </w:rPr>
        <w:t xml:space="preserve">: </w:t>
      </w:r>
      <w:r w:rsidRPr="00D756D0">
        <w:rPr>
          <w:rFonts w:ascii="Times New Roman" w:hAnsi="Times New Roman"/>
          <w:sz w:val="20"/>
          <w:szCs w:val="20"/>
        </w:rPr>
        <w:t>waist-to-hip ratio.</w:t>
      </w:r>
    </w:p>
    <w:p w14:paraId="7DC4D55B" w14:textId="46EB5261" w:rsidR="006C1628" w:rsidRPr="00D756D0" w:rsidRDefault="00122908" w:rsidP="00D756D0">
      <w:pPr>
        <w:widowControl/>
        <w:spacing w:line="360" w:lineRule="auto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/>
          <w:sz w:val="20"/>
          <w:szCs w:val="20"/>
          <w:vertAlign w:val="superscript"/>
        </w:rPr>
        <w:t>f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756D0">
        <w:rPr>
          <w:rFonts w:ascii="Times New Roman" w:hAnsi="Times New Roman"/>
          <w:sz w:val="20"/>
          <w:szCs w:val="20"/>
        </w:rPr>
        <w:t>A</w:t>
      </w:r>
      <w:r w:rsidR="006C1628" w:rsidRPr="00D756D0">
        <w:rPr>
          <w:rFonts w:ascii="Times New Roman" w:hAnsi="Times New Roman"/>
          <w:sz w:val="20"/>
          <w:szCs w:val="20"/>
        </w:rPr>
        <w:t xml:space="preserve"> </w:t>
      </w:r>
      <w:r w:rsidR="00716CBA">
        <w:rPr>
          <w:rFonts w:ascii="Times New Roman" w:hAnsi="Times New Roman"/>
          <w:sz w:val="20"/>
          <w:szCs w:val="20"/>
        </w:rPr>
        <w:t>man</w:t>
      </w:r>
      <w:r w:rsidR="006C1628" w:rsidRPr="00D756D0">
        <w:rPr>
          <w:rFonts w:ascii="Times New Roman" w:hAnsi="Times New Roman"/>
          <w:sz w:val="20"/>
          <w:szCs w:val="20"/>
        </w:rPr>
        <w:t xml:space="preserve"> WHR ≥0.90 and </w:t>
      </w:r>
      <w:r w:rsidR="00716CBA">
        <w:rPr>
          <w:rFonts w:ascii="Times New Roman" w:hAnsi="Times New Roman"/>
          <w:sz w:val="20"/>
          <w:szCs w:val="20"/>
        </w:rPr>
        <w:t>a</w:t>
      </w:r>
      <w:r w:rsidR="006C1628" w:rsidRPr="00D756D0">
        <w:rPr>
          <w:rFonts w:ascii="Times New Roman" w:hAnsi="Times New Roman"/>
          <w:sz w:val="20"/>
          <w:szCs w:val="20"/>
        </w:rPr>
        <w:t xml:space="preserve"> </w:t>
      </w:r>
      <w:r w:rsidR="00716CBA">
        <w:rPr>
          <w:rFonts w:ascii="Times New Roman" w:hAnsi="Times New Roman"/>
          <w:sz w:val="20"/>
          <w:szCs w:val="20"/>
        </w:rPr>
        <w:t>woman</w:t>
      </w:r>
      <w:r w:rsidR="006C1628" w:rsidRPr="00D756D0">
        <w:rPr>
          <w:rFonts w:ascii="Times New Roman" w:hAnsi="Times New Roman"/>
          <w:sz w:val="20"/>
          <w:szCs w:val="20"/>
        </w:rPr>
        <w:t xml:space="preserve"> WHR ≥0.85 is abdominal obesity</w:t>
      </w:r>
      <w:r w:rsidR="00FA2036">
        <w:rPr>
          <w:rFonts w:ascii="Times New Roman" w:hAnsi="Times New Roman"/>
          <w:sz w:val="20"/>
          <w:szCs w:val="20"/>
        </w:rPr>
        <w:t>.</w:t>
      </w:r>
    </w:p>
    <w:p w14:paraId="0CFC80DD" w14:textId="1C0B59D7" w:rsidR="00122908" w:rsidRPr="00D756D0" w:rsidRDefault="00122908" w:rsidP="00D756D0">
      <w:pPr>
        <w:spacing w:line="360" w:lineRule="auto"/>
        <w:rPr>
          <w:rFonts w:ascii="Times New Roman" w:hAnsi="Times New Roman"/>
          <w:sz w:val="20"/>
          <w:szCs w:val="20"/>
        </w:rPr>
      </w:pPr>
      <w:r w:rsidRPr="00D756D0">
        <w:rPr>
          <w:rFonts w:ascii="Times New Roman" w:hAnsi="Times New Roman"/>
          <w:sz w:val="20"/>
          <w:szCs w:val="20"/>
          <w:vertAlign w:val="superscript"/>
        </w:rPr>
        <w:t>g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756D0">
        <w:rPr>
          <w:rFonts w:ascii="Times New Roman" w:hAnsi="Times New Roman"/>
          <w:sz w:val="20"/>
          <w:szCs w:val="20"/>
        </w:rPr>
        <w:t>OSTA: Osteoporosis Self-assessment Tool for Asians.</w:t>
      </w:r>
    </w:p>
    <w:p w14:paraId="2638A57D" w14:textId="4CC43D43" w:rsidR="006C1628" w:rsidRPr="00D756D0" w:rsidRDefault="00122908" w:rsidP="00D756D0">
      <w:pPr>
        <w:spacing w:line="360" w:lineRule="auto"/>
        <w:rPr>
          <w:sz w:val="20"/>
          <w:szCs w:val="20"/>
        </w:rPr>
      </w:pPr>
      <w:r w:rsidRPr="00D756D0">
        <w:rPr>
          <w:rFonts w:ascii="Times New Roman" w:hAnsi="Times New Roman"/>
          <w:sz w:val="20"/>
          <w:szCs w:val="20"/>
          <w:vertAlign w:val="superscript"/>
        </w:rPr>
        <w:t>h</w:t>
      </w:r>
      <w:r w:rsidR="001B2A1D" w:rsidRPr="00D756D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D756D0">
        <w:rPr>
          <w:rFonts w:ascii="Times New Roman" w:hAnsi="Times New Roman"/>
          <w:sz w:val="20"/>
          <w:szCs w:val="20"/>
        </w:rPr>
        <w:t>The OSTA index level distinguishes between different degrees of osteoporosis.</w:t>
      </w:r>
    </w:p>
    <w:p w14:paraId="106ECB2C" w14:textId="5803817C" w:rsidR="008A2243" w:rsidRPr="00D756D0" w:rsidRDefault="008A2243" w:rsidP="00D756D0">
      <w:pPr>
        <w:widowControl/>
        <w:spacing w:line="360" w:lineRule="auto"/>
        <w:jc w:val="left"/>
        <w:rPr>
          <w:sz w:val="20"/>
          <w:szCs w:val="20"/>
        </w:rPr>
      </w:pPr>
      <w:r w:rsidRPr="00D756D0">
        <w:rPr>
          <w:sz w:val="20"/>
          <w:szCs w:val="20"/>
        </w:rPr>
        <w:br w:type="page"/>
      </w:r>
    </w:p>
    <w:p w14:paraId="5AE5BBC4" w14:textId="7DE38820" w:rsidR="008A2243" w:rsidRPr="00D756D0" w:rsidRDefault="008A2243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756D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B5B5F" w:rsidRPr="00D756D0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D756D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756D0">
        <w:rPr>
          <w:rFonts w:ascii="Times New Roman" w:hAnsi="Times New Roman" w:cs="Times New Roman"/>
          <w:sz w:val="20"/>
          <w:szCs w:val="20"/>
        </w:rPr>
        <w:t xml:space="preserve"> Hazard ratio</w:t>
      </w:r>
      <w:r w:rsidR="00F921BF">
        <w:rPr>
          <w:rFonts w:ascii="Times New Roman" w:hAnsi="Times New Roman" w:cs="Times New Roman"/>
          <w:sz w:val="20"/>
          <w:szCs w:val="20"/>
        </w:rPr>
        <w:t>s</w:t>
      </w:r>
      <w:r w:rsidRPr="00D756D0">
        <w:rPr>
          <w:rFonts w:ascii="Times New Roman" w:hAnsi="Times New Roman" w:cs="Times New Roman"/>
          <w:sz w:val="20"/>
          <w:szCs w:val="20"/>
        </w:rPr>
        <w:t xml:space="preserve"> (95% CI</w:t>
      </w:r>
      <w:r w:rsidR="00F921BF">
        <w:rPr>
          <w:rFonts w:ascii="Times New Roman" w:hAnsi="Times New Roman" w:cs="Times New Roman"/>
          <w:sz w:val="20"/>
          <w:szCs w:val="20"/>
        </w:rPr>
        <w:t>s</w:t>
      </w:r>
      <w:r w:rsidRPr="00D756D0">
        <w:rPr>
          <w:rFonts w:ascii="Times New Roman" w:hAnsi="Times New Roman" w:cs="Times New Roman"/>
          <w:sz w:val="20"/>
          <w:szCs w:val="20"/>
        </w:rPr>
        <w:t>) of fractures according to the quintiles</w:t>
      </w:r>
      <w:r w:rsidR="00901FFC" w:rsidRPr="00901FFC">
        <w:rPr>
          <w:rFonts w:ascii="Times New Roman" w:hAnsi="Times New Roman" w:cs="Times New Roman"/>
          <w:sz w:val="20"/>
          <w:szCs w:val="20"/>
        </w:rPr>
        <w:t xml:space="preserve"> (Qs)</w:t>
      </w:r>
      <w:r w:rsidRPr="00D756D0">
        <w:rPr>
          <w:rFonts w:ascii="Times New Roman" w:hAnsi="Times New Roman" w:cs="Times New Roman"/>
          <w:sz w:val="20"/>
          <w:szCs w:val="20"/>
        </w:rPr>
        <w:t xml:space="preserve"> of the dietary inflammatory index (DII) by age, BMI, smoking status, drinking status, obesity status, Osteoporosis Self-assessment Tool for Asians (OSTA) index level, and midarm muscle circumference (MAMC) in men</w:t>
      </w:r>
      <w:r w:rsidR="001B2A1D" w:rsidRPr="00D756D0">
        <w:rPr>
          <w:rFonts w:ascii="Times New Roman" w:hAnsi="Times New Roman" w:cs="Times New Roman"/>
          <w:sz w:val="20"/>
          <w:szCs w:val="20"/>
        </w:rPr>
        <w:t xml:space="preserve"> </w:t>
      </w:r>
      <w:r w:rsidRPr="00D756D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756D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8"/>
        <w:tblW w:w="5287" w:type="pct"/>
        <w:jc w:val="center"/>
        <w:tblLayout w:type="fixed"/>
        <w:tblLook w:val="04A0" w:firstRow="1" w:lastRow="0" w:firstColumn="1" w:lastColumn="0" w:noHBand="0" w:noVBand="1"/>
      </w:tblPr>
      <w:tblGrid>
        <w:gridCol w:w="274"/>
        <w:gridCol w:w="1157"/>
        <w:gridCol w:w="851"/>
        <w:gridCol w:w="708"/>
        <w:gridCol w:w="708"/>
        <w:gridCol w:w="708"/>
        <w:gridCol w:w="844"/>
        <w:gridCol w:w="988"/>
        <w:gridCol w:w="1136"/>
        <w:gridCol w:w="1415"/>
      </w:tblGrid>
      <w:tr w:rsidR="000F569C" w:rsidRPr="00D756D0" w14:paraId="749528BA" w14:textId="77777777" w:rsidTr="000A3B63">
        <w:trPr>
          <w:trHeight w:val="295"/>
          <w:jc w:val="center"/>
        </w:trPr>
        <w:tc>
          <w:tcPr>
            <w:tcW w:w="8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14471" w14:textId="77777777" w:rsidR="008A2243" w:rsidRPr="00D756D0" w:rsidRDefault="008A2243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 Subgroups</w:t>
            </w:r>
          </w:p>
        </w:tc>
        <w:tc>
          <w:tcPr>
            <w:tcW w:w="217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8B6EA7" w14:textId="09103D6B" w:rsidR="008A2243" w:rsidRPr="00D756D0" w:rsidRDefault="008A2243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color w:val="000000"/>
                <w:lang w:eastAsia="en-IN" w:bidi="ar"/>
              </w:rPr>
              <w:t>Qs of DII in men</w:t>
            </w:r>
            <w:r w:rsidR="00FA2036">
              <w:rPr>
                <w:color w:val="000000"/>
                <w:lang w:eastAsia="en-IN" w:bidi="ar"/>
              </w:rPr>
              <w:t>, hazard ratio</w:t>
            </w:r>
            <w:r w:rsidR="00FA2036" w:rsidRPr="00FA2036">
              <w:rPr>
                <w:color w:val="000000"/>
                <w:lang w:eastAsia="en-IN" w:bidi="ar"/>
              </w:rPr>
              <w:t xml:space="preserve"> (95% CI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0E112" w14:textId="53B8F2A4" w:rsidR="008A2243" w:rsidRPr="00D756D0" w:rsidRDefault="008A2243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Trend,</w:t>
            </w:r>
            <w:r w:rsidRPr="00D756D0">
              <w:rPr>
                <w:rFonts w:eastAsia="宋体"/>
                <w:i/>
                <w:iCs/>
                <w:color w:val="000000" w:themeColor="text1"/>
                <w:lang w:eastAsia="en-IN" w:bidi="ar"/>
              </w:rPr>
              <w:t xml:space="preserve"> P </w:t>
            </w:r>
            <w:r w:rsidRPr="00D756D0">
              <w:rPr>
                <w:rFonts w:eastAsia="宋体"/>
                <w:color w:val="000000" w:themeColor="text1"/>
                <w:lang w:eastAsia="en-IN" w:bidi="ar"/>
              </w:rPr>
              <w:t>value</w:t>
            </w:r>
            <w:r w:rsidR="001B2A1D" w:rsidRPr="00D756D0">
              <w:rPr>
                <w:rFonts w:eastAsia="宋体"/>
                <w:color w:val="000000" w:themeColor="text1"/>
                <w:lang w:eastAsia="en-IN" w:bidi="ar"/>
              </w:rPr>
              <w:t xml:space="preserve"> </w:t>
            </w:r>
            <w:r w:rsidRPr="00D756D0">
              <w:rPr>
                <w:rFonts w:eastAsia="宋体"/>
                <w:color w:val="000000"/>
                <w:vertAlign w:val="superscript"/>
                <w:lang w:eastAsia="en-IN" w:bidi="ar"/>
              </w:rPr>
              <w:t>b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758AA" w14:textId="79415AB6" w:rsidR="008A2243" w:rsidRPr="00D756D0" w:rsidRDefault="008A2243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Interaction,</w:t>
            </w:r>
            <w:r w:rsidRPr="00D756D0">
              <w:rPr>
                <w:rFonts w:eastAsia="宋体"/>
                <w:i/>
                <w:iCs/>
                <w:color w:val="000000" w:themeColor="text1"/>
                <w:lang w:eastAsia="en-IN" w:bidi="ar"/>
              </w:rPr>
              <w:t xml:space="preserve"> P </w:t>
            </w:r>
            <w:r w:rsidRPr="00D756D0">
              <w:rPr>
                <w:rFonts w:eastAsia="宋体"/>
                <w:color w:val="000000" w:themeColor="text1"/>
                <w:lang w:eastAsia="en-IN" w:bidi="ar"/>
              </w:rPr>
              <w:t>value</w:t>
            </w:r>
            <w:r w:rsidR="001B2A1D" w:rsidRPr="00D756D0">
              <w:rPr>
                <w:rFonts w:eastAsia="宋体"/>
                <w:color w:val="000000" w:themeColor="text1"/>
                <w:lang w:eastAsia="en-IN" w:bidi="ar"/>
              </w:rPr>
              <w:t xml:space="preserve"> </w:t>
            </w:r>
            <w:r w:rsidRPr="00D756D0">
              <w:rPr>
                <w:rFonts w:eastAsia="宋体"/>
                <w:color w:val="000000"/>
                <w:vertAlign w:val="superscript"/>
                <w:lang w:eastAsia="en-IN" w:bidi="ar"/>
              </w:rPr>
              <w:t>c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14587" w14:textId="5CB69C35" w:rsidR="008A2243" w:rsidRPr="00D756D0" w:rsidRDefault="008A2243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Continuous DII</w:t>
            </w:r>
            <w:r w:rsidR="00FA2036">
              <w:rPr>
                <w:rFonts w:eastAsia="宋体"/>
                <w:color w:val="000000" w:themeColor="text1"/>
                <w:lang w:eastAsia="en-IN" w:bidi="ar"/>
              </w:rPr>
              <w:t>,</w:t>
            </w:r>
            <w:r w:rsidR="00FA2036">
              <w:t xml:space="preserve"> </w:t>
            </w:r>
            <w:r w:rsidR="00FA2036" w:rsidRPr="00FA2036">
              <w:rPr>
                <w:rFonts w:eastAsia="宋体"/>
                <w:color w:val="000000" w:themeColor="text1"/>
                <w:lang w:eastAsia="en-IN" w:bidi="ar"/>
              </w:rPr>
              <w:t>hazard ratio (95% CI)</w:t>
            </w:r>
            <w:r w:rsidR="00FA2036">
              <w:rPr>
                <w:rFonts w:eastAsia="宋体"/>
                <w:color w:val="000000" w:themeColor="text1"/>
                <w:lang w:eastAsia="en-IN" w:bidi="ar"/>
              </w:rPr>
              <w:t xml:space="preserve"> </w:t>
            </w:r>
          </w:p>
        </w:tc>
      </w:tr>
      <w:tr w:rsidR="005078E8" w:rsidRPr="00D756D0" w14:paraId="66FAD3AB" w14:textId="77777777" w:rsidTr="000A3B63">
        <w:trPr>
          <w:trHeight w:val="45"/>
          <w:jc w:val="center"/>
        </w:trPr>
        <w:tc>
          <w:tcPr>
            <w:tcW w:w="8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85BDD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F8DD2B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 xml:space="preserve">Q1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4970B7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Q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6223B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Q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BEDC0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Q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ACC10E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Q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771BEA" w14:textId="77777777" w:rsidR="008A2243" w:rsidRPr="00D756D0" w:rsidRDefault="008A2243" w:rsidP="00D756D0">
            <w:pPr>
              <w:widowControl/>
              <w:spacing w:line="360" w:lineRule="auto"/>
              <w:jc w:val="left"/>
              <w:rPr>
                <w:i/>
                <w:iCs/>
                <w:color w:val="000000"/>
                <w:lang w:eastAsia="en-IN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76B414" w14:textId="77777777" w:rsidR="008A2243" w:rsidRPr="00D756D0" w:rsidRDefault="008A2243" w:rsidP="00D756D0">
            <w:pPr>
              <w:widowControl/>
              <w:spacing w:line="360" w:lineRule="auto"/>
              <w:jc w:val="left"/>
              <w:rPr>
                <w:i/>
                <w:iCs/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E73576" w14:textId="77777777" w:rsidR="008A2243" w:rsidRPr="00D756D0" w:rsidRDefault="008A2243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</w:tr>
      <w:tr w:rsidR="000A3B63" w:rsidRPr="00D756D0" w14:paraId="77049F76" w14:textId="77777777" w:rsidTr="000A3B63">
        <w:trPr>
          <w:trHeight w:val="45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97D3F1B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Age (years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EAB28C" w14:textId="3D726149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9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D06022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</w:tr>
      <w:tr w:rsidR="000A3B63" w:rsidRPr="00D756D0" w14:paraId="058D6FB1" w14:textId="77777777" w:rsidTr="000A3B63">
        <w:trPr>
          <w:trHeight w:val="512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07666B08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BA70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&lt;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16528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</w:t>
            </w:r>
            <w:proofErr w:type="spellStart"/>
            <w:r w:rsidRPr="00D756D0">
              <w:rPr>
                <w:rFonts w:eastAsia="宋体"/>
                <w:color w:val="000000" w:themeColor="text1"/>
                <w:lang w:eastAsia="en-IN" w:bidi="ar"/>
              </w:rPr>
              <w:t>ref</w:t>
            </w:r>
            <w:r w:rsidRPr="00D756D0">
              <w:rPr>
                <w:rFonts w:eastAsia="宋体"/>
                <w:color w:val="000000" w:themeColor="text1"/>
                <w:vertAlign w:val="superscript"/>
                <w:lang w:eastAsia="en-IN" w:bidi="ar"/>
              </w:rPr>
              <w:t>d</w:t>
            </w:r>
            <w:proofErr w:type="spellEnd"/>
            <w:r w:rsidRPr="00D756D0">
              <w:rPr>
                <w:rFonts w:eastAsia="宋体"/>
                <w:color w:val="000000" w:themeColor="text1"/>
                <w:lang w:eastAsia="en-IN" w:bidi="ar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27CC9" w14:textId="14EF9AE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.12 (0.71-1.77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E8E8" w14:textId="3E65ADF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8 (0.56-1.3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0DD4" w14:textId="2BCEAD3C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2 (0.58-1.4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8077" w14:textId="3DDD904F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6 (0.54-1.3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3835" w14:textId="51D7DB3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2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6476F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9C7D8" w14:textId="77777777" w:rsidR="009E52C8" w:rsidRDefault="00791226" w:rsidP="00D756D0">
            <w:pPr>
              <w:widowControl/>
              <w:spacing w:line="360" w:lineRule="auto"/>
            </w:pPr>
            <w:r w:rsidRPr="00D756D0">
              <w:t>0.96</w:t>
            </w:r>
            <w:r w:rsidR="009E52C8">
              <w:t xml:space="preserve"> </w:t>
            </w:r>
          </w:p>
          <w:p w14:paraId="745F42AA" w14:textId="42E0689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88-1.05)</w:t>
            </w:r>
          </w:p>
        </w:tc>
      </w:tr>
      <w:tr w:rsidR="000A3B63" w:rsidRPr="00D756D0" w14:paraId="3B65CED5" w14:textId="77777777" w:rsidTr="000A3B63">
        <w:trPr>
          <w:trHeight w:val="512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1E029D90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362FE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≥5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9A7A1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0A0E9" w14:textId="184016BD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.14 (0.60-2.1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9C0D2" w14:textId="5DD0BC25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7 (0.65-2.1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F848" w14:textId="32D8AFD0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9 (0.55-1.78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F9A48" w14:textId="77F6070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7 (0.66-2.0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7182" w14:textId="3ECA726A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86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5484A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A5C57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1.01 </w:t>
            </w:r>
          </w:p>
          <w:p w14:paraId="2A132456" w14:textId="1614728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91-1.13)</w:t>
            </w:r>
          </w:p>
        </w:tc>
      </w:tr>
      <w:tr w:rsidR="000A3B63" w:rsidRPr="00D756D0" w14:paraId="73DA36C5" w14:textId="77777777" w:rsidTr="000A3B63">
        <w:trPr>
          <w:trHeight w:val="341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BBCA82E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BMI</w:t>
            </w:r>
            <w:r w:rsidRPr="00D756D0">
              <w:rPr>
                <w:rFonts w:eastAsia="宋体"/>
                <w:b/>
                <w:bCs/>
                <w:color w:val="000000"/>
                <w:vertAlign w:val="superscript"/>
                <w:lang w:eastAsia="en-IN" w:bidi="ar"/>
              </w:rPr>
              <w:t xml:space="preserve"> </w:t>
            </w:r>
            <w:r w:rsidRPr="00D756D0">
              <w:rPr>
                <w:rFonts w:eastAsia="宋体"/>
                <w:b/>
                <w:bCs/>
                <w:color w:val="000000"/>
                <w:lang w:eastAsia="en-IN" w:bidi="ar"/>
              </w:rPr>
              <w:t>(kg/m</w:t>
            </w:r>
            <w:r w:rsidRPr="00D756D0">
              <w:rPr>
                <w:rFonts w:eastAsia="宋体"/>
                <w:b/>
                <w:bCs/>
                <w:color w:val="000000"/>
                <w:vertAlign w:val="superscript"/>
                <w:lang w:eastAsia="en-IN" w:bidi="ar"/>
              </w:rPr>
              <w:t>2</w:t>
            </w:r>
            <w:r w:rsidRPr="00D756D0">
              <w:rPr>
                <w:rFonts w:eastAsia="宋体"/>
                <w:b/>
                <w:bCs/>
                <w:color w:val="000000"/>
                <w:lang w:eastAsia="en-IN" w:bidi="ar"/>
              </w:rPr>
              <w:t>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8CCEA5" w14:textId="0918C2DA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E052ED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等线"/>
                <w:color w:val="000000"/>
                <w:lang w:eastAsia="en-IN"/>
              </w:rPr>
            </w:pPr>
          </w:p>
        </w:tc>
      </w:tr>
      <w:tr w:rsidR="000A3B63" w:rsidRPr="00D756D0" w14:paraId="566BAAA7" w14:textId="77777777" w:rsidTr="000A3B63">
        <w:trPr>
          <w:trHeight w:val="512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15741A55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2DE9C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/>
                <w:lang w:eastAsia="en-IN" w:bidi="ar"/>
              </w:rPr>
              <w:t>&lt;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D533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9C6CB" w14:textId="22306258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.06 (0.69-1.6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153D" w14:textId="165BE56C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75 (0.49-1.1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7A78B" w14:textId="024CBD8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7 (0.58-1.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34600" w14:textId="7CA35244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1 (0.54-1.2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16B47" w14:textId="714B1383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16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D779B" w14:textId="6DFE268D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zh-C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056B9" w14:textId="77777777" w:rsidR="009E52C8" w:rsidRDefault="00791226" w:rsidP="00D756D0">
            <w:pPr>
              <w:widowControl/>
              <w:spacing w:line="360" w:lineRule="auto"/>
            </w:pPr>
            <w:r w:rsidRPr="00D756D0">
              <w:t>0.95</w:t>
            </w:r>
            <w:r w:rsidR="00CF645F">
              <w:t xml:space="preserve"> </w:t>
            </w:r>
          </w:p>
          <w:p w14:paraId="4CC2560A" w14:textId="56355164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87-1.04)</w:t>
            </w:r>
          </w:p>
        </w:tc>
      </w:tr>
      <w:tr w:rsidR="000A3B63" w:rsidRPr="00D756D0" w14:paraId="3DDE59DC" w14:textId="77777777" w:rsidTr="000A3B63">
        <w:trPr>
          <w:trHeight w:val="512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7B7EAD85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3B3E3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/>
                <w:lang w:eastAsia="en-IN" w:bidi="ar"/>
              </w:rPr>
              <w:t>≥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ECF2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6E5D2" w14:textId="43AEE23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0.67 (0.32-1.4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5DF6" w14:textId="5E7D26F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6 (0.57-1.9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09ACE" w14:textId="5510B2AC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28 (0.71-2.2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FB504" w14:textId="2097ED1F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2 (0.56-1.8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02EAD" w14:textId="577AF864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3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B5C9F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EFE19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1.05 </w:t>
            </w:r>
          </w:p>
          <w:p w14:paraId="5CCCF4F6" w14:textId="148BD88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94-1.18)</w:t>
            </w:r>
          </w:p>
        </w:tc>
      </w:tr>
      <w:tr w:rsidR="000A3B63" w:rsidRPr="00D756D0" w14:paraId="1B5FF354" w14:textId="77777777" w:rsidTr="000A3B63">
        <w:trPr>
          <w:trHeight w:val="381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62A1442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Smoking statu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7D874" w14:textId="2E0DCE49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2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7C7FD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等线"/>
                <w:color w:val="000000"/>
                <w:lang w:eastAsia="en-IN"/>
              </w:rPr>
            </w:pPr>
          </w:p>
        </w:tc>
      </w:tr>
      <w:tr w:rsidR="000A3B63" w:rsidRPr="00D756D0" w14:paraId="114372FC" w14:textId="77777777" w:rsidTr="000A3B63">
        <w:trPr>
          <w:trHeight w:val="771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4B069CC1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87DA4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Former or current smok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DB23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B065" w14:textId="7BAA73D2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0.82 (0.50-1.33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AF500" w14:textId="3A1BC10F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0.91 (0.59-1.4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C078" w14:textId="49E202EF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0.66 (0.42-1.0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5694E" w14:textId="10E0E0BA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0.87 (0.56-1.3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812B" w14:textId="4E576629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.4</w:t>
            </w:r>
            <w:r w:rsidR="00901FFC">
              <w:t>0</w:t>
            </w:r>
            <w:r w:rsidRPr="00D756D0">
              <w:t xml:space="preserve">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9326D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D051D" w14:textId="77777777" w:rsidR="009E52C8" w:rsidRDefault="00791226" w:rsidP="00D756D0">
            <w:pPr>
              <w:widowControl/>
              <w:spacing w:line="360" w:lineRule="auto"/>
              <w:jc w:val="left"/>
            </w:pPr>
            <w:r w:rsidRPr="00D756D0">
              <w:t xml:space="preserve">0.96 </w:t>
            </w:r>
          </w:p>
          <w:p w14:paraId="3BA05757" w14:textId="7866E85C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(0.88-1.05)</w:t>
            </w:r>
          </w:p>
        </w:tc>
      </w:tr>
      <w:tr w:rsidR="000A3B63" w:rsidRPr="00D756D0" w14:paraId="15BBF68B" w14:textId="77777777" w:rsidTr="000A3B63">
        <w:trPr>
          <w:trHeight w:val="512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639EE0DF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5B51C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Nonsmok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1D4CD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DB050" w14:textId="49066AD5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.68 (0.90-3.1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1C003" w14:textId="55CA3863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1.36 (0.74-2.5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E97D" w14:textId="7E9763E9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1.49 (0.82-2.7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D354F" w14:textId="1E19F572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1.28 (0.67-2.2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2C374" w14:textId="577BF0F9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 xml:space="preserve">.89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713C56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B6FC1" w14:textId="77777777" w:rsidR="009E52C8" w:rsidRDefault="00791226" w:rsidP="00D756D0">
            <w:pPr>
              <w:widowControl/>
              <w:spacing w:line="360" w:lineRule="auto"/>
              <w:jc w:val="left"/>
            </w:pPr>
            <w:r w:rsidRPr="00D756D0">
              <w:t xml:space="preserve">1.02 </w:t>
            </w:r>
          </w:p>
          <w:p w14:paraId="3724B18B" w14:textId="05E9EE66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t>(0.92-1.14)</w:t>
            </w:r>
          </w:p>
        </w:tc>
      </w:tr>
      <w:tr w:rsidR="000A3B63" w:rsidRPr="00D756D0" w14:paraId="7E76424A" w14:textId="77777777" w:rsidTr="000A3B63">
        <w:trPr>
          <w:trHeight w:val="132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6EDEC30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Drinking statu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AE865" w14:textId="13064722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02474D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等线"/>
                <w:color w:val="000000"/>
                <w:lang w:eastAsia="en-IN"/>
              </w:rPr>
            </w:pPr>
          </w:p>
        </w:tc>
      </w:tr>
      <w:tr w:rsidR="000A3B63" w:rsidRPr="00D756D0" w14:paraId="3BBFEAF5" w14:textId="77777777" w:rsidTr="000A3B63">
        <w:trPr>
          <w:trHeight w:val="771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19DA11B0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549B4" w14:textId="56CB0E2F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Former or current drink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6425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3AC8B" w14:textId="43EBF42F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8 (0.65-1.7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F26D0" w14:textId="0B306DF9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2 (0.70-1.7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0DCFD" w14:textId="48404C7C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7 (0.74-1.8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AD79C" w14:textId="223CD8D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2 (0.64-1.6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65B2" w14:textId="303BA331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84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3854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A93C6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1.02 </w:t>
            </w:r>
          </w:p>
          <w:p w14:paraId="62FDC01C" w14:textId="06AB41D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93-1.12)</w:t>
            </w:r>
          </w:p>
        </w:tc>
      </w:tr>
      <w:tr w:rsidR="000A3B63" w:rsidRPr="00D756D0" w14:paraId="3F23A8B0" w14:textId="77777777" w:rsidTr="000A3B63">
        <w:trPr>
          <w:trHeight w:val="512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4CA58B5A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FC714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Nondrink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F366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A858C" w14:textId="4E0392BA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4 (0.52-1.6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1F824" w14:textId="5BF7B0A3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4 (0.54-1.6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96454" w14:textId="65C300C5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56 (0.32-0.9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ACFE6" w14:textId="05016999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3 (0.49-1.4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654D0" w14:textId="7466C7B0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2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09A7D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8D0F8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0.93 </w:t>
            </w:r>
          </w:p>
          <w:p w14:paraId="719368AD" w14:textId="77D4009F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84-1.04)</w:t>
            </w:r>
          </w:p>
        </w:tc>
      </w:tr>
      <w:tr w:rsidR="000A3B63" w:rsidRPr="00D756D0" w14:paraId="2B6129D5" w14:textId="77777777" w:rsidTr="000A3B63">
        <w:trPr>
          <w:trHeight w:val="507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60B3AE2" w14:textId="5B41EFDA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OSTA</w:t>
            </w:r>
            <w:r w:rsidR="001B2A1D"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 xml:space="preserve"> </w:t>
            </w:r>
            <w:r w:rsidRPr="00D756D0">
              <w:rPr>
                <w:rFonts w:eastAsia="宋体"/>
                <w:b/>
                <w:bCs/>
                <w:color w:val="000000"/>
                <w:vertAlign w:val="superscript"/>
                <w:lang w:eastAsia="en-IN" w:bidi="ar"/>
              </w:rPr>
              <w:t>e</w:t>
            </w:r>
            <w:r w:rsidRPr="00D756D0">
              <w:rPr>
                <w:rFonts w:eastAsia="宋体"/>
                <w:b/>
                <w:bCs/>
                <w:color w:val="000000"/>
                <w:lang w:eastAsia="en-IN" w:bidi="ar"/>
              </w:rPr>
              <w:t xml:space="preserve"> index level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DECCDE" w14:textId="21CAE501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8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60F2F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等线"/>
                <w:color w:val="000000"/>
                <w:lang w:eastAsia="en-IN"/>
              </w:rPr>
            </w:pPr>
          </w:p>
        </w:tc>
      </w:tr>
      <w:tr w:rsidR="000A3B63" w:rsidRPr="00D756D0" w14:paraId="31460DFB" w14:textId="77777777" w:rsidTr="000A3B63">
        <w:trPr>
          <w:trHeight w:val="823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498EAD37" w14:textId="77777777" w:rsidR="00E340A9" w:rsidRPr="00D756D0" w:rsidRDefault="00E340A9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F2D9" w14:textId="77777777" w:rsidR="00E340A9" w:rsidRPr="00D756D0" w:rsidRDefault="00E340A9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/>
                <w:lang w:eastAsia="en-IN" w:bidi="ar"/>
              </w:rPr>
              <w:t>&gt;−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1678" w14:textId="77777777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D6CF" w14:textId="7EE54968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0 (0.67-1.49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B80A4" w14:textId="0F792B82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3 (0.71-1.5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2EB51" w14:textId="6DFB53A3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2 (0.64-1.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A7729" w14:textId="55BBA9DE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8 (0.61-1.2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A6019" w14:textId="74802445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42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570D4" w14:textId="77777777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BA90E" w14:textId="77777777" w:rsidR="009E52C8" w:rsidRDefault="00E340A9" w:rsidP="00D756D0">
            <w:pPr>
              <w:widowControl/>
              <w:spacing w:line="360" w:lineRule="auto"/>
            </w:pPr>
            <w:r w:rsidRPr="00D756D0">
              <w:t xml:space="preserve">0.98 </w:t>
            </w:r>
          </w:p>
          <w:p w14:paraId="7C46555F" w14:textId="07E581A7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91-1.05)</w:t>
            </w:r>
          </w:p>
        </w:tc>
      </w:tr>
      <w:tr w:rsidR="000A3B63" w:rsidRPr="00D756D0" w14:paraId="7DA6682D" w14:textId="77777777" w:rsidTr="000A3B63">
        <w:trPr>
          <w:trHeight w:val="823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67932262" w14:textId="77777777" w:rsidR="00E340A9" w:rsidRPr="00D756D0" w:rsidRDefault="00E340A9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AFF64" w14:textId="77777777" w:rsidR="00E340A9" w:rsidRPr="00D756D0" w:rsidRDefault="00E340A9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/>
                <w:lang w:eastAsia="en-IN" w:bidi="ar"/>
              </w:rPr>
              <w:t>≤−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677C" w14:textId="77777777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D6D0" w14:textId="3D3E0601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58 (0.46-5.4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D070" w14:textId="3686D738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54 (0.48-4.9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44197" w14:textId="5DC47B51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0 (0.30-3.3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4FCB9" w14:textId="1B708284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62 (0.51-5.1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07E4" w14:textId="4EC1E119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81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BA8FE" w14:textId="77777777" w:rsidR="00E340A9" w:rsidRPr="00D756D0" w:rsidRDefault="00E340A9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65CB" w14:textId="77777777" w:rsidR="009E52C8" w:rsidRDefault="00E340A9" w:rsidP="00D756D0">
            <w:pPr>
              <w:widowControl/>
              <w:spacing w:line="360" w:lineRule="auto"/>
            </w:pPr>
            <w:r w:rsidRPr="00D756D0">
              <w:t xml:space="preserve">1.07 </w:t>
            </w:r>
          </w:p>
          <w:p w14:paraId="11FEF915" w14:textId="76813934" w:rsidR="00E340A9" w:rsidRPr="00D756D0" w:rsidRDefault="00E340A9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86-1.33)</w:t>
            </w:r>
          </w:p>
        </w:tc>
      </w:tr>
      <w:tr w:rsidR="000A3B63" w:rsidRPr="00D756D0" w14:paraId="569B67E1" w14:textId="77777777" w:rsidTr="000A3B63">
        <w:trPr>
          <w:trHeight w:val="563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3F78679" w14:textId="6D04522B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Obesity status</w:t>
            </w:r>
            <w:r w:rsidR="00B372F6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 xml:space="preserve"> </w:t>
            </w:r>
            <w:r w:rsidRPr="00D756D0">
              <w:rPr>
                <w:rFonts w:eastAsia="宋体"/>
                <w:b/>
                <w:bCs/>
                <w:color w:val="000000" w:themeColor="text1"/>
                <w:vertAlign w:val="superscript"/>
                <w:lang w:eastAsia="en-IN" w:bidi="ar"/>
              </w:rPr>
              <w:t>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EEC12C" w14:textId="740DD9B0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2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75A081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等线"/>
                <w:color w:val="000000"/>
                <w:lang w:eastAsia="en-IN"/>
              </w:rPr>
            </w:pPr>
          </w:p>
        </w:tc>
      </w:tr>
      <w:tr w:rsidR="000A3B63" w:rsidRPr="00D756D0" w14:paraId="2857426C" w14:textId="77777777" w:rsidTr="000A3B63">
        <w:trPr>
          <w:trHeight w:val="563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22ECF59C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73776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color w:val="000000"/>
                <w:lang w:eastAsia="en-IN"/>
              </w:rPr>
              <w:t>Abdominal obes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7A93E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4A7A3" w14:textId="49DDC146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4 (0.72-1.8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FD249" w14:textId="1EDBCF54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1 (0.58-1.44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0B98" w14:textId="286A24E5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3 (0.72-1.7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08E3B" w14:textId="6C6F0AC1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7 (0.68-1.6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0FE7" w14:textId="44322F9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9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7D9AD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A817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0.98 </w:t>
            </w:r>
          </w:p>
          <w:p w14:paraId="70B69AA3" w14:textId="7D59F7C8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88-1.10)</w:t>
            </w:r>
          </w:p>
        </w:tc>
      </w:tr>
      <w:tr w:rsidR="000A3B63" w:rsidRPr="00D756D0" w14:paraId="5B7BB38D" w14:textId="77777777" w:rsidTr="000A3B63">
        <w:trPr>
          <w:trHeight w:val="823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369BEF98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6334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Non</w:t>
            </w:r>
            <w:r w:rsidRPr="00D756D0">
              <w:rPr>
                <w:rFonts w:eastAsia="宋体"/>
                <w:color w:val="000000"/>
                <w:lang w:eastAsia="en-IN" w:bidi="ar"/>
              </w:rPr>
              <w:t>abdominal obesity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17239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AE40" w14:textId="5B4C72C5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18 (0.61-2.3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4BA45" w14:textId="71AD823C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43 (0.78-2.6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ACDEB" w14:textId="0B162AA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24 (0.68-2.25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9D17" w14:textId="7AFC6FE4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89 (0.48-1.6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96AB3" w14:textId="7E883171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40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8F2BDE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FF98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0.99 </w:t>
            </w:r>
          </w:p>
          <w:p w14:paraId="4092D17E" w14:textId="78D4850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90-1.08)</w:t>
            </w:r>
          </w:p>
        </w:tc>
      </w:tr>
      <w:tr w:rsidR="000A3B63" w:rsidRPr="00D756D0" w14:paraId="72FAF5BF" w14:textId="77777777" w:rsidTr="000A3B63">
        <w:trPr>
          <w:trHeight w:val="563"/>
          <w:jc w:val="center"/>
        </w:trPr>
        <w:tc>
          <w:tcPr>
            <w:tcW w:w="3548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3A40DD4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b/>
                <w:bCs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b/>
                <w:bCs/>
                <w:color w:val="000000" w:themeColor="text1"/>
                <w:lang w:eastAsia="en-IN" w:bidi="ar"/>
              </w:rPr>
              <w:t>MAM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33D2E" w14:textId="0CA69B01" w:rsidR="008A2243" w:rsidRPr="00D756D0" w:rsidRDefault="008A2243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.</w:t>
            </w:r>
            <w:r w:rsidR="00791226" w:rsidRPr="00D756D0">
              <w:rPr>
                <w:rFonts w:eastAsia="宋体"/>
                <w:color w:val="000000" w:themeColor="text1"/>
                <w:lang w:eastAsia="en-IN" w:bidi="ar"/>
              </w:rPr>
              <w:t>3</w:t>
            </w:r>
            <w:r w:rsidRPr="00D756D0">
              <w:rPr>
                <w:rFonts w:eastAsia="宋体"/>
                <w:color w:val="000000" w:themeColor="text1"/>
                <w:lang w:eastAsia="en-IN" w:bidi="ar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3EEC45" w14:textId="77777777" w:rsidR="008A2243" w:rsidRPr="00D756D0" w:rsidRDefault="008A2243" w:rsidP="00D756D0">
            <w:pPr>
              <w:widowControl/>
              <w:spacing w:line="360" w:lineRule="auto"/>
              <w:rPr>
                <w:rFonts w:eastAsia="等线"/>
                <w:color w:val="000000"/>
                <w:lang w:eastAsia="en-IN"/>
              </w:rPr>
            </w:pPr>
          </w:p>
        </w:tc>
      </w:tr>
      <w:tr w:rsidR="000A3B63" w:rsidRPr="00D756D0" w14:paraId="57A9A10A" w14:textId="77777777" w:rsidTr="000A3B63">
        <w:trPr>
          <w:trHeight w:val="563"/>
          <w:jc w:val="center"/>
        </w:trPr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20B282C5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8612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/>
                <w:lang w:eastAsia="en-IN" w:bidi="ar"/>
              </w:rPr>
              <w:t>&lt;21.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75DD2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0FBD" w14:textId="57ED0333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2 (0.51-2.0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A651" w14:textId="3EF658A8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1 (0.53-1.9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05767" w14:textId="10BEBFC9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55 (0.28-1.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5EC80" w14:textId="4F89F055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78 (0.41-1.5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EBB6C" w14:textId="6DDC16F1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14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8FEAB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57E8B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0.93 </w:t>
            </w:r>
          </w:p>
          <w:p w14:paraId="075EB746" w14:textId="1D5A22C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81-1.06)</w:t>
            </w:r>
          </w:p>
        </w:tc>
      </w:tr>
      <w:tr w:rsidR="000A3B63" w:rsidRPr="00D756D0" w14:paraId="6261E8A8" w14:textId="77777777" w:rsidTr="000A3B63">
        <w:trPr>
          <w:trHeight w:val="573"/>
          <w:jc w:val="center"/>
        </w:trPr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3E7B5" w14:textId="77777777" w:rsidR="00791226" w:rsidRPr="00D756D0" w:rsidRDefault="00791226" w:rsidP="00D756D0">
            <w:pPr>
              <w:widowControl/>
              <w:spacing w:line="360" w:lineRule="auto"/>
              <w:rPr>
                <w:rFonts w:eastAsia="宋体"/>
                <w:color w:val="000000" w:themeColor="text1"/>
                <w:lang w:eastAsia="en-IN" w:bidi="ar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CD3E2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/>
                <w:lang w:eastAsia="en-IN" w:bidi="ar"/>
              </w:rPr>
              <w:t>≥21.46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969BB" w14:textId="77777777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rPr>
                <w:rFonts w:eastAsia="宋体"/>
                <w:color w:val="000000" w:themeColor="text1"/>
                <w:lang w:eastAsia="en-IN" w:bidi="ar"/>
              </w:rPr>
              <w:t>1 (ref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A0299" w14:textId="3AA09EBC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4 (0.66-1.63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2955A" w14:textId="0BB3EE04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9 (0.65-1.5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D87B82" w14:textId="00D03B92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1.01 (0.66-1.52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06ED95" w14:textId="79D5D1BB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0.99 (0.66-1.50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578A5" w14:textId="186E3B7E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 xml:space="preserve">.90 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2342C" w14:textId="77777777" w:rsidR="00791226" w:rsidRPr="00D756D0" w:rsidRDefault="00791226" w:rsidP="00D756D0">
            <w:pPr>
              <w:widowControl/>
              <w:spacing w:line="360" w:lineRule="auto"/>
              <w:jc w:val="left"/>
              <w:rPr>
                <w:color w:val="000000"/>
                <w:lang w:eastAsia="en-IN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E2DDE" w14:textId="77777777" w:rsidR="009E52C8" w:rsidRDefault="00791226" w:rsidP="00D756D0">
            <w:pPr>
              <w:widowControl/>
              <w:spacing w:line="360" w:lineRule="auto"/>
            </w:pPr>
            <w:r w:rsidRPr="00D756D0">
              <w:t xml:space="preserve">1.00 </w:t>
            </w:r>
          </w:p>
          <w:p w14:paraId="15185AD9" w14:textId="56046832" w:rsidR="00791226" w:rsidRPr="00D756D0" w:rsidRDefault="00791226" w:rsidP="00D756D0">
            <w:pPr>
              <w:widowControl/>
              <w:spacing w:line="360" w:lineRule="auto"/>
              <w:rPr>
                <w:color w:val="000000"/>
                <w:lang w:eastAsia="en-IN"/>
              </w:rPr>
            </w:pPr>
            <w:r w:rsidRPr="00D756D0">
              <w:t>(0.93-1.09)</w:t>
            </w:r>
          </w:p>
        </w:tc>
      </w:tr>
    </w:tbl>
    <w:p w14:paraId="5F579BE8" w14:textId="24604FBE" w:rsidR="00901FFC" w:rsidRPr="00901FFC" w:rsidRDefault="00901FFC" w:rsidP="00901F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01FF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01FFC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901FFC">
        <w:rPr>
          <w:rFonts w:ascii="Times New Roman" w:hAnsi="Times New Roman" w:cs="Times New Roman"/>
          <w:sz w:val="20"/>
          <w:szCs w:val="20"/>
        </w:rPr>
        <w:t xml:space="preserve"> were multivariable-adjusted hazard ratio</w:t>
      </w:r>
      <w:r w:rsidR="003246BB">
        <w:rPr>
          <w:rFonts w:ascii="Times New Roman" w:hAnsi="Times New Roman" w:cs="Times New Roman"/>
          <w:sz w:val="20"/>
          <w:szCs w:val="20"/>
        </w:rPr>
        <w:t>s</w:t>
      </w:r>
      <w:r w:rsidRPr="00901FFC">
        <w:rPr>
          <w:rFonts w:ascii="Times New Roman" w:hAnsi="Times New Roman" w:cs="Times New Roman"/>
          <w:sz w:val="20"/>
          <w:szCs w:val="20"/>
        </w:rPr>
        <w:t xml:space="preserve"> (95% CIs) for risk of fractures according to Qs of the DII stratified by age, BMI, smoking status, drinking status, obesity status, OSTA index level, and MAMC </w:t>
      </w:r>
      <w:r w:rsidRPr="00901FFC">
        <w:rPr>
          <w:rFonts w:ascii="Times New Roman" w:hAnsi="Times New Roman" w:cs="Times New Roman"/>
          <w:sz w:val="20"/>
          <w:szCs w:val="20"/>
        </w:rPr>
        <w:lastRenderedPageBreak/>
        <w:t>in model 3. Q1 indicates participants having the lowest DII values, the least proinflammatory level; Q5 indicates participants having the highest DII values, the most proinflammatory level.</w:t>
      </w:r>
    </w:p>
    <w:p w14:paraId="3F04F669" w14:textId="6C9BF47C" w:rsidR="00901FFC" w:rsidRPr="00901FFC" w:rsidRDefault="00901FFC" w:rsidP="00901F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01FF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01FFC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spellEnd"/>
      <w:r w:rsidRPr="00901FFC">
        <w:rPr>
          <w:rFonts w:ascii="Times New Roman" w:hAnsi="Times New Roman" w:cs="Times New Roman"/>
          <w:sz w:val="20"/>
          <w:szCs w:val="20"/>
        </w:rPr>
        <w:t xml:space="preserve"> value for trend: tests for trends were performed for continuous variables using categorical DII score by Qs.</w:t>
      </w:r>
    </w:p>
    <w:p w14:paraId="3C6DFFE6" w14:textId="35FF3BB9" w:rsidR="00901FFC" w:rsidRPr="00901FFC" w:rsidRDefault="00901FFC" w:rsidP="00901F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01FF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01FFC">
        <w:rPr>
          <w:rFonts w:ascii="Times New Roman" w:hAnsi="Times New Roman" w:cs="Times New Roman"/>
          <w:i/>
          <w:iCs/>
          <w:sz w:val="20"/>
          <w:szCs w:val="20"/>
        </w:rPr>
        <w:t>P</w:t>
      </w:r>
      <w:proofErr w:type="spellEnd"/>
      <w:r w:rsidRPr="00901FF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01FFC">
        <w:rPr>
          <w:rFonts w:ascii="Times New Roman" w:hAnsi="Times New Roman" w:cs="Times New Roman"/>
          <w:sz w:val="20"/>
          <w:szCs w:val="20"/>
        </w:rPr>
        <w:t>value for interaction was calculated by contrasting the coefficients of the cross-product of stratified values and DII Qs in the model.</w:t>
      </w:r>
    </w:p>
    <w:p w14:paraId="62FEE7A7" w14:textId="77777777" w:rsidR="00901FFC" w:rsidRPr="00901FFC" w:rsidRDefault="00901FFC" w:rsidP="00901F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01FF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01FFC">
        <w:rPr>
          <w:rFonts w:ascii="Times New Roman" w:hAnsi="Times New Roman" w:cs="Times New Roman"/>
          <w:sz w:val="20"/>
          <w:szCs w:val="20"/>
        </w:rPr>
        <w:t>ref</w:t>
      </w:r>
      <w:proofErr w:type="spellEnd"/>
      <w:r w:rsidRPr="00901FFC">
        <w:rPr>
          <w:rFonts w:ascii="Times New Roman" w:hAnsi="Times New Roman" w:cs="Times New Roman"/>
          <w:sz w:val="20"/>
          <w:szCs w:val="20"/>
        </w:rPr>
        <w:t>: reference.</w:t>
      </w:r>
    </w:p>
    <w:p w14:paraId="6809EE59" w14:textId="77777777" w:rsidR="00901FFC" w:rsidRPr="00901FFC" w:rsidRDefault="00901FFC" w:rsidP="00901F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01FF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901FF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901FFC">
        <w:rPr>
          <w:rFonts w:ascii="Times New Roman" w:hAnsi="Times New Roman" w:cs="Times New Roman"/>
          <w:sz w:val="20"/>
          <w:szCs w:val="20"/>
        </w:rPr>
        <w:t xml:space="preserve"> OSTA index level distinguishes different degrees of osteoporosis.</w:t>
      </w:r>
    </w:p>
    <w:p w14:paraId="198B5F98" w14:textId="56506684" w:rsidR="006C1628" w:rsidRPr="00901FFC" w:rsidRDefault="00901FFC" w:rsidP="00901FFC">
      <w:pPr>
        <w:spacing w:line="360" w:lineRule="auto"/>
      </w:pPr>
      <w:proofErr w:type="spellStart"/>
      <w:r w:rsidRPr="00901FFC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901FFC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901FFC">
        <w:rPr>
          <w:rFonts w:ascii="Times New Roman" w:hAnsi="Times New Roman" w:cs="Times New Roman"/>
          <w:sz w:val="20"/>
          <w:szCs w:val="20"/>
        </w:rPr>
        <w:t xml:space="preserve"> man waist-to-hip ratio ≥0.90 and a woman waist-to-hip ratio ≥0.85 is abdominal obesity.</w:t>
      </w:r>
    </w:p>
    <w:p w14:paraId="785848EE" w14:textId="6DF2C7DF" w:rsidR="006C1628" w:rsidRPr="00122908" w:rsidRDefault="006C1628" w:rsidP="00D756D0">
      <w:pPr>
        <w:spacing w:line="360" w:lineRule="auto"/>
      </w:pPr>
    </w:p>
    <w:p w14:paraId="7A9979ED" w14:textId="6CE78510" w:rsidR="006C1628" w:rsidRDefault="006C1628" w:rsidP="00D756D0">
      <w:pPr>
        <w:spacing w:line="360" w:lineRule="auto"/>
      </w:pPr>
    </w:p>
    <w:p w14:paraId="146A9BB7" w14:textId="77777777" w:rsidR="006C1628" w:rsidRDefault="006C1628" w:rsidP="00D756D0">
      <w:pPr>
        <w:spacing w:line="360" w:lineRule="auto"/>
        <w:sectPr w:rsidR="006C1628" w:rsidSect="00870490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D646DF3" w14:textId="6FBD7E8D" w:rsidR="007E55DA" w:rsidRDefault="00D35608" w:rsidP="005A5338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CB6FF8">
        <w:rPr>
          <w:rFonts w:ascii="Times New Roman" w:hAnsi="Times New Roman"/>
          <w:b/>
          <w:bCs/>
          <w:szCs w:val="21"/>
        </w:rPr>
        <w:lastRenderedPageBreak/>
        <w:t>Figure S1.</w:t>
      </w:r>
      <w:r w:rsidRPr="00201722"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 w:rsidR="00D64A50" w:rsidRPr="00201722">
        <w:rPr>
          <w:rFonts w:ascii="Times New Roman" w:hAnsi="Times New Roman"/>
          <w:color w:val="000000" w:themeColor="text1"/>
          <w:szCs w:val="21"/>
        </w:rPr>
        <w:t xml:space="preserve">A </w:t>
      </w:r>
      <w:r w:rsidR="007E55DA" w:rsidRPr="00201722">
        <w:rPr>
          <w:rFonts w:ascii="Times New Roman" w:hAnsi="Times New Roman"/>
          <w:color w:val="000000" w:themeColor="text1"/>
          <w:szCs w:val="21"/>
        </w:rPr>
        <w:t>histogram of the</w:t>
      </w:r>
      <w:r w:rsidR="00F61874" w:rsidRPr="00201722">
        <w:rPr>
          <w:rFonts w:ascii="Times New Roman" w:hAnsi="Times New Roman" w:cs="Times New Roman"/>
          <w:color w:val="000000" w:themeColor="text1"/>
          <w:szCs w:val="21"/>
        </w:rPr>
        <w:t xml:space="preserve"> quintiles of the dietary inflammatory index (DII)</w:t>
      </w:r>
      <w:r w:rsidR="007E55DA" w:rsidRPr="00201722">
        <w:rPr>
          <w:rFonts w:ascii="Times New Roman" w:hAnsi="Times New Roman"/>
          <w:color w:val="000000" w:themeColor="text1"/>
          <w:szCs w:val="21"/>
        </w:rPr>
        <w:t xml:space="preserve"> in men</w:t>
      </w:r>
      <w:r w:rsidR="00277FDF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7E55DA" w:rsidRPr="00201722">
        <w:rPr>
          <w:rFonts w:ascii="Times New Roman" w:hAnsi="Times New Roman"/>
          <w:color w:val="000000" w:themeColor="text1"/>
          <w:szCs w:val="21"/>
        </w:rPr>
        <w:t xml:space="preserve">and women. </w:t>
      </w:r>
      <w:r w:rsidR="00BE4431" w:rsidRPr="00201722">
        <w:rPr>
          <w:rFonts w:ascii="Times New Roman" w:hAnsi="Times New Roman"/>
          <w:color w:val="000000" w:themeColor="text1"/>
          <w:szCs w:val="21"/>
        </w:rPr>
        <w:t>(A)</w:t>
      </w:r>
      <w:r w:rsidR="00BE4431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 w:hint="eastAsia"/>
          <w:color w:val="000000" w:themeColor="text1"/>
          <w:szCs w:val="21"/>
        </w:rPr>
        <w:t>D</w:t>
      </w:r>
      <w:r w:rsidR="00277FDF" w:rsidRPr="00201722">
        <w:rPr>
          <w:rFonts w:ascii="Times New Roman" w:hAnsi="Times New Roman"/>
          <w:color w:val="000000" w:themeColor="text1"/>
          <w:szCs w:val="21"/>
        </w:rPr>
        <w:t xml:space="preserve">II </w:t>
      </w:r>
      <w:r w:rsidR="00277FDF" w:rsidRPr="00201722">
        <w:rPr>
          <w:rFonts w:ascii="Times New Roman" w:hAnsi="Times New Roman" w:hint="eastAsia"/>
          <w:color w:val="000000" w:themeColor="text1"/>
          <w:szCs w:val="21"/>
        </w:rPr>
        <w:t>in</w:t>
      </w:r>
      <w:r w:rsidR="00277FDF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 w:hint="eastAsia"/>
          <w:color w:val="000000" w:themeColor="text1"/>
          <w:szCs w:val="21"/>
        </w:rPr>
        <w:t>men</w:t>
      </w:r>
      <w:r w:rsidR="009B666C" w:rsidRPr="00201722">
        <w:rPr>
          <w:rFonts w:ascii="Times New Roman" w:hAnsi="Times New Roman"/>
          <w:color w:val="000000" w:themeColor="text1"/>
          <w:szCs w:val="21"/>
        </w:rPr>
        <w:t xml:space="preserve">, </w:t>
      </w:r>
      <w:r w:rsidR="00BE4431" w:rsidRPr="00201722">
        <w:rPr>
          <w:rFonts w:ascii="Times New Roman" w:hAnsi="Times New Roman"/>
          <w:color w:val="000000" w:themeColor="text1"/>
          <w:szCs w:val="21"/>
        </w:rPr>
        <w:t>(B)</w:t>
      </w:r>
      <w:r w:rsidR="00BE4431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DII</w:t>
      </w:r>
      <w:r w:rsidR="00830C19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&lt;0 in men</w:t>
      </w:r>
      <w:r w:rsidR="009B666C" w:rsidRPr="00201722">
        <w:rPr>
          <w:rFonts w:ascii="Times New Roman" w:hAnsi="Times New Roman"/>
          <w:color w:val="000000" w:themeColor="text1"/>
          <w:szCs w:val="21"/>
        </w:rPr>
        <w:t xml:space="preserve">, </w:t>
      </w:r>
      <w:r w:rsidR="00BE4431" w:rsidRPr="00201722">
        <w:rPr>
          <w:rFonts w:ascii="Times New Roman" w:hAnsi="Times New Roman"/>
          <w:color w:val="000000" w:themeColor="text1"/>
          <w:szCs w:val="21"/>
        </w:rPr>
        <w:t>(C)</w:t>
      </w:r>
      <w:r w:rsidR="00BE4431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DII</w:t>
      </w:r>
      <w:r w:rsidR="00830C19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&gt;0 in men</w:t>
      </w:r>
      <w:r w:rsidR="009B666C" w:rsidRPr="00201722">
        <w:rPr>
          <w:rFonts w:ascii="Times New Roman" w:hAnsi="Times New Roman"/>
          <w:color w:val="000000" w:themeColor="text1"/>
          <w:szCs w:val="21"/>
        </w:rPr>
        <w:t xml:space="preserve">, </w:t>
      </w:r>
      <w:r w:rsidR="00BE4431" w:rsidRPr="00201722">
        <w:rPr>
          <w:rFonts w:ascii="Times New Roman" w:hAnsi="Times New Roman"/>
          <w:color w:val="000000" w:themeColor="text1"/>
          <w:szCs w:val="21"/>
        </w:rPr>
        <w:t>(D)</w:t>
      </w:r>
      <w:r w:rsidR="00BE4431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 xml:space="preserve">DII </w:t>
      </w:r>
      <w:r w:rsidR="00277FDF" w:rsidRPr="00201722">
        <w:rPr>
          <w:rFonts w:ascii="Times New Roman" w:hAnsi="Times New Roman" w:hint="eastAsia"/>
          <w:color w:val="000000" w:themeColor="text1"/>
          <w:szCs w:val="21"/>
        </w:rPr>
        <w:t>in</w:t>
      </w:r>
      <w:r w:rsidR="00277FDF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 w:hint="eastAsia"/>
          <w:color w:val="000000" w:themeColor="text1"/>
          <w:szCs w:val="21"/>
        </w:rPr>
        <w:t>women</w:t>
      </w:r>
      <w:r w:rsidR="009B666C" w:rsidRPr="00201722">
        <w:rPr>
          <w:rFonts w:ascii="Times New Roman" w:hAnsi="Times New Roman"/>
          <w:color w:val="000000" w:themeColor="text1"/>
          <w:szCs w:val="21"/>
        </w:rPr>
        <w:t xml:space="preserve">, </w:t>
      </w:r>
      <w:r w:rsidR="00BE4431" w:rsidRPr="00201722">
        <w:rPr>
          <w:rFonts w:ascii="Times New Roman" w:hAnsi="Times New Roman"/>
          <w:color w:val="000000" w:themeColor="text1"/>
          <w:szCs w:val="21"/>
        </w:rPr>
        <w:t>(E)</w:t>
      </w:r>
      <w:r w:rsidR="00BE4431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DII</w:t>
      </w:r>
      <w:r w:rsidR="00830C19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&lt;0 in women</w:t>
      </w:r>
      <w:r w:rsidR="009B666C" w:rsidRPr="00201722">
        <w:rPr>
          <w:rFonts w:ascii="Times New Roman" w:hAnsi="Times New Roman"/>
          <w:color w:val="000000" w:themeColor="text1"/>
          <w:szCs w:val="21"/>
        </w:rPr>
        <w:t>,</w:t>
      </w:r>
      <w:r w:rsidR="00277FDF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9B666C" w:rsidRPr="00201722">
        <w:rPr>
          <w:rFonts w:ascii="Times New Roman" w:hAnsi="Times New Roman"/>
          <w:color w:val="000000" w:themeColor="text1"/>
          <w:szCs w:val="21"/>
        </w:rPr>
        <w:t>and</w:t>
      </w:r>
      <w:r w:rsidR="00BE4431">
        <w:rPr>
          <w:rFonts w:ascii="Times New Roman" w:hAnsi="Times New Roman"/>
          <w:color w:val="000000" w:themeColor="text1"/>
          <w:szCs w:val="21"/>
        </w:rPr>
        <w:t xml:space="preserve"> </w:t>
      </w:r>
      <w:r w:rsidR="00BE4431" w:rsidRPr="00201722">
        <w:rPr>
          <w:rFonts w:ascii="Times New Roman" w:hAnsi="Times New Roman"/>
          <w:color w:val="000000" w:themeColor="text1"/>
          <w:szCs w:val="21"/>
        </w:rPr>
        <w:t>(F)</w:t>
      </w:r>
      <w:r w:rsidR="009B666C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DII</w:t>
      </w:r>
      <w:r w:rsidR="00830C19" w:rsidRPr="00201722">
        <w:rPr>
          <w:rFonts w:ascii="Times New Roman" w:hAnsi="Times New Roman"/>
          <w:color w:val="000000" w:themeColor="text1"/>
          <w:szCs w:val="21"/>
        </w:rPr>
        <w:t xml:space="preserve"> </w:t>
      </w:r>
      <w:r w:rsidR="00277FDF" w:rsidRPr="00201722">
        <w:rPr>
          <w:rFonts w:ascii="Times New Roman" w:hAnsi="Times New Roman"/>
          <w:color w:val="000000" w:themeColor="text1"/>
          <w:szCs w:val="21"/>
        </w:rPr>
        <w:t>&gt;0 in women.</w:t>
      </w:r>
    </w:p>
    <w:p w14:paraId="4C3DA746" w14:textId="77777777" w:rsidR="00E1057B" w:rsidRPr="00201722" w:rsidRDefault="00E1057B" w:rsidP="005A5338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35655680" w14:textId="320A61C6" w:rsidR="00D35608" w:rsidRPr="00D35608" w:rsidRDefault="0084454F" w:rsidP="00D756D0">
      <w:pPr>
        <w:widowControl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 w:rsidRPr="0084454F"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081AFAB2" wp14:editId="4D3A0FDA">
            <wp:extent cx="5274310" cy="3517265"/>
            <wp:effectExtent l="0" t="0" r="2540" b="6985"/>
            <wp:docPr id="11940335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35608" w:rsidRPr="00D35608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1FF4DE25" w14:textId="5CAE1776" w:rsidR="0037585C" w:rsidRDefault="000B7F63" w:rsidP="005A5338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CB6FF8">
        <w:rPr>
          <w:rFonts w:ascii="Times New Roman" w:hAnsi="Times New Roman"/>
          <w:b/>
          <w:bCs/>
          <w:szCs w:val="21"/>
        </w:rPr>
        <w:lastRenderedPageBreak/>
        <w:t>Figure S</w:t>
      </w:r>
      <w:r w:rsidR="00D35608" w:rsidRPr="00CB6FF8">
        <w:rPr>
          <w:rFonts w:ascii="Times New Roman" w:hAnsi="Times New Roman"/>
          <w:b/>
          <w:bCs/>
          <w:szCs w:val="21"/>
        </w:rPr>
        <w:t>2</w:t>
      </w:r>
      <w:r w:rsidRPr="00CB6FF8">
        <w:rPr>
          <w:rFonts w:ascii="Times New Roman" w:hAnsi="Times New Roman"/>
          <w:b/>
          <w:bCs/>
          <w:szCs w:val="21"/>
        </w:rPr>
        <w:t xml:space="preserve">. </w:t>
      </w:r>
      <w:r w:rsidR="003B5B5F" w:rsidRPr="00CB6FF8">
        <w:rPr>
          <w:rFonts w:ascii="Times New Roman" w:hAnsi="Times New Roman" w:cs="Times New Roman"/>
          <w:szCs w:val="21"/>
        </w:rPr>
        <w:t>Hazard ratio</w:t>
      </w:r>
      <w:r w:rsidR="002B1752">
        <w:rPr>
          <w:rFonts w:ascii="Times New Roman" w:hAnsi="Times New Roman" w:cs="Times New Roman"/>
          <w:szCs w:val="21"/>
        </w:rPr>
        <w:t>s</w:t>
      </w:r>
      <w:r w:rsidR="003B5B5F" w:rsidRPr="00CB6FF8">
        <w:rPr>
          <w:rFonts w:ascii="Times New Roman" w:hAnsi="Times New Roman" w:cs="Times New Roman"/>
          <w:szCs w:val="21"/>
        </w:rPr>
        <w:t xml:space="preserve"> (95% CI</w:t>
      </w:r>
      <w:r w:rsidR="002B1752">
        <w:rPr>
          <w:rFonts w:ascii="Times New Roman" w:hAnsi="Times New Roman" w:cs="Times New Roman"/>
          <w:szCs w:val="21"/>
        </w:rPr>
        <w:t>s</w:t>
      </w:r>
      <w:r w:rsidR="003B5B5F" w:rsidRPr="00CB6FF8">
        <w:rPr>
          <w:rFonts w:ascii="Times New Roman" w:hAnsi="Times New Roman" w:cs="Times New Roman"/>
          <w:szCs w:val="21"/>
        </w:rPr>
        <w:t>) of fractures according to the quintiles of the dietary inflammatory index (DII) by</w:t>
      </w:r>
      <w:r w:rsidRPr="00CB6FF8">
        <w:rPr>
          <w:rFonts w:ascii="Times New Roman" w:hAnsi="Times New Roman"/>
          <w:szCs w:val="21"/>
        </w:rPr>
        <w:t xml:space="preserve"> age, BMI, smoking status, drinking status, obesity status, </w:t>
      </w:r>
      <w:r w:rsidR="003B5B5F" w:rsidRPr="00CB6FF8">
        <w:rPr>
          <w:rFonts w:ascii="Times New Roman" w:hAnsi="Times New Roman" w:cs="Times New Roman"/>
          <w:szCs w:val="21"/>
        </w:rPr>
        <w:t>Osteoporosis Self-assessment Tool for Asians (OSTA) index level, and midarm muscle circumference (MAMC)</w:t>
      </w:r>
      <w:r w:rsidRPr="00AF62EC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1" w:name="_Hlk136419848"/>
      <w:r w:rsidRPr="00AF62EC">
        <w:rPr>
          <w:rFonts w:ascii="Times New Roman" w:hAnsi="Times New Roman" w:hint="eastAsia"/>
          <w:color w:val="000000" w:themeColor="text1"/>
          <w:szCs w:val="21"/>
        </w:rPr>
        <w:t>in</w:t>
      </w:r>
      <w:r w:rsidRPr="00AF62EC">
        <w:rPr>
          <w:rFonts w:ascii="Times New Roman" w:hAnsi="Times New Roman"/>
          <w:color w:val="000000" w:themeColor="text1"/>
          <w:szCs w:val="21"/>
        </w:rPr>
        <w:t xml:space="preserve"> </w:t>
      </w:r>
      <w:r w:rsidR="00081C06" w:rsidRPr="00AF62EC">
        <w:rPr>
          <w:rFonts w:ascii="Times New Roman" w:hAnsi="Times New Roman" w:hint="eastAsia"/>
          <w:color w:val="000000" w:themeColor="text1"/>
          <w:szCs w:val="21"/>
        </w:rPr>
        <w:t>(</w:t>
      </w:r>
      <w:r w:rsidR="00081C06" w:rsidRPr="00AF62EC">
        <w:rPr>
          <w:rFonts w:ascii="Times New Roman" w:hAnsi="Times New Roman"/>
          <w:color w:val="000000" w:themeColor="text1"/>
          <w:szCs w:val="21"/>
        </w:rPr>
        <w:t>A)</w:t>
      </w:r>
      <w:r w:rsidR="00081C06">
        <w:rPr>
          <w:rFonts w:ascii="Times New Roman" w:hAnsi="Times New Roman"/>
          <w:color w:val="000000" w:themeColor="text1"/>
          <w:szCs w:val="21"/>
        </w:rPr>
        <w:t xml:space="preserve"> </w:t>
      </w:r>
      <w:r w:rsidRPr="00AF62EC">
        <w:rPr>
          <w:rFonts w:ascii="Times New Roman" w:hAnsi="Times New Roman" w:hint="eastAsia"/>
          <w:color w:val="000000" w:themeColor="text1"/>
          <w:szCs w:val="21"/>
        </w:rPr>
        <w:t>men</w:t>
      </w:r>
      <w:r w:rsidR="007810D7" w:rsidRPr="00AF62EC">
        <w:rPr>
          <w:rFonts w:ascii="Times New Roman" w:hAnsi="Times New Roman"/>
          <w:color w:val="000000" w:themeColor="text1"/>
          <w:szCs w:val="21"/>
        </w:rPr>
        <w:t xml:space="preserve"> and </w:t>
      </w:r>
      <w:r w:rsidR="00081C06" w:rsidRPr="00AF62EC">
        <w:rPr>
          <w:rFonts w:ascii="Times New Roman" w:hAnsi="Times New Roman"/>
          <w:color w:val="000000" w:themeColor="text1"/>
          <w:szCs w:val="21"/>
        </w:rPr>
        <w:t>(B)</w:t>
      </w:r>
      <w:r w:rsidR="00081C06">
        <w:rPr>
          <w:rFonts w:ascii="Times New Roman" w:hAnsi="Times New Roman"/>
          <w:color w:val="000000" w:themeColor="text1"/>
          <w:szCs w:val="21"/>
        </w:rPr>
        <w:t xml:space="preserve"> </w:t>
      </w:r>
      <w:r w:rsidR="007810D7" w:rsidRPr="00AF62EC">
        <w:rPr>
          <w:rFonts w:ascii="Times New Roman" w:hAnsi="Times New Roman"/>
          <w:color w:val="000000" w:themeColor="text1"/>
          <w:szCs w:val="21"/>
        </w:rPr>
        <w:t>women</w:t>
      </w:r>
      <w:r w:rsidR="00E973D9" w:rsidRPr="00AF62EC">
        <w:rPr>
          <w:rFonts w:ascii="Times New Roman" w:hAnsi="Times New Roman"/>
          <w:color w:val="000000" w:themeColor="text1"/>
          <w:szCs w:val="21"/>
        </w:rPr>
        <w:t>.</w:t>
      </w:r>
      <w:bookmarkEnd w:id="1"/>
    </w:p>
    <w:p w14:paraId="4D3562A4" w14:textId="77777777" w:rsidR="002932A3" w:rsidRDefault="002932A3" w:rsidP="005A5338">
      <w:pPr>
        <w:widowControl/>
        <w:spacing w:line="360" w:lineRule="auto"/>
      </w:pPr>
    </w:p>
    <w:p w14:paraId="68C332CC" w14:textId="15C54D5B" w:rsidR="002932A3" w:rsidRDefault="002932A3" w:rsidP="002932A3">
      <w:pPr>
        <w:widowControl/>
        <w:spacing w:line="360" w:lineRule="auto"/>
        <w:jc w:val="center"/>
        <w:rPr>
          <w:rFonts w:ascii="Times New Roman" w:hAnsi="Times New Roman"/>
          <w:color w:val="000000" w:themeColor="text1"/>
          <w:szCs w:val="21"/>
        </w:rPr>
      </w:pPr>
      <w:r w:rsidRPr="002932A3">
        <w:rPr>
          <w:rFonts w:hint="eastAsia"/>
          <w:noProof/>
        </w:rPr>
        <w:drawing>
          <wp:inline distT="0" distB="0" distL="0" distR="0" wp14:anchorId="538ECAFE" wp14:editId="2D04372C">
            <wp:extent cx="4321810" cy="6578600"/>
            <wp:effectExtent l="0" t="0" r="0" b="0"/>
            <wp:docPr id="2852896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9" t="4622" b="19912"/>
                    <a:stretch/>
                  </pic:blipFill>
                  <pic:spPr bwMode="auto">
                    <a:xfrm>
                      <a:off x="0" y="0"/>
                      <a:ext cx="4321810" cy="657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4B3727" w14:textId="77777777" w:rsidR="007810D7" w:rsidRDefault="007810D7" w:rsidP="00D756D0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2CC29E90" w14:textId="77777777" w:rsidR="002932A3" w:rsidRDefault="002932A3" w:rsidP="00D756D0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0A9283C4" w14:textId="153C2376" w:rsidR="00F07240" w:rsidRPr="00D44267" w:rsidRDefault="000B7F63" w:rsidP="00E1057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CB6FF8">
        <w:rPr>
          <w:rFonts w:ascii="Times New Roman" w:hAnsi="Times New Roman"/>
          <w:b/>
          <w:bCs/>
          <w:szCs w:val="21"/>
        </w:rPr>
        <w:lastRenderedPageBreak/>
        <w:t>Figure S</w:t>
      </w:r>
      <w:r w:rsidR="00D35608" w:rsidRPr="00CB6FF8">
        <w:rPr>
          <w:rFonts w:ascii="Times New Roman" w:hAnsi="Times New Roman"/>
          <w:b/>
          <w:bCs/>
          <w:szCs w:val="21"/>
        </w:rPr>
        <w:t>3</w:t>
      </w:r>
      <w:r w:rsidRPr="00CB6FF8">
        <w:rPr>
          <w:rFonts w:ascii="Times New Roman" w:hAnsi="Times New Roman"/>
          <w:b/>
          <w:bCs/>
          <w:szCs w:val="21"/>
        </w:rPr>
        <w:t xml:space="preserve">.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Multivariable-adjusted hazard ratios (HRs; blue solid lines) and 95% CIs (blue shadow) for risk of fracture according to the dietary inflammatory index (DII) score among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A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women with age </w:t>
      </w:r>
      <w:r w:rsidR="00F07240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≥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50 years,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B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>BMI &lt;24 kg/m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B14D20" w:rsidRPr="00D4426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C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14D20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BMI ≥</w:t>
      </w:r>
      <w:r w:rsidR="00B14D20" w:rsidRPr="00D44267">
        <w:rPr>
          <w:rStyle w:val="font21"/>
          <w:color w:val="000000" w:themeColor="text1"/>
          <w:sz w:val="21"/>
          <w:szCs w:val="21"/>
          <w:lang w:bidi="ar"/>
        </w:rPr>
        <w:t>24</w:t>
      </w:r>
      <w:r w:rsidR="00B14D20" w:rsidRPr="00D44267">
        <w:rPr>
          <w:rFonts w:ascii="Times New Roman" w:hAnsi="Times New Roman" w:cs="Times New Roman"/>
          <w:color w:val="000000" w:themeColor="text1"/>
          <w:szCs w:val="21"/>
        </w:rPr>
        <w:t xml:space="preserve"> kg/m</w:t>
      </w:r>
      <w:r w:rsidR="00B14D20" w:rsidRPr="00D4426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D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14D20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former or current smoker</w:t>
      </w:r>
      <w:r w:rsidR="00B14D20" w:rsidRPr="00D44267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E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14D20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former or current drinker</w:t>
      </w:r>
      <w:r w:rsidR="00B14D20" w:rsidRPr="00D44267">
        <w:rPr>
          <w:rFonts w:ascii="Times New Roman" w:hAnsi="Times New Roman" w:cs="Times New Roman"/>
          <w:color w:val="000000" w:themeColor="text1"/>
          <w:szCs w:val="21"/>
        </w:rPr>
        <w:t>,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F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Osteoporosis Self-assessment Tool for Asians (OSTA) index level &gt;−1,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G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>nonabdominal obesity,</w:t>
      </w:r>
      <w:r w:rsidR="00403F66" w:rsidRP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H)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9499E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 xml:space="preserve">MAMC </w:t>
      </w:r>
      <w:r w:rsidR="0099499E" w:rsidRPr="00D44267">
        <w:rPr>
          <w:rStyle w:val="font51"/>
          <w:rFonts w:ascii="Times New Roman" w:hAnsi="Times New Roman" w:cs="Times New Roman" w:hint="default"/>
          <w:color w:val="000000" w:themeColor="text1"/>
          <w:sz w:val="21"/>
          <w:szCs w:val="21"/>
        </w:rPr>
        <w:t>&lt;</w:t>
      </w:r>
      <w:r w:rsidR="0099499E" w:rsidRPr="00D44267">
        <w:rPr>
          <w:rStyle w:val="font21"/>
          <w:color w:val="000000" w:themeColor="text1"/>
          <w:sz w:val="21"/>
          <w:szCs w:val="21"/>
          <w:lang w:bidi="ar"/>
        </w:rPr>
        <w:t>21.46</w:t>
      </w:r>
      <w:r w:rsidR="00D608B8">
        <w:rPr>
          <w:rFonts w:ascii="Times New Roman" w:hAnsi="Times New Roman" w:cs="Times New Roman"/>
          <w:color w:val="000000" w:themeColor="text1"/>
          <w:szCs w:val="21"/>
        </w:rPr>
        <w:t>,</w:t>
      </w:r>
      <w:r w:rsidR="0099499E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 xml:space="preserve"> and </w:t>
      </w:r>
      <w:r w:rsidR="00403F66" w:rsidRPr="00D44267">
        <w:rPr>
          <w:rFonts w:ascii="Times New Roman" w:hAnsi="Times New Roman" w:cs="Times New Roman"/>
          <w:color w:val="000000" w:themeColor="text1"/>
          <w:szCs w:val="21"/>
        </w:rPr>
        <w:t>(I)</w:t>
      </w:r>
      <w:r w:rsidR="00403F6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9499E" w:rsidRPr="00D44267">
        <w:rPr>
          <w:rFonts w:ascii="Times New Roman" w:hAnsi="Times New Roman" w:cs="Times New Roman"/>
          <w:color w:val="000000" w:themeColor="text1"/>
          <w:kern w:val="0"/>
          <w:szCs w:val="21"/>
          <w:lang w:bidi="ar"/>
        </w:rPr>
        <w:t>MAMC ≥21.46</w:t>
      </w:r>
      <w:r w:rsidR="0099499E" w:rsidRPr="00D442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>in model 3. The median intakes were set as references (black dotted line;</w:t>
      </w:r>
      <w:r w:rsidR="00B14D20" w:rsidRPr="00D4426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07240" w:rsidRPr="00D44267">
        <w:rPr>
          <w:rFonts w:ascii="Times New Roman" w:hAnsi="Times New Roman" w:cs="Times New Roman"/>
          <w:color w:val="000000" w:themeColor="text1"/>
          <w:szCs w:val="21"/>
        </w:rPr>
        <w:t>HR=1.00). The solid pink line represents the line where the point corresponding to the value of the DII in the curve was located when HR=0.</w:t>
      </w:r>
    </w:p>
    <w:p w14:paraId="6BF2745B" w14:textId="77777777" w:rsidR="00F07240" w:rsidRPr="00184B0B" w:rsidRDefault="00F07240" w:rsidP="00D756D0">
      <w:pPr>
        <w:spacing w:line="360" w:lineRule="auto"/>
        <w:rPr>
          <w:color w:val="FF0000"/>
          <w:szCs w:val="21"/>
        </w:rPr>
      </w:pPr>
    </w:p>
    <w:p w14:paraId="736B1C2B" w14:textId="143DB14B" w:rsidR="000B7F63" w:rsidRDefault="003F671E" w:rsidP="00D756D0">
      <w:pPr>
        <w:spacing w:line="360" w:lineRule="auto"/>
      </w:pPr>
      <w:r>
        <w:rPr>
          <w:noProof/>
        </w:rPr>
        <w:drawing>
          <wp:inline distT="0" distB="0" distL="0" distR="0" wp14:anchorId="1DC7472A" wp14:editId="50EEAFB3">
            <wp:extent cx="5274310" cy="5274310"/>
            <wp:effectExtent l="0" t="0" r="2540" b="2540"/>
            <wp:docPr id="21120197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019749" name="图片 21120197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3C773" w14:textId="10278D80" w:rsidR="000B7F63" w:rsidRDefault="000B7F63" w:rsidP="00D756D0">
      <w:pPr>
        <w:spacing w:line="360" w:lineRule="auto"/>
      </w:pPr>
    </w:p>
    <w:p w14:paraId="586C31C1" w14:textId="49BD932D" w:rsidR="000B7F63" w:rsidRDefault="000B7F63" w:rsidP="00D756D0">
      <w:pPr>
        <w:spacing w:line="360" w:lineRule="auto"/>
      </w:pPr>
    </w:p>
    <w:p w14:paraId="08C40BEE" w14:textId="640A501F" w:rsidR="000B7F63" w:rsidRDefault="000B7F63" w:rsidP="00D756D0">
      <w:pPr>
        <w:spacing w:line="360" w:lineRule="auto"/>
      </w:pPr>
    </w:p>
    <w:p w14:paraId="55835091" w14:textId="77777777" w:rsidR="000B7F63" w:rsidRDefault="000B7F63" w:rsidP="00D756D0">
      <w:pPr>
        <w:spacing w:line="360" w:lineRule="auto"/>
      </w:pPr>
    </w:p>
    <w:p w14:paraId="68C35482" w14:textId="786A61E3" w:rsidR="00E4401A" w:rsidRPr="00FB552A" w:rsidRDefault="000C30A1" w:rsidP="0055257A">
      <w:pPr>
        <w:spacing w:line="360" w:lineRule="auto"/>
        <w:rPr>
          <w:rFonts w:ascii="Times New Roman" w:hAnsi="Times New Roman"/>
          <w:sz w:val="20"/>
          <w:szCs w:val="20"/>
        </w:rPr>
      </w:pPr>
      <w:r w:rsidRPr="00FB552A">
        <w:rPr>
          <w:rFonts w:ascii="Times New Roman" w:hAnsi="Times New Roman"/>
          <w:b/>
          <w:bCs/>
          <w:sz w:val="20"/>
          <w:szCs w:val="20"/>
        </w:rPr>
        <w:lastRenderedPageBreak/>
        <w:t>Table S3.</w:t>
      </w:r>
      <w:r w:rsidR="0042005E" w:rsidRPr="00FB552A">
        <w:rPr>
          <w:sz w:val="20"/>
          <w:szCs w:val="20"/>
        </w:rPr>
        <w:t xml:space="preserve"> </w:t>
      </w:r>
      <w:bookmarkStart w:id="2" w:name="_Hlk140359794"/>
      <w:r w:rsidR="0042005E" w:rsidRPr="00FB552A">
        <w:rPr>
          <w:rFonts w:ascii="Times New Roman" w:hAnsi="Times New Roman"/>
          <w:sz w:val="20"/>
          <w:szCs w:val="20"/>
        </w:rPr>
        <w:t>Hazard Ratios</w:t>
      </w:r>
      <w:bookmarkEnd w:id="2"/>
      <w:r w:rsidR="0042005E" w:rsidRPr="00FB552A">
        <w:rPr>
          <w:rFonts w:ascii="Times New Roman" w:hAnsi="Times New Roman"/>
          <w:sz w:val="20"/>
          <w:szCs w:val="20"/>
        </w:rPr>
        <w:t xml:space="preserve"> (95% CI</w:t>
      </w:r>
      <w:r w:rsidR="002B1752">
        <w:rPr>
          <w:rFonts w:ascii="Times New Roman" w:hAnsi="Times New Roman"/>
          <w:sz w:val="20"/>
          <w:szCs w:val="20"/>
        </w:rPr>
        <w:t>s</w:t>
      </w:r>
      <w:r w:rsidR="0042005E" w:rsidRPr="00FB552A">
        <w:rPr>
          <w:rFonts w:ascii="Times New Roman" w:hAnsi="Times New Roman"/>
          <w:sz w:val="20"/>
          <w:szCs w:val="20"/>
        </w:rPr>
        <w:t>) of fractures according to the quintiles</w:t>
      </w:r>
      <w:r w:rsidR="0055257A">
        <w:rPr>
          <w:rFonts w:ascii="Times New Roman" w:hAnsi="Times New Roman"/>
          <w:sz w:val="20"/>
          <w:szCs w:val="20"/>
        </w:rPr>
        <w:t xml:space="preserve"> </w:t>
      </w:r>
      <w:r w:rsidR="0055257A" w:rsidRPr="00901FFC">
        <w:rPr>
          <w:rFonts w:ascii="Times New Roman" w:hAnsi="Times New Roman" w:cs="Times New Roman"/>
          <w:sz w:val="20"/>
          <w:szCs w:val="20"/>
        </w:rPr>
        <w:t>(Qs)</w:t>
      </w:r>
      <w:r w:rsidR="0042005E" w:rsidRPr="00FB552A">
        <w:rPr>
          <w:rFonts w:ascii="Times New Roman" w:hAnsi="Times New Roman"/>
          <w:sz w:val="20"/>
          <w:szCs w:val="20"/>
        </w:rPr>
        <w:t xml:space="preserve"> of the dietary inflammatory index (DII)</w:t>
      </w:r>
      <w:r w:rsidRPr="00FB552A">
        <w:rPr>
          <w:rFonts w:ascii="Times New Roman" w:hAnsi="Times New Roman"/>
          <w:sz w:val="20"/>
          <w:szCs w:val="20"/>
        </w:rPr>
        <w:t xml:space="preserve"> components in men and women </w:t>
      </w:r>
      <w:r w:rsidRPr="00FB552A"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="00E973D9" w:rsidRPr="00FB552A">
        <w:rPr>
          <w:rFonts w:ascii="Times New Roman" w:hAnsi="Times New Roman"/>
          <w:sz w:val="20"/>
          <w:szCs w:val="20"/>
        </w:rPr>
        <w:t>.</w:t>
      </w:r>
    </w:p>
    <w:tbl>
      <w:tblPr>
        <w:tblStyle w:val="a8"/>
        <w:tblW w:w="5000" w:type="pct"/>
        <w:tblLayout w:type="fixed"/>
        <w:tblLook w:val="04A0" w:firstRow="1" w:lastRow="0" w:firstColumn="1" w:lastColumn="0" w:noHBand="0" w:noVBand="1"/>
      </w:tblPr>
      <w:tblGrid>
        <w:gridCol w:w="281"/>
        <w:gridCol w:w="1693"/>
        <w:gridCol w:w="706"/>
        <w:gridCol w:w="1124"/>
        <w:gridCol w:w="1122"/>
        <w:gridCol w:w="1124"/>
        <w:gridCol w:w="1184"/>
        <w:gridCol w:w="1072"/>
      </w:tblGrid>
      <w:tr w:rsidR="00E4401A" w:rsidRPr="00FB552A" w14:paraId="082DD732" w14:textId="77777777" w:rsidTr="00870490">
        <w:trPr>
          <w:trHeight w:val="756"/>
        </w:trPr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41B65" w14:textId="77777777" w:rsidR="00E4401A" w:rsidRPr="00FB552A" w:rsidRDefault="00E4401A" w:rsidP="00D756D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52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BAEAE" w14:textId="48BC0DDB" w:rsidR="00E4401A" w:rsidRPr="00FB552A" w:rsidRDefault="00085154" w:rsidP="00D756D0">
            <w:pPr>
              <w:widowControl/>
              <w:spacing w:line="360" w:lineRule="auto"/>
              <w:rPr>
                <w:color w:val="000000"/>
              </w:rPr>
            </w:pPr>
            <w:proofErr w:type="spellStart"/>
            <w:r w:rsidRPr="00FB552A">
              <w:rPr>
                <w:color w:val="000000"/>
              </w:rPr>
              <w:t>Qs</w:t>
            </w:r>
            <w:r w:rsidR="007D0A8C">
              <w:rPr>
                <w:color w:val="000000"/>
                <w:vertAlign w:val="superscript"/>
              </w:rPr>
              <w:t>b</w:t>
            </w:r>
            <w:proofErr w:type="spellEnd"/>
            <w:r w:rsidRPr="00FB552A">
              <w:rPr>
                <w:color w:val="000000"/>
              </w:rPr>
              <w:t xml:space="preserve"> of DII component</w:t>
            </w:r>
            <w:r w:rsidR="00870490">
              <w:rPr>
                <w:color w:val="000000"/>
              </w:rPr>
              <w:t xml:space="preserve">, </w:t>
            </w:r>
            <w:r w:rsidR="00870490">
              <w:rPr>
                <w:color w:val="000000"/>
                <w:lang w:eastAsia="en-IN" w:bidi="ar"/>
              </w:rPr>
              <w:t>hazard ratio</w:t>
            </w:r>
            <w:r w:rsidR="00870490" w:rsidRPr="00FA2036">
              <w:rPr>
                <w:color w:val="000000"/>
                <w:lang w:eastAsia="en-IN" w:bidi="ar"/>
              </w:rPr>
              <w:t xml:space="preserve"> (95% 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943DF" w14:textId="26E83389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iCs/>
              </w:rPr>
              <w:t xml:space="preserve">Trend, </w:t>
            </w:r>
            <w:r w:rsidRPr="00FB552A">
              <w:rPr>
                <w:i/>
              </w:rPr>
              <w:t xml:space="preserve">P </w:t>
            </w:r>
            <w:r w:rsidRPr="00FB552A">
              <w:rPr>
                <w:iCs/>
              </w:rPr>
              <w:t>value</w:t>
            </w:r>
            <w:r w:rsidR="00724D36" w:rsidRPr="00FB552A">
              <w:rPr>
                <w:iCs/>
              </w:rPr>
              <w:t xml:space="preserve"> </w:t>
            </w:r>
            <w:r w:rsidR="001A1AFB">
              <w:rPr>
                <w:vertAlign w:val="superscript"/>
              </w:rPr>
              <w:t>c</w:t>
            </w:r>
          </w:p>
        </w:tc>
      </w:tr>
      <w:tr w:rsidR="00E4401A" w:rsidRPr="00FB552A" w14:paraId="2C5671DD" w14:textId="77777777" w:rsidTr="00870490">
        <w:trPr>
          <w:trHeight w:val="229"/>
        </w:trPr>
        <w:tc>
          <w:tcPr>
            <w:tcW w:w="1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54BBD" w14:textId="77777777" w:rsidR="00E4401A" w:rsidRPr="00FB552A" w:rsidRDefault="00E4401A" w:rsidP="00D756D0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782CE" w14:textId="77777777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Q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1D6F4" w14:textId="77777777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Q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0185F" w14:textId="77777777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Q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3C429" w14:textId="77777777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Q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935F4" w14:textId="77777777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Q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C268" w14:textId="77777777" w:rsidR="00E4401A" w:rsidRPr="00FB552A" w:rsidRDefault="00E4401A" w:rsidP="00D756D0">
            <w:pPr>
              <w:widowControl/>
              <w:spacing w:line="360" w:lineRule="auto"/>
              <w:rPr>
                <w:color w:val="000000"/>
              </w:rPr>
            </w:pPr>
          </w:p>
        </w:tc>
      </w:tr>
      <w:tr w:rsidR="007B424C" w:rsidRPr="00FB552A" w14:paraId="40AC5265" w14:textId="77777777" w:rsidTr="00870490">
        <w:trPr>
          <w:trHeight w:val="242"/>
        </w:trPr>
        <w:tc>
          <w:tcPr>
            <w:tcW w:w="829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88BE9" w14:textId="74C9ABF3" w:rsidR="007B424C" w:rsidRPr="00FB552A" w:rsidRDefault="007B424C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b/>
                <w:color w:val="000000"/>
              </w:rPr>
              <w:t>Men</w:t>
            </w:r>
          </w:p>
        </w:tc>
      </w:tr>
      <w:tr w:rsidR="007B424C" w:rsidRPr="00FB552A" w14:paraId="453D8E9B" w14:textId="77777777" w:rsidTr="00870490">
        <w:trPr>
          <w:trHeight w:val="242"/>
        </w:trPr>
        <w:tc>
          <w:tcPr>
            <w:tcW w:w="82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81E15F7" w14:textId="29AFCFB4" w:rsidR="007B424C" w:rsidRPr="00FB552A" w:rsidRDefault="007B424C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rFonts w:eastAsia="URWPalladioL-Roma"/>
                <w:b/>
                <w:bCs/>
                <w:color w:val="000000"/>
                <w:lang w:bidi="ar"/>
              </w:rPr>
              <w:t>Macronutrients</w:t>
            </w:r>
          </w:p>
        </w:tc>
      </w:tr>
      <w:tr w:rsidR="00724D36" w:rsidRPr="00FB552A" w14:paraId="0744C101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0FDA61F" w14:textId="7777777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DDABFD7" w14:textId="54E38C1C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Carbohydrate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BFE6703" w14:textId="26875510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</w:t>
            </w:r>
            <w:r w:rsidR="00B82544" w:rsidRPr="00FB552A">
              <w:rPr>
                <w:color w:val="000000"/>
              </w:rPr>
              <w:t xml:space="preserve"> </w:t>
            </w:r>
            <w:r w:rsidR="00CD07D9">
              <w:rPr>
                <w:rFonts w:hint="eastAsia"/>
                <w:color w:val="000000"/>
                <w:vertAlign w:val="superscript"/>
                <w:lang w:eastAsia="zh-CN"/>
              </w:rPr>
              <w:t>d</w:t>
            </w:r>
            <w:r w:rsidRPr="00FB552A">
              <w:rPr>
                <w:color w:val="00000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85A1937" w14:textId="19F3A3AE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3 (0.83-1.2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282ABC9" w14:textId="14D712A9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90 (0.72-1.1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E44AEF" w14:textId="47409D15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9 (0.72-1.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BA338F5" w14:textId="4C905273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6 (0.60-0.9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CD143A" w14:textId="5F0E83AC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09 </w:t>
            </w:r>
          </w:p>
        </w:tc>
      </w:tr>
      <w:tr w:rsidR="00724D36" w:rsidRPr="00FB552A" w14:paraId="1BEFC957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3AD0A18" w14:textId="7777777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069268A" w14:textId="12A3BA6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Total fat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CF864A8" w14:textId="7777777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F8F519" w14:textId="6F363AC1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9 (0.89-1.3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4FB6617" w14:textId="5051774F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8 (0.87-1.3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6F8A92" w14:textId="1250972A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9 (1.04-1.5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69D5EDB" w14:textId="38C3DA09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2 (0.98-1.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E4CCE06" w14:textId="49F1BD5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2 </w:t>
            </w:r>
          </w:p>
        </w:tc>
      </w:tr>
      <w:tr w:rsidR="00724D36" w:rsidRPr="00FB552A" w14:paraId="6266578F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90BDB42" w14:textId="7777777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6E745D9" w14:textId="68CB9873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Protei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16F6BA0" w14:textId="7777777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63EE0D4" w14:textId="0E78EE0F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47 (1.20-1.8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CF4033" w14:textId="605B04F0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7 (0.94-1.4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86C27B3" w14:textId="1ED952F7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8 (1.11-1.7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E8CA684" w14:textId="57B7F50B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3 (1.05-1.6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4DCD9FD" w14:textId="57F4E769" w:rsidR="00724D36" w:rsidRPr="00FB552A" w:rsidRDefault="00724D36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02  </w:t>
            </w:r>
          </w:p>
        </w:tc>
      </w:tr>
      <w:tr w:rsidR="005E2D6E" w:rsidRPr="00FB552A" w14:paraId="2C97C53E" w14:textId="77777777" w:rsidTr="00870490">
        <w:trPr>
          <w:trHeight w:val="242"/>
        </w:trPr>
        <w:tc>
          <w:tcPr>
            <w:tcW w:w="82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085804C" w14:textId="3C036988" w:rsidR="005E2D6E" w:rsidRPr="00FB552A" w:rsidRDefault="005E2D6E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rFonts w:eastAsia="URWPalladioL-Roma"/>
                <w:b/>
                <w:bCs/>
                <w:lang w:bidi="ar"/>
              </w:rPr>
              <w:t>Micronutrients</w:t>
            </w:r>
          </w:p>
        </w:tc>
      </w:tr>
      <w:tr w:rsidR="00B82544" w:rsidRPr="00FB552A" w14:paraId="2585E5E5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6626004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70A3DA3" w14:textId="245C221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Vitamin 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EEB7B4B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20C956" w14:textId="6D1BB3ED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6</w:t>
            </w:r>
            <w:r w:rsidR="004D65B9">
              <w:t xml:space="preserve"> </w:t>
            </w:r>
            <w:r w:rsidRPr="00FB552A">
              <w:t>(0.79-1.4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6EAEDAF" w14:textId="5A22C9E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0</w:t>
            </w:r>
            <w:r w:rsidR="004D65B9">
              <w:t xml:space="preserve"> </w:t>
            </w:r>
            <w:r w:rsidRPr="00FB552A">
              <w:t>(0.91-1.5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B13F32" w14:textId="234E55B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2</w:t>
            </w:r>
            <w:r w:rsidR="004D65B9">
              <w:t xml:space="preserve"> </w:t>
            </w:r>
            <w:r w:rsidRPr="00FB552A">
              <w:t>(1.02-1.7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E3B6E1D" w14:textId="0F3A46EA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6</w:t>
            </w:r>
            <w:r w:rsidR="004D65B9">
              <w:t xml:space="preserve"> </w:t>
            </w:r>
            <w:r w:rsidRPr="00FB552A">
              <w:t>(0.81-1.4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FC09CB" w14:textId="51930FF1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52 </w:t>
            </w:r>
          </w:p>
        </w:tc>
      </w:tr>
      <w:tr w:rsidR="00B82544" w:rsidRPr="00FB552A" w14:paraId="51EA95F3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CD14A93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426AEB7" w14:textId="5F1F92D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Thiam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B0956A1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FE3A455" w14:textId="5AD28AC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6</w:t>
            </w:r>
            <w:r w:rsidR="004D65B9">
              <w:t xml:space="preserve"> </w:t>
            </w:r>
            <w:r w:rsidRPr="00FB552A">
              <w:t>(0.56-1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F970AEE" w14:textId="03A9C74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4</w:t>
            </w:r>
            <w:r w:rsidR="004D65B9">
              <w:t xml:space="preserve"> </w:t>
            </w:r>
            <w:r w:rsidRPr="00FB552A">
              <w:t>(0.88-1.3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3AF5CE" w14:textId="45B31FB8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9</w:t>
            </w:r>
            <w:r w:rsidR="004D65B9">
              <w:t xml:space="preserve"> </w:t>
            </w:r>
            <w:r w:rsidRPr="00FB552A">
              <w:t>(0.85-1.4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642B00C" w14:textId="49BF29C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0</w:t>
            </w:r>
            <w:r w:rsidR="004D65B9">
              <w:t xml:space="preserve"> </w:t>
            </w:r>
            <w:r w:rsidRPr="00FB552A">
              <w:t>(0.86-1.4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6879E1" w14:textId="136C29B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10 </w:t>
            </w:r>
          </w:p>
        </w:tc>
      </w:tr>
      <w:tr w:rsidR="00B82544" w:rsidRPr="00FB552A" w14:paraId="4C6AC123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F8771DB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A27AB95" w14:textId="27C9AAE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Riboflav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EEE68D7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11ED2CA" w14:textId="09928AA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6</w:t>
            </w:r>
            <w:r w:rsidR="004D65B9">
              <w:t xml:space="preserve"> </w:t>
            </w:r>
            <w:r w:rsidRPr="00FB552A">
              <w:t>(0.66-1.1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1E3F262" w14:textId="03D4C0E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7</w:t>
            </w:r>
            <w:r w:rsidR="004D65B9">
              <w:t xml:space="preserve"> </w:t>
            </w:r>
            <w:r w:rsidRPr="00FB552A">
              <w:t>(0.67-1.1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5A0293C" w14:textId="7E1EFA3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6</w:t>
            </w:r>
            <w:r w:rsidR="004D65B9">
              <w:t xml:space="preserve"> </w:t>
            </w:r>
            <w:r w:rsidRPr="00FB552A">
              <w:t>(0.88-1.2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35F0438" w14:textId="0572D7C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9</w:t>
            </w:r>
            <w:r w:rsidR="004D65B9">
              <w:t xml:space="preserve"> </w:t>
            </w:r>
            <w:r w:rsidRPr="00FB552A">
              <w:t>(0.91-1.3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F31AD3D" w14:textId="2B292B9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23 </w:t>
            </w:r>
          </w:p>
        </w:tc>
      </w:tr>
      <w:tr w:rsidR="00B82544" w:rsidRPr="00FB552A" w14:paraId="55B8FB96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E5997C6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E205CCC" w14:textId="7EAD22D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Niaci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A94DE17" w14:textId="0043423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C190C58" w14:textId="7963ED4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94</w:t>
            </w:r>
            <w:r w:rsidR="004D65B9">
              <w:t xml:space="preserve"> </w:t>
            </w:r>
            <w:r w:rsidRPr="00FB552A">
              <w:t>(0.70-1.2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7FB6CB4" w14:textId="59324A94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1</w:t>
            </w:r>
            <w:r w:rsidR="004D65B9">
              <w:t xml:space="preserve"> </w:t>
            </w:r>
            <w:r w:rsidRPr="00FB552A">
              <w:t>(0.85-1.4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385FBF8" w14:textId="5D27C15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6</w:t>
            </w:r>
            <w:r w:rsidR="004D65B9">
              <w:t xml:space="preserve"> </w:t>
            </w:r>
            <w:r w:rsidRPr="00FB552A">
              <w:t>(0.81-1.3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6205D57" w14:textId="21CD544D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8</w:t>
            </w:r>
            <w:r w:rsidR="004D65B9">
              <w:t xml:space="preserve"> </w:t>
            </w:r>
            <w:r w:rsidRPr="00FB552A">
              <w:t>(1.06-1.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2A9C35F" w14:textId="65796B8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02 </w:t>
            </w:r>
          </w:p>
        </w:tc>
      </w:tr>
      <w:tr w:rsidR="00B82544" w:rsidRPr="00FB552A" w14:paraId="221DD5D8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4988ECC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BAAF1C3" w14:textId="531FBA8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Folic aci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809B4E2" w14:textId="2F4FB1C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6D2349" w14:textId="34011D6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8</w:t>
            </w:r>
            <w:r w:rsidR="004D65B9">
              <w:t xml:space="preserve"> </w:t>
            </w:r>
            <w:r w:rsidRPr="00FB552A">
              <w:t>(0.49-0.9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0EF718C" w14:textId="55DDAB4A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98</w:t>
            </w:r>
            <w:r w:rsidR="004D65B9">
              <w:t xml:space="preserve"> </w:t>
            </w:r>
            <w:r w:rsidRPr="00FB552A">
              <w:t>(0.77-1.2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E3F362" w14:textId="542CD03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7</w:t>
            </w:r>
            <w:r w:rsidR="004D65B9">
              <w:t xml:space="preserve"> </w:t>
            </w:r>
            <w:r w:rsidRPr="00FB552A">
              <w:t>(0.83-1.3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FFCC341" w14:textId="0217553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8</w:t>
            </w:r>
            <w:r w:rsidR="004D65B9">
              <w:t xml:space="preserve"> </w:t>
            </w:r>
            <w:r w:rsidRPr="00FB552A">
              <w:t>(0.92-1.5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EDB677B" w14:textId="7E203FE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07 </w:t>
            </w:r>
          </w:p>
        </w:tc>
      </w:tr>
      <w:tr w:rsidR="00B82544" w:rsidRPr="00FB552A" w14:paraId="4CC91EFF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DA1721E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5A3E102" w14:textId="0342932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ir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AFBEA28" w14:textId="1F635CC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D52F7F8" w14:textId="29D3063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4</w:t>
            </w:r>
            <w:r w:rsidR="004D65B9">
              <w:t xml:space="preserve"> </w:t>
            </w:r>
            <w:r w:rsidRPr="00FB552A">
              <w:t>(0.87-1.2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2FFAD1A" w14:textId="6B1F884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2</w:t>
            </w:r>
            <w:r w:rsidR="004D65B9">
              <w:t xml:space="preserve"> </w:t>
            </w:r>
            <w:r w:rsidRPr="00FB552A">
              <w:t>(0.85-1.2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A08746" w14:textId="33BB332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9</w:t>
            </w:r>
            <w:r w:rsidR="004D65B9">
              <w:t xml:space="preserve"> </w:t>
            </w:r>
            <w:r w:rsidRPr="00FB552A">
              <w:t>(0.61-1.0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A72778C" w14:textId="3EF96EAA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6</w:t>
            </w:r>
            <w:r w:rsidR="004D65B9">
              <w:t xml:space="preserve"> </w:t>
            </w:r>
            <w:r w:rsidRPr="00FB552A">
              <w:t>(0.66-1.1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4611E02" w14:textId="363FD9B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14 </w:t>
            </w:r>
          </w:p>
        </w:tc>
      </w:tr>
      <w:tr w:rsidR="00B82544" w:rsidRPr="00FB552A" w14:paraId="6D780581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94DF239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E52695F" w14:textId="2C13D9B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seleniu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AA1343B" w14:textId="41EA5B5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5DA9A6" w14:textId="1FA22C1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5</w:t>
            </w:r>
            <w:r w:rsidR="004D65B9">
              <w:t xml:space="preserve"> </w:t>
            </w:r>
            <w:r w:rsidRPr="00FB552A">
              <w:t>(0.63-1.1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5424CED" w14:textId="2B83675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1</w:t>
            </w:r>
            <w:r w:rsidR="004D65B9">
              <w:t xml:space="preserve"> </w:t>
            </w:r>
            <w:r w:rsidRPr="00FB552A">
              <w:t>(0.85-1.4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B8DF13E" w14:textId="2FA63DA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7</w:t>
            </w:r>
            <w:r w:rsidR="004D65B9">
              <w:t xml:space="preserve"> </w:t>
            </w:r>
            <w:r w:rsidRPr="00FB552A">
              <w:t>(0.90-1.5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F6CCCDD" w14:textId="17980B6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5</w:t>
            </w:r>
            <w:r w:rsidR="004D65B9">
              <w:t xml:space="preserve"> </w:t>
            </w:r>
            <w:r w:rsidRPr="00FB552A">
              <w:t>(0.81-1.37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BFBFF25" w14:textId="4A90B4E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32 </w:t>
            </w:r>
          </w:p>
        </w:tc>
      </w:tr>
      <w:tr w:rsidR="00B82544" w:rsidRPr="00FB552A" w14:paraId="22A91689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078289D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0CBAE787" w14:textId="109340A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zin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950ED5F" w14:textId="56BDE7E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AF52B8" w14:textId="5A50F294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96</w:t>
            </w:r>
            <w:r w:rsidR="004D65B9">
              <w:t xml:space="preserve"> </w:t>
            </w:r>
            <w:r w:rsidRPr="00FB552A">
              <w:t>(0.71-1.3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1052466" w14:textId="1268D21A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8</w:t>
            </w:r>
            <w:r w:rsidR="004D65B9">
              <w:t xml:space="preserve"> </w:t>
            </w:r>
            <w:r w:rsidRPr="00FB552A">
              <w:t>(0.90-1.5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5248CD" w14:textId="6670DA0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9</w:t>
            </w:r>
            <w:r w:rsidR="004D65B9">
              <w:t xml:space="preserve"> </w:t>
            </w:r>
            <w:r w:rsidRPr="00FB552A">
              <w:t>(1.00-1.6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8BFC1F4" w14:textId="563C680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9</w:t>
            </w:r>
            <w:r w:rsidR="004D65B9">
              <w:t xml:space="preserve"> </w:t>
            </w:r>
            <w:r w:rsidRPr="00FB552A">
              <w:t>(0.83-1.4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F80938C" w14:textId="2C79A158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32 </w:t>
            </w:r>
          </w:p>
        </w:tc>
      </w:tr>
      <w:tr w:rsidR="00B82544" w:rsidRPr="00FB552A" w14:paraId="31754293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D253D8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EE769A5" w14:textId="7C253AD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magnesiu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ECCD986" w14:textId="4E773D1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C1C9D0" w14:textId="6E770E6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7</w:t>
            </w:r>
            <w:r w:rsidR="004D65B9">
              <w:t xml:space="preserve"> </w:t>
            </w:r>
            <w:r w:rsidRPr="00FB552A">
              <w:t>(0.57-1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C680C32" w14:textId="4480193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3</w:t>
            </w:r>
            <w:r w:rsidR="004D65B9">
              <w:t xml:space="preserve"> </w:t>
            </w:r>
            <w:r w:rsidRPr="00FB552A">
              <w:t>(0.87-1.4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EA8DFFD" w14:textId="14DB84BE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2</w:t>
            </w:r>
            <w:r w:rsidR="004D65B9">
              <w:t xml:space="preserve"> </w:t>
            </w:r>
            <w:r w:rsidRPr="00FB552A">
              <w:t>(0.88-1.4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FA5B045" w14:textId="686F6751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8</w:t>
            </w:r>
            <w:r w:rsidR="004D65B9">
              <w:t xml:space="preserve"> </w:t>
            </w:r>
            <w:r w:rsidRPr="00FB552A">
              <w:t>(0.83-1.3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2682C38" w14:textId="512F7E1E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23 </w:t>
            </w:r>
          </w:p>
        </w:tc>
      </w:tr>
      <w:tr w:rsidR="005E2D6E" w:rsidRPr="00FB552A" w14:paraId="7B1046A1" w14:textId="77777777" w:rsidTr="00870490">
        <w:trPr>
          <w:trHeight w:val="242"/>
        </w:trPr>
        <w:tc>
          <w:tcPr>
            <w:tcW w:w="82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B237A1B" w14:textId="16AECC39" w:rsidR="005E2D6E" w:rsidRPr="00FB552A" w:rsidRDefault="005E2D6E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b/>
                <w:color w:val="000000"/>
              </w:rPr>
              <w:t>Women</w:t>
            </w:r>
          </w:p>
        </w:tc>
      </w:tr>
      <w:tr w:rsidR="005E2D6E" w:rsidRPr="00FB552A" w14:paraId="7EA272ED" w14:textId="77777777" w:rsidTr="00870490">
        <w:trPr>
          <w:trHeight w:val="165"/>
        </w:trPr>
        <w:tc>
          <w:tcPr>
            <w:tcW w:w="82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55CA7E8" w14:textId="7FD15209" w:rsidR="005E2D6E" w:rsidRPr="00FB552A" w:rsidRDefault="005E2D6E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rFonts w:eastAsia="URWPalladioL-Roma"/>
                <w:b/>
                <w:bCs/>
                <w:color w:val="000000"/>
                <w:lang w:bidi="ar"/>
              </w:rPr>
              <w:t>Macronutrients</w:t>
            </w:r>
          </w:p>
        </w:tc>
      </w:tr>
      <w:tr w:rsidR="00B82544" w:rsidRPr="00FB552A" w14:paraId="54808C2E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91FF3D8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9DA8827" w14:textId="2EFE037D" w:rsidR="00B82544" w:rsidRPr="00FB552A" w:rsidRDefault="00B82544" w:rsidP="00D756D0">
            <w:pPr>
              <w:widowControl/>
              <w:spacing w:line="360" w:lineRule="auto"/>
            </w:pPr>
            <w:r w:rsidRPr="00FB552A">
              <w:t xml:space="preserve">Carbohydrate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FA5FC1C" w14:textId="4F6FC54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C5A400" w14:textId="3ECEC30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7 (0.57-1.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2316825" w14:textId="7290990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7 (0.65-1.1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752C9C" w14:textId="1BBD955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5 (0.48-0.9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63D15FE" w14:textId="53180DB1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4 (0.46-0.8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818964" w14:textId="11D87B6E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07 </w:t>
            </w:r>
          </w:p>
        </w:tc>
      </w:tr>
      <w:tr w:rsidR="00B82544" w:rsidRPr="00FB552A" w14:paraId="676CE196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28EAC28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66F6681" w14:textId="61D8A68E" w:rsidR="00B82544" w:rsidRPr="00FB552A" w:rsidRDefault="00B82544" w:rsidP="00D756D0">
            <w:pPr>
              <w:widowControl/>
              <w:spacing w:line="360" w:lineRule="auto"/>
            </w:pPr>
            <w:r w:rsidRPr="00FB552A">
              <w:t xml:space="preserve">Total fat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ABC32E3" w14:textId="0DF0A69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F90801" w14:textId="1D1DE3ED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98 (0.73-1.3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CB4EA86" w14:textId="304B0B9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99 (0.73-1.3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396008E" w14:textId="3F542FE1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0 (0.97-1.7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CA01450" w14:textId="5CD2114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6 (0.84-1.6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4381AE7" w14:textId="350DC41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.1</w:t>
            </w:r>
            <w:r w:rsidR="001A1AFB">
              <w:t>0</w:t>
            </w:r>
          </w:p>
        </w:tc>
      </w:tr>
      <w:tr w:rsidR="00B82544" w:rsidRPr="00FB552A" w14:paraId="235798BC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717373E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0AF3A1D" w14:textId="4F7A6EC0" w:rsidR="00B82544" w:rsidRPr="00FB552A" w:rsidRDefault="00B82544" w:rsidP="00D756D0">
            <w:pPr>
              <w:widowControl/>
              <w:spacing w:line="360" w:lineRule="auto"/>
            </w:pPr>
            <w:r w:rsidRPr="00FB552A">
              <w:t xml:space="preserve">Protei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D55364A" w14:textId="6433A84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91080DC" w14:textId="1EBDCDE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51 (1.12-2.0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92C58CD" w14:textId="4A08714D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5 (0.99-1.8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57AB5A" w14:textId="40EF81D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41 (1.03-1.9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F5597B3" w14:textId="01ED795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61 (1.15-2.2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1A99F78" w14:textId="63F2267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3 </w:t>
            </w:r>
          </w:p>
        </w:tc>
      </w:tr>
      <w:tr w:rsidR="005E2D6E" w:rsidRPr="00FB552A" w14:paraId="7C03E646" w14:textId="77777777" w:rsidTr="00870490">
        <w:trPr>
          <w:trHeight w:val="113"/>
        </w:trPr>
        <w:tc>
          <w:tcPr>
            <w:tcW w:w="8296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BE7F08C" w14:textId="00D7231C" w:rsidR="005E2D6E" w:rsidRPr="00FB552A" w:rsidRDefault="005E2D6E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rFonts w:eastAsia="URWPalladioL-Roma"/>
                <w:b/>
                <w:bCs/>
                <w:lang w:bidi="ar"/>
              </w:rPr>
              <w:t>Micronutrients</w:t>
            </w:r>
          </w:p>
        </w:tc>
      </w:tr>
      <w:tr w:rsidR="00B82544" w:rsidRPr="00FB552A" w14:paraId="5BDD564D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CA60D35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95574CF" w14:textId="0412C972" w:rsidR="00B82544" w:rsidRPr="00FB552A" w:rsidRDefault="00B82544" w:rsidP="00D756D0">
            <w:pPr>
              <w:widowControl/>
              <w:spacing w:line="360" w:lineRule="auto"/>
            </w:pPr>
            <w:r w:rsidRPr="00FB552A">
              <w:t>Vitamin 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E6EF8C5" w14:textId="6F5D6FF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24A9A06" w14:textId="517475A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5 (0.74-1.7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303A6C7" w14:textId="2F357261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3 (0.88-2.0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E220EE2" w14:textId="3071B028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43 (0.93-2.1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BA1F834" w14:textId="5C733FC4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48 (0.99-2.2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BB9F5B" w14:textId="031B07D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3 </w:t>
            </w:r>
          </w:p>
        </w:tc>
      </w:tr>
      <w:tr w:rsidR="00B82544" w:rsidRPr="00FB552A" w14:paraId="5AEAB5B9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544A5B5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595F382" w14:textId="5FC6BEE7" w:rsidR="00B82544" w:rsidRPr="00FB552A" w:rsidRDefault="00B82544" w:rsidP="00D756D0">
            <w:pPr>
              <w:widowControl/>
              <w:spacing w:line="360" w:lineRule="auto"/>
            </w:pPr>
            <w:r w:rsidRPr="00FB552A">
              <w:t>Thiam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4ABAB81" w14:textId="2D8E7F5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8DF2F34" w14:textId="7BD21BD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7 (0.49-1.2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522D8B2" w14:textId="76477A8D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5 (0.72-1.5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4E019B4" w14:textId="147FBBD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4 (0.79-1.6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446DD98" w14:textId="6BE8C8F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4 (0.93-1.9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DAFC377" w14:textId="3F08BD04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1 </w:t>
            </w:r>
          </w:p>
        </w:tc>
      </w:tr>
      <w:tr w:rsidR="00B82544" w:rsidRPr="00FB552A" w14:paraId="4918DFEF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94A6008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5530D57" w14:textId="66968F5D" w:rsidR="00B82544" w:rsidRPr="00FB552A" w:rsidRDefault="00B82544" w:rsidP="00D756D0">
            <w:pPr>
              <w:widowControl/>
              <w:spacing w:line="360" w:lineRule="auto"/>
            </w:pPr>
            <w:r w:rsidRPr="00FB552A">
              <w:t>Riboflavi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E3394F3" w14:textId="4EB72F4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E62005" w14:textId="4682422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4 (0.53-1.3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6672F51" w14:textId="0E4132D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6 (0.78-1.7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8F058D" w14:textId="0356ABC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2 (0.84-1.7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CD4C4DF" w14:textId="1A05CF2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40 (0.95-2.06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9915FE7" w14:textId="4D480A3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1 </w:t>
            </w:r>
          </w:p>
        </w:tc>
      </w:tr>
      <w:tr w:rsidR="00B82544" w:rsidRPr="00FB552A" w14:paraId="22972ADB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A53A472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5D89456" w14:textId="3906CEC2" w:rsidR="00B82544" w:rsidRPr="00FB552A" w:rsidRDefault="00B82544" w:rsidP="00D756D0">
            <w:pPr>
              <w:widowControl/>
              <w:spacing w:line="360" w:lineRule="auto"/>
            </w:pPr>
            <w:r w:rsidRPr="00FB552A">
              <w:t xml:space="preserve">Niacin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0BF88CC" w14:textId="649C888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EFE6FA" w14:textId="0E3167A1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8 (0.43-1.1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47D022D" w14:textId="1105934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0 (0.81-1.7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AC94DD7" w14:textId="2F08EEB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6 (0.78-1.7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7BC149B" w14:textId="71C47D3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49 (1.02-2.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56F86E8" w14:textId="5FBD911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02 </w:t>
            </w:r>
          </w:p>
        </w:tc>
      </w:tr>
      <w:tr w:rsidR="00B82544" w:rsidRPr="00FB552A" w14:paraId="798F44BA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C53CC5B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5D38CC2" w14:textId="5536B880" w:rsidR="00B82544" w:rsidRPr="00FB552A" w:rsidRDefault="00B82544" w:rsidP="00D756D0">
            <w:pPr>
              <w:widowControl/>
              <w:spacing w:line="360" w:lineRule="auto"/>
            </w:pPr>
            <w:r w:rsidRPr="00FB552A">
              <w:t>Folic aci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FCBD62E" w14:textId="642DD06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9E4652C" w14:textId="1861569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9 (0.43-1.1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A0A273F" w14:textId="3CD34B8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5 (0.73-1.5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29062B2" w14:textId="04BB0B9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2 (0.86-1.7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8271317" w14:textId="1B0A35F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5 (0.87-1.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143DAF" w14:textId="0673EB69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3 </w:t>
            </w:r>
          </w:p>
        </w:tc>
      </w:tr>
      <w:tr w:rsidR="00B82544" w:rsidRPr="00FB552A" w14:paraId="6338246C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84C91D4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C832809" w14:textId="2F50E00A" w:rsidR="00B82544" w:rsidRPr="00FB552A" w:rsidRDefault="00B82544" w:rsidP="00D756D0">
            <w:pPr>
              <w:widowControl/>
              <w:spacing w:line="360" w:lineRule="auto"/>
            </w:pPr>
            <w:r w:rsidRPr="00FB552A">
              <w:t>ir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EA3E00C" w14:textId="4CA0A57B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FD71315" w14:textId="6942D2AA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6 (0.67-1.1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9040DF4" w14:textId="4C3588F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4 (0.65-1.0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B983743" w14:textId="16B89EA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54 (0.37-0.8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98CD54B" w14:textId="4B411688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75 (0.52-1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ADF4A73" w14:textId="281ADCA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2 </w:t>
            </w:r>
          </w:p>
        </w:tc>
      </w:tr>
      <w:tr w:rsidR="00B82544" w:rsidRPr="00FB552A" w14:paraId="07F4D9D4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BDA2CCE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BF5D86A" w14:textId="4CAFBBCB" w:rsidR="00B82544" w:rsidRPr="00FB552A" w:rsidRDefault="00B82544" w:rsidP="00D756D0">
            <w:pPr>
              <w:widowControl/>
              <w:spacing w:line="360" w:lineRule="auto"/>
            </w:pPr>
            <w:r w:rsidRPr="00FB552A">
              <w:t>seleniu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17C44D5" w14:textId="49F94403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696FA1" w14:textId="4398A35E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4 (0.40-1.0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EC3B91" w14:textId="1164344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5 (0.80-1.67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BB61FD7" w14:textId="43AA9394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8 (0.75-1.57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4F03FBE" w14:textId="629A0F12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6 (0.73-1.5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FCA1E2E" w14:textId="298F034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42 </w:t>
            </w:r>
          </w:p>
        </w:tc>
      </w:tr>
      <w:tr w:rsidR="00B82544" w:rsidRPr="00FB552A" w14:paraId="43AA5A0B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57554B18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E2EB095" w14:textId="0CC444A0" w:rsidR="00B82544" w:rsidRPr="00FB552A" w:rsidRDefault="00B82544" w:rsidP="00D756D0">
            <w:pPr>
              <w:widowControl/>
              <w:spacing w:line="360" w:lineRule="auto"/>
            </w:pPr>
            <w:r w:rsidRPr="00FB552A">
              <w:t>zin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0392E4D" w14:textId="7AB3093E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CB228A7" w14:textId="51C01E4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88 (0.56-1.3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9CE38A1" w14:textId="6BD6255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16 (0.78-1.7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75F4789" w14:textId="01EC6FB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5 (0.85-1.8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D4844CF" w14:textId="356E46AC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38 (0.94-2.02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84A492" w14:textId="6E7C8444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2 </w:t>
            </w:r>
          </w:p>
        </w:tc>
      </w:tr>
      <w:tr w:rsidR="00B82544" w:rsidRPr="00FB552A" w14:paraId="519EF3AF" w14:textId="77777777" w:rsidTr="00870490">
        <w:trPr>
          <w:trHeight w:val="242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D2C23" w14:textId="7777777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33A3F" w14:textId="6089547D" w:rsidR="00B82544" w:rsidRPr="00FB552A" w:rsidRDefault="00B82544" w:rsidP="00D756D0">
            <w:pPr>
              <w:widowControl/>
              <w:spacing w:line="360" w:lineRule="auto"/>
            </w:pPr>
            <w:r w:rsidRPr="00FB552A">
              <w:t>magnesium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E3C5C" w14:textId="41768DC7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rPr>
                <w:color w:val="000000"/>
              </w:rPr>
              <w:t>1 (ref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E551D" w14:textId="52571895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0.61 (0.38-0.98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3FC25" w14:textId="358C8BA6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5 (0.72-1.5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D03A4" w14:textId="6687200A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05 (0.73-1.50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16925" w14:textId="68E507EF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>1.26 (0.87-1.81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B7D9F" w14:textId="39EB12A0" w:rsidR="00B82544" w:rsidRPr="00FB552A" w:rsidRDefault="00B82544" w:rsidP="00D756D0">
            <w:pPr>
              <w:widowControl/>
              <w:spacing w:line="360" w:lineRule="auto"/>
              <w:rPr>
                <w:color w:val="000000"/>
              </w:rPr>
            </w:pPr>
            <w:r w:rsidRPr="00FB552A">
              <w:t xml:space="preserve">.02 </w:t>
            </w:r>
          </w:p>
        </w:tc>
      </w:tr>
    </w:tbl>
    <w:p w14:paraId="61B85769" w14:textId="5064B72A" w:rsidR="0042005E" w:rsidRDefault="0042005E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B552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B552A">
        <w:rPr>
          <w:rFonts w:ascii="Times New Roman" w:hAnsi="Times New Roman" w:cs="Times New Roman"/>
          <w:sz w:val="20"/>
          <w:szCs w:val="20"/>
        </w:rPr>
        <w:t xml:space="preserve"> Values are multivariable-adjusted hazard ratios (95% CIs) for the risk of fractures according to quintiles of the DII </w:t>
      </w:r>
      <w:r w:rsidR="00C13ED5" w:rsidRPr="00C13ED5">
        <w:rPr>
          <w:rFonts w:ascii="Times New Roman" w:hAnsi="Times New Roman" w:cs="Times New Roman"/>
          <w:sz w:val="20"/>
          <w:szCs w:val="20"/>
        </w:rPr>
        <w:t>component</w:t>
      </w:r>
      <w:r w:rsidRPr="00FB552A">
        <w:rPr>
          <w:rFonts w:ascii="Times New Roman" w:hAnsi="Times New Roman" w:cs="Times New Roman"/>
          <w:sz w:val="20"/>
          <w:szCs w:val="20"/>
        </w:rPr>
        <w:t xml:space="preserve"> in model 3. Q1 indicates participants having the lowest DII values, the least proinflammatory level; Q5 indicates participants having the highest DII values, the most proinflammatory level.</w:t>
      </w:r>
    </w:p>
    <w:p w14:paraId="0F3952A1" w14:textId="75C91A20" w:rsidR="000E3EC1" w:rsidRPr="000E3EC1" w:rsidRDefault="000E3EC1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3EC1">
        <w:rPr>
          <w:rFonts w:ascii="Times New Roman" w:hAnsi="Times New Roman" w:cs="Times New Roman"/>
          <w:sz w:val="20"/>
          <w:szCs w:val="20"/>
        </w:rPr>
        <w:t>Q: quintile.</w:t>
      </w:r>
    </w:p>
    <w:p w14:paraId="52165AC5" w14:textId="6B8C5259" w:rsidR="0042005E" w:rsidRPr="00FB552A" w:rsidRDefault="000E3EC1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42005E" w:rsidRPr="00FB552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2005E" w:rsidRPr="00FB552A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42005E" w:rsidRPr="00FB552A">
        <w:rPr>
          <w:rFonts w:ascii="Times New Roman" w:hAnsi="Times New Roman" w:cs="Times New Roman"/>
          <w:sz w:val="20"/>
          <w:szCs w:val="20"/>
        </w:rPr>
        <w:t xml:space="preserve">value for trend: tests for trends were performed for continuous variables using categorical DII scores by </w:t>
      </w:r>
      <w:r>
        <w:rPr>
          <w:rFonts w:ascii="Times New Roman" w:hAnsi="Times New Roman" w:cs="Times New Roman"/>
          <w:sz w:val="20"/>
          <w:szCs w:val="20"/>
        </w:rPr>
        <w:t>Q</w:t>
      </w:r>
      <w:r w:rsidR="0042005E" w:rsidRPr="00FB552A">
        <w:rPr>
          <w:rFonts w:ascii="Times New Roman" w:hAnsi="Times New Roman" w:cs="Times New Roman"/>
          <w:sz w:val="20"/>
          <w:szCs w:val="20"/>
        </w:rPr>
        <w:t xml:space="preserve">s. </w:t>
      </w:r>
    </w:p>
    <w:p w14:paraId="152C38AB" w14:textId="5314C492" w:rsidR="006C1628" w:rsidRDefault="000E3EC1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42005E" w:rsidRPr="00FB552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2005E" w:rsidRPr="00FB552A">
        <w:rPr>
          <w:rFonts w:ascii="Times New Roman" w:hAnsi="Times New Roman" w:cs="Times New Roman"/>
          <w:sz w:val="20"/>
          <w:szCs w:val="20"/>
        </w:rPr>
        <w:t>ref: reference.</w:t>
      </w:r>
    </w:p>
    <w:p w14:paraId="35ABEE9E" w14:textId="626C08C2" w:rsidR="00BB4300" w:rsidRDefault="00BB4300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838CF6" w14:textId="6B1D69AD" w:rsidR="002370ED" w:rsidRPr="00FB552A" w:rsidRDefault="002370ED" w:rsidP="00D756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370ED" w:rsidRPr="00FB5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71E21" w14:textId="77777777" w:rsidR="00BA3375" w:rsidRDefault="00BA3375" w:rsidP="006C1628">
      <w:r>
        <w:separator/>
      </w:r>
    </w:p>
  </w:endnote>
  <w:endnote w:type="continuationSeparator" w:id="0">
    <w:p w14:paraId="2BA69A32" w14:textId="77777777" w:rsidR="00BA3375" w:rsidRDefault="00BA3375" w:rsidP="006C1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URWPalladioL-Roma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82DF7" w14:textId="77777777" w:rsidR="00BA3375" w:rsidRDefault="00BA3375" w:rsidP="006C1628">
      <w:r>
        <w:separator/>
      </w:r>
    </w:p>
  </w:footnote>
  <w:footnote w:type="continuationSeparator" w:id="0">
    <w:p w14:paraId="4C629107" w14:textId="77777777" w:rsidR="00BA3375" w:rsidRDefault="00BA3375" w:rsidP="006C1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03"/>
    <w:rsid w:val="000153BB"/>
    <w:rsid w:val="00063F72"/>
    <w:rsid w:val="00077CA0"/>
    <w:rsid w:val="00081C06"/>
    <w:rsid w:val="00085154"/>
    <w:rsid w:val="000928B5"/>
    <w:rsid w:val="000A3B63"/>
    <w:rsid w:val="000B7F63"/>
    <w:rsid w:val="000C0712"/>
    <w:rsid w:val="000C30A1"/>
    <w:rsid w:val="000C49E6"/>
    <w:rsid w:val="000C6E62"/>
    <w:rsid w:val="000D44E1"/>
    <w:rsid w:val="000E3EC1"/>
    <w:rsid w:val="000E4515"/>
    <w:rsid w:val="000F31D9"/>
    <w:rsid w:val="000F569C"/>
    <w:rsid w:val="000F794F"/>
    <w:rsid w:val="00122908"/>
    <w:rsid w:val="00125779"/>
    <w:rsid w:val="0012793F"/>
    <w:rsid w:val="0018469B"/>
    <w:rsid w:val="00184B0B"/>
    <w:rsid w:val="001A1AFB"/>
    <w:rsid w:val="001A325D"/>
    <w:rsid w:val="001B2A1D"/>
    <w:rsid w:val="001B605F"/>
    <w:rsid w:val="00201722"/>
    <w:rsid w:val="0020490D"/>
    <w:rsid w:val="00205E0F"/>
    <w:rsid w:val="002370ED"/>
    <w:rsid w:val="002643B7"/>
    <w:rsid w:val="00265A55"/>
    <w:rsid w:val="00270D5A"/>
    <w:rsid w:val="00277FDF"/>
    <w:rsid w:val="00281740"/>
    <w:rsid w:val="0028559A"/>
    <w:rsid w:val="002932A3"/>
    <w:rsid w:val="002B1752"/>
    <w:rsid w:val="002C7012"/>
    <w:rsid w:val="002D6370"/>
    <w:rsid w:val="00303AF9"/>
    <w:rsid w:val="003246BB"/>
    <w:rsid w:val="003275C2"/>
    <w:rsid w:val="003618EB"/>
    <w:rsid w:val="0036655E"/>
    <w:rsid w:val="0037585C"/>
    <w:rsid w:val="00381FEE"/>
    <w:rsid w:val="003B3126"/>
    <w:rsid w:val="003B4749"/>
    <w:rsid w:val="003B5B5F"/>
    <w:rsid w:val="003C52BA"/>
    <w:rsid w:val="003F671E"/>
    <w:rsid w:val="004003B2"/>
    <w:rsid w:val="00403F66"/>
    <w:rsid w:val="0042005E"/>
    <w:rsid w:val="004345B8"/>
    <w:rsid w:val="004677EE"/>
    <w:rsid w:val="0048445F"/>
    <w:rsid w:val="00492224"/>
    <w:rsid w:val="004B4114"/>
    <w:rsid w:val="004B4492"/>
    <w:rsid w:val="004B5435"/>
    <w:rsid w:val="004D65B9"/>
    <w:rsid w:val="004F1561"/>
    <w:rsid w:val="00500102"/>
    <w:rsid w:val="005078E8"/>
    <w:rsid w:val="0052217E"/>
    <w:rsid w:val="0055257A"/>
    <w:rsid w:val="005538E4"/>
    <w:rsid w:val="00555895"/>
    <w:rsid w:val="00556C9E"/>
    <w:rsid w:val="0057188A"/>
    <w:rsid w:val="005760B8"/>
    <w:rsid w:val="00580E8D"/>
    <w:rsid w:val="00586BD0"/>
    <w:rsid w:val="00593D16"/>
    <w:rsid w:val="005A0015"/>
    <w:rsid w:val="005A14D5"/>
    <w:rsid w:val="005A27EE"/>
    <w:rsid w:val="005A5338"/>
    <w:rsid w:val="005B0F47"/>
    <w:rsid w:val="005E2D6E"/>
    <w:rsid w:val="006069F8"/>
    <w:rsid w:val="00621321"/>
    <w:rsid w:val="00630318"/>
    <w:rsid w:val="006335F1"/>
    <w:rsid w:val="0065251D"/>
    <w:rsid w:val="006A1DA7"/>
    <w:rsid w:val="006A237E"/>
    <w:rsid w:val="006B3F5B"/>
    <w:rsid w:val="006C1628"/>
    <w:rsid w:val="006C4083"/>
    <w:rsid w:val="006D2775"/>
    <w:rsid w:val="006D6103"/>
    <w:rsid w:val="006E0C7E"/>
    <w:rsid w:val="006F56D6"/>
    <w:rsid w:val="00716CBA"/>
    <w:rsid w:val="00724D36"/>
    <w:rsid w:val="007635AE"/>
    <w:rsid w:val="007810D7"/>
    <w:rsid w:val="0078366C"/>
    <w:rsid w:val="00791226"/>
    <w:rsid w:val="00795E6B"/>
    <w:rsid w:val="007B2D12"/>
    <w:rsid w:val="007B424C"/>
    <w:rsid w:val="007D0A8C"/>
    <w:rsid w:val="007D2D63"/>
    <w:rsid w:val="007E55DA"/>
    <w:rsid w:val="007F42A4"/>
    <w:rsid w:val="00830C19"/>
    <w:rsid w:val="0084454F"/>
    <w:rsid w:val="008565E3"/>
    <w:rsid w:val="00870490"/>
    <w:rsid w:val="00871E64"/>
    <w:rsid w:val="00881643"/>
    <w:rsid w:val="008A097B"/>
    <w:rsid w:val="008A2243"/>
    <w:rsid w:val="008F7D51"/>
    <w:rsid w:val="00901FFC"/>
    <w:rsid w:val="00905EB8"/>
    <w:rsid w:val="0091425C"/>
    <w:rsid w:val="00933C2C"/>
    <w:rsid w:val="009925CB"/>
    <w:rsid w:val="0099499E"/>
    <w:rsid w:val="009B666C"/>
    <w:rsid w:val="009D1881"/>
    <w:rsid w:val="009E4847"/>
    <w:rsid w:val="009E52C8"/>
    <w:rsid w:val="009E60A3"/>
    <w:rsid w:val="00A0461B"/>
    <w:rsid w:val="00A142B8"/>
    <w:rsid w:val="00A23F65"/>
    <w:rsid w:val="00A64B9D"/>
    <w:rsid w:val="00A77392"/>
    <w:rsid w:val="00AB1206"/>
    <w:rsid w:val="00AD4417"/>
    <w:rsid w:val="00AE0AD7"/>
    <w:rsid w:val="00AF62EC"/>
    <w:rsid w:val="00B14D20"/>
    <w:rsid w:val="00B372F6"/>
    <w:rsid w:val="00B420C8"/>
    <w:rsid w:val="00B440AF"/>
    <w:rsid w:val="00B503AD"/>
    <w:rsid w:val="00B72D56"/>
    <w:rsid w:val="00B77BEC"/>
    <w:rsid w:val="00B82544"/>
    <w:rsid w:val="00BA079D"/>
    <w:rsid w:val="00BA3375"/>
    <w:rsid w:val="00BB4300"/>
    <w:rsid w:val="00BB5D1F"/>
    <w:rsid w:val="00BE4431"/>
    <w:rsid w:val="00BF737E"/>
    <w:rsid w:val="00C00781"/>
    <w:rsid w:val="00C10AD2"/>
    <w:rsid w:val="00C13ED5"/>
    <w:rsid w:val="00C3489A"/>
    <w:rsid w:val="00C81F6C"/>
    <w:rsid w:val="00C93AC5"/>
    <w:rsid w:val="00C95D51"/>
    <w:rsid w:val="00CA27A8"/>
    <w:rsid w:val="00CB5DA8"/>
    <w:rsid w:val="00CB6FF8"/>
    <w:rsid w:val="00CD07D9"/>
    <w:rsid w:val="00CE0509"/>
    <w:rsid w:val="00CF645F"/>
    <w:rsid w:val="00D2641D"/>
    <w:rsid w:val="00D35608"/>
    <w:rsid w:val="00D40994"/>
    <w:rsid w:val="00D44267"/>
    <w:rsid w:val="00D608B8"/>
    <w:rsid w:val="00D64A50"/>
    <w:rsid w:val="00D728C8"/>
    <w:rsid w:val="00D756D0"/>
    <w:rsid w:val="00D7632F"/>
    <w:rsid w:val="00D92CB6"/>
    <w:rsid w:val="00DA6725"/>
    <w:rsid w:val="00DB04C6"/>
    <w:rsid w:val="00DB34D3"/>
    <w:rsid w:val="00DD7C64"/>
    <w:rsid w:val="00E1057B"/>
    <w:rsid w:val="00E25036"/>
    <w:rsid w:val="00E256F5"/>
    <w:rsid w:val="00E303CB"/>
    <w:rsid w:val="00E340A9"/>
    <w:rsid w:val="00E4401A"/>
    <w:rsid w:val="00E66908"/>
    <w:rsid w:val="00E8584C"/>
    <w:rsid w:val="00E96B4E"/>
    <w:rsid w:val="00E973D9"/>
    <w:rsid w:val="00F06244"/>
    <w:rsid w:val="00F07240"/>
    <w:rsid w:val="00F13C4A"/>
    <w:rsid w:val="00F276CC"/>
    <w:rsid w:val="00F36E75"/>
    <w:rsid w:val="00F61874"/>
    <w:rsid w:val="00F64DCB"/>
    <w:rsid w:val="00F8095C"/>
    <w:rsid w:val="00F879D6"/>
    <w:rsid w:val="00F921BF"/>
    <w:rsid w:val="00F95624"/>
    <w:rsid w:val="00F96F12"/>
    <w:rsid w:val="00FA2036"/>
    <w:rsid w:val="00FA4EFA"/>
    <w:rsid w:val="00FB552A"/>
    <w:rsid w:val="00FC6791"/>
    <w:rsid w:val="00FE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4729C"/>
  <w15:chartTrackingRefBased/>
  <w15:docId w15:val="{4985778E-B6A2-4FC6-8655-B0ADD4443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1628"/>
    <w:pPr>
      <w:keepNext/>
      <w:widowControl/>
      <w:spacing w:before="480" w:after="200" w:line="480" w:lineRule="auto"/>
      <w:jc w:val="left"/>
      <w:outlineLvl w:val="0"/>
    </w:pPr>
    <w:rPr>
      <w:rFonts w:ascii="Cambria" w:eastAsia="MS Mincho" w:hAnsi="Cambria" w:cs="Cambria"/>
      <w:b/>
      <w:caps/>
      <w:kern w:val="0"/>
      <w:sz w:val="24"/>
      <w:szCs w:val="24"/>
      <w:lang w:eastAsia="en-Z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6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62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C1628"/>
    <w:rPr>
      <w:rFonts w:ascii="Cambria" w:eastAsia="MS Mincho" w:hAnsi="Cambria" w:cs="Cambria"/>
      <w:b/>
      <w:caps/>
      <w:kern w:val="0"/>
      <w:sz w:val="24"/>
      <w:szCs w:val="24"/>
      <w:lang w:eastAsia="en-ZA"/>
    </w:rPr>
  </w:style>
  <w:style w:type="character" w:customStyle="1" w:styleId="font41">
    <w:name w:val="font41"/>
    <w:qFormat/>
    <w:rsid w:val="006C162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sid w:val="006C1628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sid w:val="006C1628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7">
    <w:name w:val="Revision"/>
    <w:hidden/>
    <w:uiPriority w:val="99"/>
    <w:semiHidden/>
    <w:rsid w:val="001B605F"/>
  </w:style>
  <w:style w:type="table" w:styleId="a8">
    <w:name w:val="Table Grid"/>
    <w:basedOn w:val="a1"/>
    <w:uiPriority w:val="59"/>
    <w:rsid w:val="008A224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rsid w:val="008A2243"/>
    <w:rPr>
      <w:sz w:val="16"/>
      <w:szCs w:val="16"/>
    </w:rPr>
  </w:style>
  <w:style w:type="paragraph" w:styleId="aa">
    <w:name w:val="annotation text"/>
    <w:basedOn w:val="a"/>
    <w:link w:val="ab"/>
    <w:uiPriority w:val="99"/>
    <w:rsid w:val="008A224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A224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c">
    <w:name w:val="Hyperlink"/>
    <w:basedOn w:val="a0"/>
    <w:uiPriority w:val="99"/>
    <w:unhideWhenUsed/>
    <w:rsid w:val="008A22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2</Pages>
  <Words>1542</Words>
  <Characters>8794</Characters>
  <Application>Microsoft Office Word</Application>
  <DocSecurity>0</DocSecurity>
  <Lines>73</Lines>
  <Paragraphs>20</Paragraphs>
  <ScaleCrop>false</ScaleCrop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u</dc:creator>
  <cp:keywords/>
  <dc:description/>
  <cp:lastModifiedBy>wanglu</cp:lastModifiedBy>
  <cp:revision>92</cp:revision>
  <dcterms:created xsi:type="dcterms:W3CDTF">2023-07-16T09:59:00Z</dcterms:created>
  <dcterms:modified xsi:type="dcterms:W3CDTF">2023-08-05T04:44:00Z</dcterms:modified>
</cp:coreProperties>
</file>